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  <w:t>Additional File 1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>Amino acid sequences of all proteins used in this study. Active Site residues of the catalytic triad are high-lighted in red. Protease domains as identified using the HHpred platform are high-lighted in cyan, PDZ domains in yellow and green.</w:t>
      </w:r>
    </w:p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At3g27925_AtDEG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TTTSCSLLLSSTLFLHSPPSSHLSFFNLSSSRSSPISLYPIRSKRYFRILSKLSLNDNNRDDDDDTLHFTPFSAVKPFFLLCTSVALSFSLFAASPAVE</w:t>
      </w:r>
      <w:r>
        <w:rPr>
          <w:rFonts w:cs="Courier New" w:ascii="Courier New" w:hAnsi="Courier New"/>
          <w:highlight w:val="cyan"/>
        </w:rPr>
        <w:t>SASAFVVSTPKKLQTDELATVRLFQENTPSVVYITNLAVRQDAFTLDVLEVPQGSGSGFVWDKQGHIVTNY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VIRGASDLRVTLADQTTFDAKVVGFDQDK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VAVLRIDAPKNKLRPIPVGVSADLLVGQKVFAIGNPFGLDHTLTTGVISGLRREISSAATGRPIQDVIQTDAAINPGN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PLLDSSGTLIGINTAIYSPSGASSGVGFSIPVDTVGGIVDQLVRFGKVTRPI</w:t>
      </w:r>
      <w:r>
        <w:rPr>
          <w:rFonts w:cs="Courier New" w:ascii="Courier New" w:hAnsi="Courier New"/>
          <w:highlight w:val="yellow"/>
        </w:rPr>
        <w:t>LGIKFAPDQSVEQLGVSGVLVLDAPPSGPAGKAGLQSTKRDGYGRLVLGDIITSVNGTKVSNGSDLYRILDQCKVGDEVTVEVLRGDHKEKISVTLEPKPDE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At2g47940_AtDEG2</w:t>
      </w:r>
    </w:p>
    <w:p>
      <w:pPr>
        <w:pStyle w:val="Normal"/>
        <w:rPr/>
      </w:pPr>
      <w:r>
        <w:rPr>
          <w:rFonts w:cs="Courier New" w:ascii="Courier New" w:hAnsi="Courier New"/>
        </w:rPr>
        <w:t>MAASVANCCFSVLNASVKIQSSSISSPWCFVSASSLTPRASSNIKRKSSRSDSPSPILNPEKNYPGRVRDESSNPPQKMAFKAFGSPKKEKKESLSDFSRDQQTDPAKIHD</w:t>
      </w:r>
      <w:r>
        <w:rPr>
          <w:rFonts w:cs="Courier New" w:ascii="Courier New" w:hAnsi="Courier New"/>
          <w:highlight w:val="cyan"/>
        </w:rPr>
        <w:t>ASFLNAVVKVYCTHTAPDYSLPWQKQRQFTSTGSAFMIGDGKLLTNA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CVEHDTQVKVKRRGDDRKYVAKVLVRGVDC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IALLSVESEDFWKGAEPLRLGHLPRLQDSVTVVGYPLGGDTISVTKGVVSRIEVTSYAHGSSDLLGIQIDAAINPGN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PAFNDQGECIGVAFQVYRSEETENIGYVIPTTVVSHFLTDYERNGKYTGYPCLGV</w:t>
      </w:r>
      <w:r>
        <w:rPr>
          <w:rFonts w:cs="Courier New" w:ascii="Courier New" w:hAnsi="Courier New"/>
        </w:rPr>
        <w:t>LLQKL</w:t>
      </w:r>
      <w:r>
        <w:rPr>
          <w:rFonts w:cs="Courier New" w:ascii="Courier New" w:hAnsi="Courier New"/>
          <w:highlight w:val="yellow"/>
        </w:rPr>
        <w:t>ENPALRECLKVPTNEGVLVRRVEPTSDASKVLKEGDVIVSFDDLHVGCEGTVPFRSSERIAFRYLISQKFAGDIAEIGIIRAGEHKKVQVVLRPRVH</w:t>
      </w:r>
      <w:r>
        <w:rPr>
          <w:rFonts w:cs="Courier New" w:ascii="Courier New" w:hAnsi="Courier New"/>
          <w:highlight w:val="green"/>
        </w:rPr>
        <w:t>LVPYHIDGGQPSYIIVAGLVFTPLSEPLIEEECEDTIGLKLLTKARYSVARFRGEQIVILSQVLANEVNIGYEDMNNQQVLKFNGIPIRNIHHLAHLIDMCKDKYLVFEFEDNYVAV</w:t>
      </w:r>
      <w:r>
        <w:rPr>
          <w:rFonts w:cs="Courier New" w:ascii="Courier New" w:hAnsi="Courier New"/>
        </w:rPr>
        <w:t>LEREASNSASLCILKDYGIPSERSADLLEPYVDPIDDTQALDQGIGDSPVSNLEIGFDGLVW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At1g65630_AtDEG3</w:t>
      </w:r>
    </w:p>
    <w:p>
      <w:pPr>
        <w:pStyle w:val="Normal"/>
        <w:rPr/>
      </w:pPr>
      <w:r>
        <w:rPr>
          <w:rFonts w:cs="Courier New" w:ascii="Courier New" w:hAnsi="Courier New"/>
        </w:rPr>
        <w:t>MSFLCVRTVSRFRSLSRALAPGFLLLHGNAVPKTAVFFRQQSSNTRLFSSYTAPSGVE</w:t>
      </w:r>
      <w:r>
        <w:rPr>
          <w:rFonts w:cs="Courier New" w:ascii="Courier New" w:hAnsi="Courier New"/>
          <w:highlight w:val="cyan"/>
        </w:rPr>
        <w:t>ENNSKSALKNKLPPGKEVSSKDAKEKITTSAIDLALNSVVKVFTVSSKPRLFQPWQITMQSESTGSGFVISGKKILTNA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VVANQTSVKVRKHGSTTKYKAKVQAVGHEC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LAILEIDNDKFWEGMNPLELGDIPSMQDTVYVVGYPKGGDTISVSKGVVSRVGPIKYSHSGTELLAIQIDAAINNGN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PVIMGNKVAGVAFESLCYSDSIGYIIPTPVIRHFLNAIEESGEDVSFG</w:t>
      </w:r>
      <w:r>
        <w:rPr>
          <w:rFonts w:cs="Courier New" w:ascii="Courier New" w:hAnsi="Courier New"/>
          <w:highlight w:val="yellow"/>
        </w:rPr>
        <w:t>SINLTYQKMDNDQLRKDFKMSDKMTGILINKINPLSDVHKVLKKDDIILAIDGVPIGNDSSVHFRKKERITFKHLVSMKKPCETALLKVLREGKEYEFNSSLKSVPP</w:t>
      </w:r>
      <w:r>
        <w:rPr>
          <w:rFonts w:cs="Courier New" w:ascii="Courier New" w:hAnsi="Courier New"/>
          <w:highlight w:val="green"/>
        </w:rPr>
        <w:t>LVPKRQYDKSASYYIFGGLVFLPLTKPYIDSSCVSESALGKMPKKAGEQVVIISQILEDDINTGYSIFEDFQVKKVNGVQVHNLKHLYKLVEECCTETVRMDLEKDKVIT</w:t>
      </w:r>
      <w:r>
        <w:rPr>
          <w:rFonts w:cs="Courier New" w:ascii="Courier New" w:hAnsi="Courier New"/>
        </w:rPr>
        <w:t>LDYKSAKKVTSKILKSLKIPSAVSEDLQPKQQNKRSKVPPKSKEH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At1g65640_AtDEG4</w:t>
      </w:r>
    </w:p>
    <w:p>
      <w:pPr>
        <w:pStyle w:val="Normal"/>
        <w:rPr/>
      </w:pPr>
      <w:r>
        <w:rPr>
          <w:rFonts w:cs="Courier New" w:ascii="Courier New" w:hAnsi="Courier New"/>
        </w:rPr>
        <w:t>MLFRFLQTLARFCRFLLISVLGFRFSPLLLLGYVKLQDENKH</w:t>
      </w:r>
      <w:r>
        <w:rPr>
          <w:rFonts w:cs="Courier New" w:ascii="Courier New" w:hAnsi="Courier New"/>
          <w:highlight w:val="cyan"/>
        </w:rPr>
        <w:t>NSESALASGTDAKQPEAAENVTSSSIDFAVNSVVKVFTVYSMPSVLQPWRNWPQQESGGSGFVISGKKILTNA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VVADHIFLQVRKHGSPTKYKAQVRAIGHEC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LAILEIDNEEFWEDMIPLELGEIPSLDESVAVFGYPTGGDSVSITKGYVSRVEYTRYAHGGTTLLAIQTDAAINPGN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PAIIGNKMAGVAFQKDPSADNIGYIIPTPVIKHFLTAVEENGQYG</w:t>
      </w:r>
      <w:r>
        <w:rPr>
          <w:rFonts w:cs="Courier New" w:ascii="Courier New" w:hAnsi="Courier New"/>
          <w:highlight w:val="yellow"/>
        </w:rPr>
        <w:t>GFCTLDISYQLMENSQLRNHFKMGPEMTGILINEINPLSDAYKRLRKDDIILAIDDVLIGNDAKVTFRNKERINFNHFVSMKKLDETVLLQVLRDGKEHEFHIMVKPVPP</w:t>
      </w:r>
      <w:r>
        <w:rPr>
          <w:rFonts w:cs="Courier New" w:ascii="Courier New" w:hAnsi="Courier New"/>
          <w:highlight w:val="green"/>
        </w:rPr>
        <w:t>LVPGHQYDKLPSYYIFAGFVFVPLTQPYIDSTLICNCAIKYMPEKAGEQLVLADDINAGYTDFKNLKVIKVNGVQVENLKHLTELVETCWTEDLRLDLENEKVVV</w:t>
      </w:r>
      <w:r>
        <w:rPr>
          <w:rFonts w:cs="Courier New" w:ascii="Courier New" w:hAnsi="Courier New"/>
        </w:rPr>
        <w:t>LNYANAKEATSLILELHRIPSANEYDYQWQ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At4g18370_AtDEG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MALASSKAFSSIFNTLSPINQSKFVLACSGSNHVDVIDRRRRIMIFGSSLALTSSLLGSNQQRLPMESAIALEQ</w:t>
      </w:r>
      <w:r>
        <w:rPr>
          <w:rFonts w:cs="Courier New" w:ascii="Courier New" w:hAnsi="Courier New"/>
          <w:highlight w:val="cyan"/>
        </w:rPr>
        <w:t>FKEKEEELEEEEERNVNLFQKTSPSVVYIEAIELPKTSSGDILTDEENGKIEGTGSGFVWDKLGHIVTNY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VIAKLATDQFGLQRCKVSLVDAKGTRFSKEGKIVGLDPDN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LAVLKIETEGRELNPVVLGTSNDLRVGQSCFAIGNPYGYENTLTIGVVSGLGREIPSPNGKSISEAIQTDADINSGN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PLLDSYGHTIGVNTATFTRKGSGMSSGVNFAIPIDTVVRTVPYLIVYGTAYR</w:t>
      </w:r>
      <w:r>
        <w:rPr>
          <w:rFonts w:cs="Courier New" w:ascii="Courier New" w:hAnsi="Courier New"/>
        </w:rPr>
        <w:t>DRF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At1g51150_AtDEG6</w:t>
      </w:r>
    </w:p>
    <w:p>
      <w:pPr>
        <w:pStyle w:val="Normal"/>
        <w:rPr/>
      </w:pPr>
      <w:r>
        <w:rPr>
          <w:rFonts w:cs="Courier New" w:ascii="Courier New" w:hAnsi="Courier New"/>
        </w:rPr>
        <w:t>MLFRSVHHIVARFSNSTSTPIHRFFYSPSLLRR</w:t>
      </w:r>
      <w:r>
        <w:rPr>
          <w:rFonts w:cs="Courier New" w:ascii="Courier New" w:hAnsi="Courier New"/>
          <w:highlight w:val="cyan"/>
        </w:rPr>
        <w:t>RSSFNASLISRCCSSVSDVDVARDAVVKIFSFSREPNVVQPWQTTEKEYSSSGFAISGRRILTNA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VVGDHLYLQVRKHGSPTKYKAEVKAFRYGC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LAILGIDSEEFWEDINPLELGGIPFIGETVYALGYPRGGDTISVTKGIVTRVEPQKYSHSSIKMYVYTSGGSTNKFY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</w:t>
      </w:r>
      <w:r>
        <w:rPr>
          <w:rFonts w:cs="Courier New" w:ascii="Courier New" w:hAnsi="Courier New"/>
        </w:rPr>
        <w:t>QINKKIYDGR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At3g03380_AtDEG7</w:t>
      </w:r>
    </w:p>
    <w:p>
      <w:pPr>
        <w:pStyle w:val="Normal"/>
        <w:rPr/>
      </w:pPr>
      <w:r>
        <w:rPr>
          <w:rFonts w:cs="Courier New" w:ascii="Courier New" w:hAnsi="Courier New"/>
        </w:rPr>
        <w:t>MGDPLERLGSQASMATESVMKEDLCLEID</w:t>
      </w:r>
      <w:r>
        <w:rPr>
          <w:rFonts w:cs="Courier New" w:ascii="Courier New" w:hAnsi="Courier New"/>
          <w:highlight w:val="cyan"/>
        </w:rPr>
        <w:t>PPLTESVATAEDWRRALGKVVPAVVVLRTTACRAFDTESAGASYATGFIVDKRRGIILTNR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VVKPGPVVAEAMFVNREEIPIYPVYRDPVH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FGFFCYDPSAVQFLTYQEIPLAPEAASVGLEIRVVGNDSGEKVSILAGTLARLDRDAPHYKKDGYNDFNTFYMQAASGTKGGS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SPVIDWQGRAVALNAGSKSSSASAFFLPLQRVVRALSFLQKSIDSRTDKPKAVHIPR</w:t>
      </w:r>
      <w:r>
        <w:rPr>
          <w:rFonts w:cs="Courier New" w:ascii="Courier New" w:hAnsi="Courier New"/>
        </w:rPr>
        <w:t>G</w:t>
      </w:r>
      <w:r>
        <w:rPr>
          <w:rFonts w:cs="Courier New" w:ascii="Courier New" w:hAnsi="Courier New"/>
          <w:highlight w:val="yellow"/>
        </w:rPr>
        <w:t>TLQMTFLHKGFDEIRRLGLRSETEQVVRHASPTGETGMLVVDSVVPSGPADKHLEPGDVLVRVNGTVLTQFLNLENLLDDGVGQILELEIERGGQPLSVSVSVQDLHSITPDHF</w:t>
      </w:r>
      <w:r>
        <w:rPr>
          <w:rFonts w:cs="Courier New" w:ascii="Courier New" w:hAnsi="Courier New"/>
          <w:highlight w:val="green"/>
        </w:rPr>
        <w:t>LEVSGAVIHPLSYQQARNFRFPCGLAYVADPGYMLFRAGVPRHAIIKKVANEDISSLGDLVSVLSKLSRGARVPLEY</w:t>
      </w:r>
      <w:r>
        <w:rPr>
          <w:rFonts w:cs="Courier New" w:ascii="Courier New" w:hAnsi="Courier New"/>
        </w:rPr>
        <w:t>MSHTDRHRKKSVLVTIDHHEWYAPPQLYTRNDSSGLWDAKPAIEPASVSPSIGNNGFPISQDISLCHHDTEPMHEVNVRGVTDIAAIMETSSGDGSQNDFGSEAKKQRVDEDSSDGIAANGSLYGSEFKSDDAMETDTTVLRD</w:t>
      </w:r>
      <w:r>
        <w:rPr>
          <w:rFonts w:cs="Courier New" w:ascii="Courier New" w:hAnsi="Courier New"/>
          <w:highlight w:val="cyan"/>
        </w:rPr>
        <w:t>FEGATALSANASLAERAIEPALVMFEVHVPPSCSLDGVHSQHFFGTGIIIYHSSNMGLAVVDKNTVAISASDVMLSFAAFPVEIPGEVVFLHPVHNYALIAYNPSAMDPASASVIRAAELLPEPALQRGDSVYLVGLSRNLQATSRKSIVTNPCAALNIGSADSPRYRATNMEVIELDTDFGSSFSGALTDEQGRIRAIWGSFSTQVKYSSTSSEDHQFVRGIPVYAISQVLEKIITGGNGPA</w:t>
      </w:r>
      <w:r>
        <w:rPr>
          <w:rFonts w:cs="Courier New" w:ascii="Courier New" w:hAnsi="Courier New"/>
        </w:rPr>
        <w:t>LLINGVKRPMPLVRIL</w:t>
      </w:r>
      <w:r>
        <w:rPr>
          <w:rFonts w:cs="Courier New" w:ascii="Courier New" w:hAnsi="Courier New"/>
          <w:highlight w:val="yellow"/>
        </w:rPr>
        <w:t>EVELYPTLLSKARSFGLSDEWIQVLVKKDPVRRQVLRVKGCLAGSKAENLLEQGDMVLAVNKMPVTCFNDIEAACQTLDKGSYSDENLNLTILRQGQELELVVGTDKRD</w:t>
      </w:r>
      <w:r>
        <w:rPr>
          <w:rFonts w:cs="Courier New" w:ascii="Courier New" w:hAnsi="Courier New"/>
          <w:highlight w:val="green"/>
        </w:rPr>
        <w:t>GNGTTRVINWCGCVVQDPHPAVRALGFLPEEGHGVYVTRWCHGSPAHRYGLYALQWIVEVNGKKTPDLNAFADATKELEHGQFVRIR</w:t>
      </w:r>
      <w:r>
        <w:rPr>
          <w:rFonts w:cs="Courier New" w:ascii="Courier New" w:hAnsi="Courier New"/>
        </w:rPr>
        <w:t>TVHLNGKPRVLTLKQDLHYWPTWELRFDPETALWRRNILKALQ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t5g39830_AtDEG8</w:t>
      </w:r>
    </w:p>
    <w:p>
      <w:pPr>
        <w:pStyle w:val="Normal"/>
        <w:rPr/>
      </w:pPr>
      <w:r>
        <w:rPr>
          <w:rFonts w:cs="Courier New" w:ascii="Courier New" w:hAnsi="Courier New"/>
        </w:rPr>
        <w:t>MQVIASFCSKPNENEFVGRRQLLSSVCSKISQGDVVSHPPVSSVKVTQDWKSNLHELAVKSVPSTTRRILLTSLFMNLCFNPSRYLSALALGDPSVATVEDVSPTVFPAGPLFPT</w:t>
      </w:r>
      <w:r>
        <w:rPr>
          <w:rFonts w:cs="Courier New" w:ascii="Courier New" w:hAnsi="Courier New"/>
          <w:highlight w:val="cyan"/>
        </w:rPr>
        <w:t>EGRIVQLFEKNTYSVVNIFDVTLRPQLKMTGVVEIPEGNGSGVVWDGQGYIVTNY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VIGNALSRNPSPGDVVGRVNILASDGVQKNFEGKLVGADRAK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LAVLKVDAPETLLKPIKVGQSNSLKVGQQCLAIGNPFGFDHTLTVGVISGLNRDIFSQTGVTIGGGIQTDAAINPGN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PLLDSKGNLIGINTAIFTQTGTSAGVGFAIPSSTVLKIVPQLIQFSKVLRAGINI</w:t>
      </w:r>
      <w:r>
        <w:rPr>
          <w:rFonts w:cs="Courier New" w:ascii="Courier New" w:hAnsi="Courier New"/>
          <w:highlight w:val="yellow"/>
        </w:rPr>
        <w:t>ELAPDPVANQLNVRNGALVLQVPGKSLAEKAGLHPTSRGFAGNIVLGDIIVAVDDKPVKNKAELMKILDEYSVGDKVTLKIKRGNEDLELKISLEEKS</w:t>
      </w:r>
      <w:r>
        <w:rPr>
          <w:rFonts w:cs="Courier New" w:ascii="Courier New" w:hAnsi="Courier New"/>
        </w:rPr>
        <w:t>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At5g40200_AtDeg9</w:t>
      </w:r>
    </w:p>
    <w:p>
      <w:pPr>
        <w:pStyle w:val="Normal"/>
        <w:rPr/>
      </w:pPr>
      <w:r>
        <w:rPr>
          <w:rFonts w:cs="Courier New" w:ascii="Courier New" w:hAnsi="Courier New"/>
        </w:rPr>
        <w:t>MKNSEKRGRKHKRQDASSAENAGGEVKEASANEASLPQSPEPVSASEANPSPSRRSRGRGKKRRLNNESEAGNQRTSSPERSRSRLHHSDTKNGDCSNGMIVSTTTESIP</w:t>
      </w:r>
      <w:r>
        <w:rPr>
          <w:rFonts w:cs="Courier New" w:ascii="Courier New" w:hAnsi="Courier New"/>
          <w:highlight w:val="cyan"/>
        </w:rPr>
        <w:t>AAPSWETVVKVVPSMDAVVKVFCVHTEPNFSLPWQRKRQYSSGSSGFIIGGRRVLTNA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SVEHHTQVKLKKRGSDTKYLATVLAIGTEC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IALLTVTDDEFWEGVSPVEFGDLPALQDAVTVVGYPIGGDTISVTSGVVSRMEILSYVHGSTELLGLQIDAAINSGN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PAFNDKGKCVGIAFQSLKHEDAENIGYVIPTPVIVHFIQDYEKHDKYTGFPVLGI</w:t>
      </w:r>
      <w:r>
        <w:rPr>
          <w:rFonts w:cs="Courier New" w:ascii="Courier New" w:hAnsi="Courier New"/>
          <w:highlight w:val="yellow"/>
        </w:rPr>
        <w:t>EWQKMENPDLRKSMGMESHQKGVRIRRIEPTAPESQVLKPSDIILSFDGVNIANDGTVPFRHGERIGFSYLISQKYTGDSALVKVLRNKEILEFNIKLAIHKRLIPA</w:t>
      </w:r>
      <w:r>
        <w:rPr>
          <w:rFonts w:cs="Courier New" w:ascii="Courier New" w:hAnsi="Courier New"/>
          <w:highlight w:val="green"/>
        </w:rPr>
        <w:t>HISGKPPSYFIVAGFVFTTVSVPYLRSEYGKEYEFDAPVKLLEKHLHAMAQSVDEQLVVVSQVLVSDINIGYEEIVNTQVVAFNGKPVKNLKGLAGMVENCEDEYMKFNLDYDQIVV</w:t>
      </w:r>
      <w:r>
        <w:rPr>
          <w:rFonts w:cs="Courier New" w:ascii="Courier New" w:hAnsi="Courier New"/>
        </w:rPr>
        <w:t>LDTKTAKEATLDILTTHCIPSAMSDDLKTEERN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At5g36950_AtDEG10</w:t>
      </w:r>
    </w:p>
    <w:p>
      <w:pPr>
        <w:pStyle w:val="Normal"/>
        <w:rPr/>
      </w:pPr>
      <w:r>
        <w:rPr>
          <w:rFonts w:cs="Courier New" w:ascii="Courier New" w:hAnsi="Courier New"/>
        </w:rPr>
        <w:t>MLLRSFRTVELLRRISTSSVSGYRTSPSLLQRCNGFQSYLPHRVTTTESPFPSHISRFCSSQSANSQNENRHTTLSSPVSSRRVNNRKISRRRKAGKSLS</w:t>
      </w:r>
      <w:r>
        <w:rPr>
          <w:rFonts w:cs="Courier New" w:ascii="Courier New" w:hAnsi="Courier New"/>
          <w:highlight w:val="cyan"/>
        </w:rPr>
        <w:t>ISPAADAVDLALDSVVKIFTVSTSPSYFLPWQNKSQRESMGSGFVISGRKIITNA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VVADHSFVLVRKHGSSIKHRAEVQAVGHEC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LAILVVDSEVFWEGMNALELGDIPFLQEAVAVVGYPQGGDNISVTKGVVSRVEPTQYVHGATQLMAIQIDAAINPGN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PAIMGNKVAGVAFQNLSGAENIGYIIPTPVIKHFINGVEECGKYIGFCSMGV</w:t>
      </w:r>
      <w:r>
        <w:rPr>
          <w:rFonts w:cs="Courier New" w:ascii="Courier New" w:hAnsi="Courier New"/>
          <w:highlight w:val="yellow"/>
        </w:rPr>
        <w:t>SCQPMENGELRSGFQMSSEMTGVLVSKINPLSDAHKILKKDDVLLAFDGVPIANDGTVPFRNRERITFDHLVSMKKPDETALVKVLREGKEHEFSITLRPLQ</w:t>
      </w:r>
      <w:r>
        <w:rPr>
          <w:rFonts w:cs="Courier New" w:ascii="Courier New" w:hAnsi="Courier New"/>
          <w:highlight w:val="green"/>
        </w:rPr>
        <w:t>PLVPVHQFDQLPSYYIFAGFVFVPLTQPYLHEYGEDWYNTSPRTLCHRALKDLPKKAGQQLVIVSQVLMDDINTGYERLAELQVNKVNGVEVNNLRHLCQLIENCNTEKLRIDLDDESRVI</w:t>
      </w:r>
      <w:r>
        <w:rPr>
          <w:rFonts w:cs="Courier New" w:ascii="Courier New" w:hAnsi="Courier New"/>
        </w:rPr>
        <w:t>VLNYQSAKIATSLILKRHRIASAISSDLLIEQNLETELASCSAV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At3g16540_AtDEG11</w:t>
      </w:r>
    </w:p>
    <w:p>
      <w:pPr>
        <w:pStyle w:val="Normal"/>
        <w:rPr/>
      </w:pPr>
      <w:r>
        <w:rPr>
          <w:rFonts w:cs="Courier New" w:ascii="Courier New" w:hAnsi="Courier New"/>
        </w:rPr>
        <w:t>MFFRPCVHTVGRYSRARVPGLLSSLFFYRSCNNVLTNSLPTVTTAGRVSRYGYICRRSSTSAAERGVFLPFALTCRRNIHSIHEDEKKLERWKKIEESHP</w:t>
      </w:r>
      <w:r>
        <w:rPr>
          <w:rFonts w:cs="Courier New" w:ascii="Courier New" w:hAnsi="Courier New"/>
          <w:highlight w:val="cyan"/>
        </w:rPr>
        <w:t>LDELVLDSVVKVFSNSTEYSKSKPWKTLDQKSSRGTGFAIAGRKILTNA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VVMAMNDHTFVDVKRHGSQIKYKAKVQKISHEC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LAILEIDSDEFWKGMNPLELGDIPPLQEVVSVVGGENICITKGLVLRVETRIYDYSDSDLLSIQIDATINDEN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PVIMGNKVVGVVYEIGFVIPTPIIKHFITSVQESRQYSCFG</w:t>
      </w:r>
      <w:r>
        <w:rPr>
          <w:rFonts w:cs="Courier New" w:ascii="Courier New" w:hAnsi="Courier New"/>
          <w:highlight w:val="yellow"/>
        </w:rPr>
        <w:t>SLDLSYQSLENVQIRNHFKMSHEMTGILINKINSSSGAYKILRKDDIILAIDGVPIGNDEKVPFQNKRRIDFSYLVSMKKPGEKALVKVLRNGKEYEYNISLKPVKP</w:t>
      </w:r>
      <w:r>
        <w:rPr>
          <w:rFonts w:cs="Courier New" w:ascii="Courier New" w:hAnsi="Courier New"/>
          <w:highlight w:val="green"/>
        </w:rPr>
        <w:t>NFTVQQFYNVPSYYIFGGFVFVPLTKTYLDSEHHQRLADDINEGYQSLYGAQVEKVNGVEVKNLKHLCELIEECSTE</w:t>
      </w:r>
      <w:r>
        <w:rPr>
          <w:rFonts w:cs="Courier New" w:ascii="Courier New" w:hAnsi="Courier New"/>
        </w:rPr>
        <w:t>DLRLEFKNHKVLVLNYESAKKATLQILERHKIKSVISKDICLPMLLDDPFKDNKINLLPWSVLPLMFDF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At3g16550_AtDEG12</w:t>
      </w:r>
    </w:p>
    <w:p>
      <w:pPr>
        <w:pStyle w:val="Normal"/>
        <w:rPr/>
      </w:pPr>
      <w:r>
        <w:rPr>
          <w:rFonts w:cs="Courier New" w:ascii="Courier New" w:hAnsi="Courier New"/>
        </w:rPr>
        <w:t>MLFRSCVGMVSRYSRALLPTITISSRIATIVLPFALTRGRKIHTMSKDEEWWKKIRKSPP</w:t>
      </w:r>
      <w:r>
        <w:rPr>
          <w:rFonts w:cs="Courier New" w:ascii="Courier New" w:hAnsi="Courier New"/>
          <w:highlight w:val="cyan"/>
        </w:rPr>
        <w:t>VDELMLESVVEVFTDSTKYSKVKPWQTLNQESYGGSGFAIAGKKILTNA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VVEGMNDHIFVHVKRHGSQVKYKAKVQKIAHEC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LAILEIDSDEFWKGMNPLEFGDIPPLNEIVYVVGYPKAGETICVTKGVVTGVKTGNYLRSSTKLLTIHIDATTYGGN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PVITGDKVLGVLFQILGDKKSTGVVIPTPIIRHFITGAEESSHNAVFGS</w:t>
      </w:r>
      <w:r>
        <w:rPr>
          <w:rFonts w:cs="Courier New" w:ascii="Courier New" w:hAnsi="Courier New"/>
          <w:highlight w:val="yellow"/>
        </w:rPr>
        <w:t>LVLSCQSMKNAQIRNHFKMSPETTGILINKINSSSGAHKILRKDDIILAIDGVPVLSEMRRISFNHFISMKKPDENILVKVLRKGKEHEYNISLKPVKP</w:t>
      </w:r>
      <w:r>
        <w:rPr>
          <w:rFonts w:cs="Courier New" w:ascii="Courier New" w:hAnsi="Courier New"/>
          <w:highlight w:val="green"/>
        </w:rPr>
        <w:t>HIQVQQYYNLPSYYIFGGFVFVPLTKSYIDDKYYKITDEQHVIISQVMPDDINKGYSNFKDLQVEKVNGVKVKNLKHLRELIEGCFSK</w:t>
      </w:r>
      <w:r>
        <w:rPr>
          <w:rFonts w:cs="Courier New" w:ascii="Courier New" w:hAnsi="Courier New"/>
        </w:rPr>
        <w:t>DLRLDLENDKVMVLNYESAKKATFEILERHNIKSAWASE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At5g40560_AtDEG13</w:t>
      </w:r>
    </w:p>
    <w:p>
      <w:pPr>
        <w:pStyle w:val="Normal"/>
        <w:rPr/>
      </w:pPr>
      <w:r>
        <w:rPr>
          <w:rFonts w:cs="Courier New" w:ascii="Courier New" w:hAnsi="Courier New"/>
        </w:rPr>
        <w:t>MIQLNEPLTHVRTKPILISLEFESPGRKTIDSV</w:t>
      </w:r>
      <w:r>
        <w:rPr>
          <w:rFonts w:cs="Courier New" w:ascii="Courier New" w:hAnsi="Courier New"/>
          <w:highlight w:val="cyan"/>
        </w:rPr>
        <w:t>ATESVLNSVVKINTFSSKPNICYPWQNKPQKKSKGSGFVIPGKMIITNA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VVANHILVLVIKRGSPKKYKAEVKAIGREC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LAILVIESKEFWEDMNPLELGDMPFLQESVNVIGYPTGGENISVTKGVVSRIESMDYAHGAINLPAIQTDAAMNPGN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PVCIGNKVVGVAFQTLGHSNNIGCLIPAPVVKHFITGVEKTGQYVGFC</w:t>
      </w:r>
      <w:r>
        <w:rPr>
          <w:rFonts w:cs="Courier New" w:ascii="Courier New" w:hAnsi="Courier New"/>
          <w:highlight w:val="yellow"/>
        </w:rPr>
        <w:t>SLNLSYQHMDAQTRSHFKMNSEMTGILIYNINQHSDALNILKKYDVILSIDGVAIENDGTVIIPNRERTRLDDLVSLKQLGETILLKILREGKMHEFNITLRPVQR</w:t>
      </w:r>
      <w:r>
        <w:rPr>
          <w:rFonts w:cs="Courier New" w:ascii="Courier New" w:hAnsi="Courier New"/>
          <w:highlight w:val="green"/>
        </w:rPr>
        <w:t>LVPAGQIDNNPSYYIFAGFVFVPLRKQHFKGSNGEQIVVISEVLADVINVEYYMYKHLKVNSVNKVKVENLKHLCELIEKCCTKDLRLELGDGRVII</w:t>
      </w:r>
      <w:r>
        <w:rPr>
          <w:rFonts w:cs="Courier New" w:ascii="Courier New" w:hAnsi="Courier New"/>
        </w:rPr>
        <w:t>LDYQFAKSSTSLILERHRVPWAMSKDLMTDQSTTCSSTRLY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At5g27660_AtDEG14</w:t>
      </w:r>
    </w:p>
    <w:p>
      <w:pPr>
        <w:pStyle w:val="Normal"/>
        <w:rPr/>
      </w:pPr>
      <w:r>
        <w:rPr>
          <w:rFonts w:cs="Courier New" w:ascii="Courier New" w:hAnsi="Courier New"/>
        </w:rPr>
        <w:t>MMNFLRRAVSSSKRSELIRIISVATATSGILYASTNPDARTRVSLAIPESVRESLSLLPWQISPGLIHRPEQSLFGNFVFSSRVSPKSEAPINDEKGVSVEASDSSSKPSNGYLG</w:t>
      </w:r>
      <w:r>
        <w:rPr>
          <w:rFonts w:cs="Courier New" w:ascii="Courier New" w:hAnsi="Courier New"/>
          <w:highlight w:val="cyan"/>
        </w:rPr>
        <w:t>RDTIANAAARIGPAVVNLSVPQGFHGISMGKSIGSGTIIDADGTILTCA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VVVDFQNIRHSSKGRVDVTLQDGRTFEGVVVNADLQS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IALVKIKSKTPLPTAKLGFSSKLRPGDWVIAVGCPLSLQNTVTAGIVSCVDRKSSDLGLGGKHREYLQTDCSINAGN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PLVNLDGEVIGVNIMKVLAADGLGFSVPIDSVSKIIEHFKKSGRVIRPWI</w:t>
      </w:r>
      <w:r>
        <w:rPr>
          <w:rFonts w:cs="Courier New" w:ascii="Courier New" w:hAnsi="Courier New"/>
          <w:highlight w:val="yellow"/>
        </w:rPr>
        <w:t>GLKMVELNNLIVAQLKERDPMFPDVERGVLVPTVIPGSPADRAGFKPGDVVVRFDGKPVIEIMDDRVGKRMQVVVERSNKERVTLEVIPEEANP</w:t>
      </w:r>
      <w:r>
        <w:rPr>
          <w:rFonts w:cs="Courier New" w:ascii="Courier New" w:hAnsi="Courier New"/>
        </w:rPr>
        <w:t>DM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At1g28320_AtDEG1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DVSKVVSFSRNFAVLVKVEGPDPKGLKMRKHAFHQYHSGNATLSASGILLPRDIFLSGEVAAKVLFEAGQDMALVLTVASVVEPFLTLGHRTSSSISQDPVKLIPGAMIEIMVEGQLKSEKESPFWVPAQLLSLVDVPVSSAALQSLIEASSGSKDSGWDIGWSLVSAANGSQPSINIEHYSKPLMQLDEPHNANFMAKSATRMAILGVPLSLLGQPSMNFASSSSKGDTLVALGSPFGILSPVNFFNSVSTGSIANSYPSGSLKKSLMIADVRCLPGMEGAPVFAKNGHLIGILIRPLRQKNSGVEIQLVVPWGAITTACSHLLLEEPSVEGKASQWGSEVLSVKSDASIPAQ</w:t>
      </w:r>
      <w:r>
        <w:rPr>
          <w:rFonts w:cs="Courier New" w:ascii="Courier New" w:hAnsi="Courier New"/>
          <w:highlight w:val="cyan"/>
        </w:rPr>
        <w:t>VAIEKAMESVCLITVNDGVWASGIILNEHGLILTNA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LLEPWRYGKGGVYGEGFKPYVLGAEEFSSTGSKFWEQKSQTLPRKAPRNHYSSVGENIREYKHNFLQTGHRDIRVRLCHLDSWTWCPANVVYICKEQL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IALLQLEYVPGKLQPITANFSSPPLGTTAHVVGHGLFGPRCGLSPSICSGVVAKVVHAKRRLNTQSISQEVAEFPAMLETTAAVHPGG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AVLNSSGHMIGLVTSNARHGAGTVIPHLNFSIPCAVLAPIFKFAEDMQNTTILQTLDQPSEELSSIWALMPSLSPKTEQSLPNLPKLLKDGNNKQTKGSQFAKFIAETQDMFVKPTKLSRDVIPSKL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At5g54745_AtDeg1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NQVNDISYVSLIQVNIVLNKNI</w:t>
      </w:r>
      <w:r>
        <w:rPr>
          <w:rFonts w:cs="Courier New" w:ascii="Courier New" w:hAnsi="Courier New"/>
          <w:highlight w:val="cyan"/>
        </w:rPr>
        <w:t>ILWLGSATPRALRDIDLAQDSVVKIFSFSREPNVVQPWQTTEKEYSSSGFAISGRRILTNA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VVGDHSYLQVRKHGSPTKYKAEVKAFGIFGARRYTFIGETIYALGYPRDGDIISVTKGIVTRVEPQKYAHSSIEILTIQTDACINGGK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PVVMGNKVAGVVFENDSPSDK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</w:t>
      </w:r>
      <w:r>
        <w:rPr>
          <w:rFonts w:cs="Arial" w:ascii="Arial" w:hAnsi="Arial"/>
          <w:sz w:val="16"/>
          <w:szCs w:val="16"/>
        </w:rPr>
        <w:t xml:space="preserve"> </w:t>
      </w:r>
      <w:r>
        <w:rPr>
          <w:rFonts w:cs="Courier New" w:ascii="Courier New" w:hAnsi="Courier New"/>
        </w:rPr>
        <w:t>Os01g0278600_LocOs01g17070</w:t>
      </w:r>
      <w:r>
        <w:rPr>
          <w:rFonts w:cs="Arial" w:ascii="Arial" w:hAnsi="Arial"/>
          <w:sz w:val="16"/>
          <w:szCs w:val="16"/>
          <w:lang w:val="en-GB"/>
        </w:rPr>
        <w:t>_</w:t>
      </w:r>
      <w:r>
        <w:rPr>
          <w:rFonts w:cs="Courier New" w:ascii="Courier New" w:hAnsi="Courier New"/>
          <w:lang w:val="en-GB"/>
        </w:rPr>
        <w:t>OsDeg-like1</w:t>
      </w:r>
    </w:p>
    <w:p>
      <w:pPr>
        <w:pStyle w:val="Normal"/>
        <w:rPr/>
      </w:pPr>
      <w:r>
        <w:rPr>
          <w:rFonts w:cs="Courier New" w:ascii="Courier New" w:hAnsi="Courier New"/>
        </w:rPr>
        <w:t>MTLRTGEATPPPQAHAEEEPGRGKRRRVVARETRLQQEEEEEEGASSEP</w:t>
      </w:r>
      <w:r>
        <w:rPr>
          <w:rFonts w:cs="Courier New" w:ascii="Courier New" w:hAnsi="Courier New"/>
          <w:highlight w:val="cyan"/>
        </w:rPr>
        <w:t>ETRPRPPPATPATAEEPAATAAGAEARAQLAINIRRMLAVEAERRGRIAERIGVQAEGPILTLEDTFCDIDDGSAKSQVARKVALGVSQSIVSLSSFAGRKRIRVCSGFVIRWNDSTSIGTILTSAALVRPPCGDDVRVEVFLPSGDISICQISMVDFHHNIALVEVTSNFKLQEAVILKYIIDKGDVLALGRSYEGGLLMCSRGEISNRASIFECSELLVSSCEITMAGTGGPLVNYNGHVVGINFFEENQTPFLSMAIVFKCLEHHQIFGRII</w:t>
      </w:r>
      <w:r>
        <w:rPr>
          <w:rFonts w:cs="Courier New" w:ascii="Courier New" w:hAnsi="Courier New"/>
          <w:highlight w:val="yellow"/>
        </w:rPr>
        <w:t>RPWIGFWFTSIQMVPLSHLEHIYRKFSDVDNGLYISNVAEGSPADIAGICQGDILMKCGGKFLSTAPEFGAMLMDKCKETMEEYDQETNGDFSAKRITVEIVIKRENDGSTIEKTISAGLIEEFNYNRW</w:t>
      </w:r>
      <w:r>
        <w:rPr>
          <w:rFonts w:cs="Courier New" w:ascii="Courier New" w:hAnsi="Courier New"/>
        </w:rPr>
        <w:t>PTPIPSYKVRRDTIGR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Os02g0712000_LocOs02g48180_OsDeg7</w:t>
      </w:r>
    </w:p>
    <w:p>
      <w:pPr>
        <w:pStyle w:val="Normal"/>
        <w:rPr/>
      </w:pPr>
      <w:r>
        <w:rPr>
          <w:rFonts w:cs="Courier New" w:ascii="Courier New" w:hAnsi="Courier New"/>
        </w:rPr>
        <w:t>MESPAKEEAGGELAMEIESTVT</w:t>
      </w:r>
      <w:r>
        <w:rPr>
          <w:rFonts w:cs="Courier New" w:ascii="Courier New" w:hAnsi="Courier New"/>
          <w:highlight w:val="cyan"/>
        </w:rPr>
        <w:t>AEDWRRALALVVPSVVVLRTTAPRAFDTEVAGASYATGFVVDKSRGIILTNR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VVKPGPVVAEAMFVNREEIPVYPLYRDPVH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FGFFRYDPGAIKFLKYDEIPLAPEAASVGLEIRVVGNDSGEKETSLQLVGSETVDMCQSMVSILAGTLARLDREAPYYKKDGYNDFNTFYMQVRKFISYQILVWKGRYGWFVALLKFGKAASGTKGGS</w:t>
      </w:r>
      <w:r>
        <w:rPr>
          <w:rFonts w:cs="Courier New" w:ascii="Courier New" w:hAnsi="Courier New"/>
          <w:color w:val="333333"/>
          <w:highlight w:val="red"/>
        </w:rPr>
        <w:t>S</w:t>
      </w:r>
      <w:r>
        <w:rPr>
          <w:rFonts w:cs="Courier New" w:ascii="Courier New" w:hAnsi="Courier New"/>
          <w:highlight w:val="cyan"/>
        </w:rPr>
        <w:t>GSPVVDCQGRAVALNAGSKSSSASAFFLPLERVVRALNLIRDSWEAFGSKPESDYIPRGT</w:t>
      </w:r>
      <w:r>
        <w:rPr>
          <w:rFonts w:cs="Courier New" w:ascii="Courier New" w:hAnsi="Courier New"/>
          <w:highlight w:val="yellow"/>
        </w:rPr>
        <w:t>LQVTFQHKGFEETRRLGLRNETEQMVRLVSPSGETGMLVVDSVVPEGPAHKHLEPGDVLVRMNDEVVTQFLAMETLLDDSVGKEIDLQIERGGTPLTVKLEVEDLH</w:t>
      </w:r>
      <w:r>
        <w:rPr>
          <w:rFonts w:cs="Courier New" w:ascii="Courier New" w:hAnsi="Courier New"/>
          <w:highlight w:val="green"/>
        </w:rPr>
        <w:t>SITPNHFLEVSGAVIHPLSYQQARNFRFKCGLVYVAEAGYMLSRASVPRHAIIKKLAGEDIENLGDLIACISKLSRGARVPLEY</w:t>
      </w:r>
      <w:r>
        <w:rPr>
          <w:rFonts w:cs="Courier New" w:ascii="Courier New" w:hAnsi="Courier New"/>
        </w:rPr>
        <w:t>VKYTDRYRNKSVLVTIDRHEWYAPPQLYTRNDATGLWTAKSAIPPESPFIASAHHAGPIDANSNSVSSLPESSPMDLKCQHESENLTDGCIKTQTDDEINVDGSHSSEDSLVEKKRRRVDEEIAAEGTIS</w:t>
      </w:r>
      <w:r>
        <w:rPr>
          <w:rFonts w:cs="Courier New" w:ascii="Courier New" w:hAnsi="Courier New"/>
          <w:highlight w:val="cyan"/>
        </w:rPr>
        <w:t>SSGDLDEIKGGGLRHLSSVDGSDLARTISSNASLAEQVIEPALVMFEVHVPPVCMLDGVHSQHFFGTGVIIYHSDCLGLVAVDRNTVAVSISDIMLSFAAYPIEIPAEVVFLHPVHNFALVAYDPSALGAGASVVRAAKLLPEPALRRGDSVYLVGLSRSLQATSRKSIITNPCTAVNIGSADCPRYRAINMEVIELDTDFGSAFSGILTDEQGRVQALWASFSTQLKYGCSSSEDHQFVRGIPIYAISQVLEKVISGTPGPFRIINGVRR</w:t>
      </w:r>
      <w:r>
        <w:rPr>
          <w:rFonts w:cs="Courier New" w:ascii="Courier New" w:hAnsi="Courier New"/>
          <w:highlight w:val="yellow"/>
        </w:rPr>
        <w:t>PIPFIRLLEVELYPTLLSKARSYGLSDSWVQALAKKDPVRRQVLRVKGCLAGSKAENLLEQGDMILAINKEPITCFLDIENACQKLDQSVDSDGVLNMTIFRQGKEIDLIVGTDVRDG</w:t>
      </w:r>
      <w:r>
        <w:rPr>
          <w:rFonts w:cs="Courier New" w:ascii="Courier New" w:hAnsi="Courier New"/>
          <w:highlight w:val="green"/>
        </w:rPr>
        <w:t>NGTTRMVNWCGCIIQDPHSAVRALGFLPEEGHGVYVARWCHGSPVHRYGLYALQWIVEVNGKPTPDLETFIQVVKGLENGEFVRVR</w:t>
      </w:r>
      <w:r>
        <w:rPr>
          <w:rFonts w:cs="Courier New" w:ascii="Courier New" w:hAnsi="Courier New"/>
        </w:rPr>
        <w:t>TVHLNGKPRVLTLKQDLHYWPTWELRGCSLGSLSMEVRKWGMRAQLPML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Os02g0742500_LocOs02g50880_OsDeg9.1</w:t>
      </w:r>
    </w:p>
    <w:p>
      <w:pPr>
        <w:pStyle w:val="Normal"/>
        <w:rPr/>
      </w:pPr>
      <w:r>
        <w:rPr>
          <w:rFonts w:cs="Courier New" w:ascii="Courier New" w:hAnsi="Courier New"/>
        </w:rPr>
        <w:t>MDDPSSTSKGKRKRGRKHKAAAENHAPASPVASTAADNPAPAAAGRRGRKSRRHEAPADADGSRPPSPPRRGEAKPVANGGGDAVVEAG</w:t>
      </w:r>
      <w:r>
        <w:rPr>
          <w:rFonts w:cs="Courier New" w:ascii="Courier New" w:hAnsi="Courier New"/>
          <w:highlight w:val="cyan"/>
        </w:rPr>
        <w:t>GPVGWDEVARVVPSMDAVVKVFCVHTEPNFSLPWQRKRQYSSSSSGFIIGGRRVLTNA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SVEHYTQVKLKKRGSDTKYLATVLAIGTEC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IALLTVDDDEFWEGVLPVEFGSLPALQDAVTVVGYPIGGDTISVTSGVVSRIEILSYVHGSTELLGLQIDAAINSGN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PAFNDRGKCVGIAFQSLKHEDAENIGYVIPTPVIMHFIQDYEKSGEYTGFPILGI</w:t>
      </w:r>
      <w:r>
        <w:rPr>
          <w:rFonts w:cs="Courier New" w:ascii="Courier New" w:hAnsi="Courier New"/>
          <w:highlight w:val="yellow"/>
        </w:rPr>
        <w:t>EWQKMENPDLRKAMGMKPDQKGVRVRRVEPTAPESGCLQPSDIILSFDGIDIANDGTVPFRHGERIGFSYLVSQKYTGEKALVKVLRNSKVHEFKIKLATHKR</w:t>
      </w:r>
      <w:r>
        <w:rPr>
          <w:rFonts w:cs="Courier New" w:ascii="Courier New" w:hAnsi="Courier New"/>
          <w:highlight w:val="green"/>
        </w:rPr>
        <w:t>LVAAHVKGRPPSYYIVAGFVFAAVSVPYLRSEYGKDYEYDAPVKLLVKHLHAMAQSPDEQLVVVSQVLVADINIGYEEIVNTQVLAFNGQPVKNLKNLVSMVENCKDEFLKFDLEYD</w:t>
      </w:r>
      <w:r>
        <w:rPr>
          <w:rFonts w:cs="Courier New" w:ascii="Courier New" w:hAnsi="Courier New"/>
        </w:rPr>
        <w:t>QIVVLETKTAKAATQDILTTHCIPSAMSDDLK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LocOs03g62900_OSDeg-like6</w:t>
      </w:r>
    </w:p>
    <w:p>
      <w:pPr>
        <w:pStyle w:val="Normal"/>
        <w:rPr/>
      </w:pPr>
      <w:r>
        <w:rPr>
          <w:rFonts w:cs="Courier New" w:ascii="Courier New" w:hAnsi="Courier New"/>
        </w:rPr>
        <w:t>MRLRVGTASFSLYYLSFCVFWSAGDGAHKGNDPRTKVTAKWVQGVRRMGLNLNTNPPQVD</w:t>
      </w:r>
      <w:r>
        <w:rPr>
          <w:rFonts w:cs="Courier New" w:ascii="Courier New" w:hAnsi="Courier New"/>
          <w:highlight w:val="cyan"/>
        </w:rPr>
        <w:t>VERARQHRPSIVIVYPVKVIDGRRVVMHGAGSGFIISSTADGKCIVLTCR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VVKGSKGFDPATDLLRIRFLQGVEEDMQGQLILEDPFL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IAFILVSNMPIMLPALRFAPGVDLPVGTPVFLLGNCFLEQLPGCNIQTAIMPTIPTVSPGGISAPCKVEYGPHITRREIQFTCPNKAGY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SPLLHEEKVIGILGRGAYQASLAVCTENLITFLETRLGVDEGTIPV</w:t>
      </w:r>
      <w:r>
        <w:rPr>
          <w:rFonts w:cs="Courier New" w:ascii="Courier New" w:hAnsi="Courier New"/>
        </w:rPr>
        <w:t>EDLIQMLYQYR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Os04g0459900_LocOs04g38640_OsDeg8</w:t>
      </w:r>
    </w:p>
    <w:p>
      <w:pPr>
        <w:pStyle w:val="Normal"/>
        <w:rPr/>
      </w:pPr>
      <w:r>
        <w:rPr>
          <w:rFonts w:cs="Courier New" w:ascii="Courier New" w:hAnsi="Courier New"/>
        </w:rPr>
        <w:t>MHCLACAAPAARAPGSRVGGGGRRRMAIECAASSPFTRDGEETAPRSMMETYGEMSSKPVLLASRRKLVALSSFCFCLHSSRYFSALALGDPSVKIDDVTPKIFPSGPLFPT</w:t>
      </w:r>
      <w:r>
        <w:rPr>
          <w:rFonts w:cs="Courier New" w:ascii="Courier New" w:hAnsi="Courier New"/>
          <w:highlight w:val="cyan"/>
        </w:rPr>
        <w:t>EKRIAELFETNTYSVVNIFDATLRPQLNVTGVVEIPEGNGSGVVWDDSGHIVTNY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VVGNALSKKPKPGEVVARVNILAADGIQKNFEGKLVGADRSK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LAVLKVDAPTDLLKPINVGQSSALRVGQQCLAIGNPFGFDHALTVGVISGLNRDIFSQAGVTIGGGIQTDAAINPGN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PLLDSKGHMIGINTAIFTQTGTSAGVGFAIPSSTVLKIAPQLIQFGKVRRAGL</w:t>
      </w:r>
      <w:r>
        <w:rPr>
          <w:rFonts w:cs="Courier New" w:ascii="Courier New" w:hAnsi="Courier New"/>
          <w:highlight w:val="yellow"/>
        </w:rPr>
        <w:t>NVEFAPDPIAYQLNVRTGSLILQVPGGSAAAKAGLVPTSRGFAGNIVLGDVIVAVDGKPIKGKSDLSRVLDDYGVGDKVSLTIQRGAETLEVTLPLEEA</w:t>
      </w:r>
      <w:r>
        <w:rPr>
          <w:rFonts w:cs="Courier New" w:ascii="Courier New" w:hAnsi="Courier New"/>
        </w:rPr>
        <w:t>SI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Os05g0147500_LocOs05g05480_OsDeg2</w:t>
      </w:r>
    </w:p>
    <w:p>
      <w:pPr>
        <w:pStyle w:val="Normal"/>
        <w:rPr/>
      </w:pPr>
      <w:r>
        <w:rPr>
          <w:rFonts w:cs="Courier New" w:ascii="Courier New" w:hAnsi="Courier New"/>
        </w:rPr>
        <w:t>MAGVAALFASPAFPFPSTSSVSSCSCRFRPAVARAPRHQPPGRRVTRRFDEVEGVSKRRRGIGGGGGGGSQASSSSSRKDRGLAVDFKESQVSDFEDLEE</w:t>
      </w:r>
      <w:r>
        <w:rPr>
          <w:rFonts w:cs="Courier New" w:ascii="Courier New" w:hAnsi="Courier New"/>
          <w:highlight w:val="cyan"/>
        </w:rPr>
        <w:t>DKFLNAVVKVYCTHIAPDYGLPWQKQRQHASTGSAFMIGDGKLLTNA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CVEHDTQVKVKRRGDDKKYIAKVLARGIEC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LALLSVENEEFWRGTEPLQLGRLPCLQDSVTVVGYPLGGDTISVTKGVVSRIEVTPYAHGTSDLLGIQIDAAINPGN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PAFNDHGECIGVAFQVFRSDEAENIGYVIPTTVVSHFLNDYQKNGKYTGFPCL</w:t>
      </w:r>
      <w:r>
        <w:rPr>
          <w:rFonts w:cs="Courier New" w:ascii="Courier New" w:hAnsi="Courier New"/>
          <w:highlight w:val="yellow"/>
        </w:rPr>
        <w:t>GVLLQKLENPALRESLKVPSSEGVLVRRVEPTAPASKVLRKGDVITSFDGVAVGCEGTVPFRSTERIAFRYLTSQKYAGDVAQLGIIRAGNTMKVQTVLQPRKH</w:t>
      </w:r>
      <w:r>
        <w:rPr>
          <w:rFonts w:cs="Courier New" w:ascii="Courier New" w:hAnsi="Courier New"/>
          <w:highlight w:val="green"/>
        </w:rPr>
        <w:t>LVPFHVEGGQPSYLIVAGLVFTPLTEPFIEEECEETLGLKLLAKARYSLSTFEGEQIVIVSQVLAHEVNIGYEHMGNQQVIKLNGTVVKNIHHLAHLVDNCKDKFLTFEFEDDFLVV</w:t>
      </w:r>
      <w:r>
        <w:rPr>
          <w:rFonts w:cs="Courier New" w:ascii="Courier New" w:hAnsi="Courier New"/>
        </w:rPr>
        <w:t>LDREEATTASSDILKEHAIPSVRSSDLSEPYVDTEQEIQKPNDDFGDSPVTNYEMGVDCLLW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Os05g0417100_LocOs05g34460_OsDeg10</w:t>
      </w:r>
    </w:p>
    <w:p>
      <w:pPr>
        <w:pStyle w:val="Normal"/>
        <w:rPr/>
      </w:pPr>
      <w:r>
        <w:rPr>
          <w:rFonts w:cs="Courier New" w:ascii="Courier New" w:hAnsi="Courier New"/>
        </w:rPr>
        <w:t>MLASVRSLRRLSSSSSSSSLSPASLRRLLLLLHRPPPPPPPPRPPLPPFQTLARGILPRIAARPVPRRFSTASCSSTLFRVGECGAPGATAIPEAERGEEEEREGEDGGEADAAVEVAAGRH</w:t>
      </w:r>
      <w:r>
        <w:rPr>
          <w:rFonts w:cs="Courier New" w:ascii="Courier New" w:hAnsi="Courier New"/>
          <w:highlight w:val="cyan"/>
        </w:rPr>
        <w:t>DTDAYAAVELALDSVVKVFTVSSSPNYFLPWQNKAQRESMGSGFVIPGRRIITNA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VIADHTFVLVRKHGSPTKYKAEVQAVGHEC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LALLKVDSEEFWDGMNSLELGDIPFLQEAVAVVGYPQGGDNISVTKGVVSRVEPTQYAHGATQLMAIQIDAAINPGN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PAIMGDKVAGVAFQNLSGAENIGYIIPVPVIKRFISGVEESGKYSGFCTL</w:t>
      </w:r>
      <w:r>
        <w:rPr>
          <w:rFonts w:cs="Courier New" w:ascii="Courier New" w:hAnsi="Courier New"/>
          <w:highlight w:val="yellow"/>
        </w:rPr>
        <w:t>GISCQATENIQLRECFGMKPDLTGVLVSRINPLSDAHRVLKKDDILLEFDGVPIANDGTVPFRNRERITFDHLVSMKKPGEMAVLKVLRDGKEHELNVTVRPLQ</w:t>
      </w:r>
      <w:r>
        <w:rPr>
          <w:rFonts w:cs="Courier New" w:ascii="Courier New" w:hAnsi="Courier New"/>
          <w:highlight w:val="green"/>
        </w:rPr>
        <w:t>PLVPVHQFDKLPSYYIFAGFVFIPLTQPYLHEFGEDWYNNSPRRLCERALRELPKKAAEQLVILSQVLMDDINVGYERLAELQVKKVNGVEVENLKHLCSLVESCTEE</w:t>
      </w:r>
      <w:r>
        <w:rPr>
          <w:rFonts w:cs="Courier New" w:ascii="Courier New" w:hAnsi="Courier New"/>
        </w:rPr>
        <w:t>NLRFDLDDERVIVLKYQNAKLATSRILKRHRIPSAISADLVDEQATDDGEEATNGEIEASCT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Os05g0497700_LocOs05g41810_OsDeg15</w:t>
      </w:r>
    </w:p>
    <w:p>
      <w:pPr>
        <w:pStyle w:val="Normal"/>
        <w:rPr/>
      </w:pPr>
      <w:r>
        <w:rPr>
          <w:rFonts w:cs="Courier New" w:ascii="Courier New" w:hAnsi="Courier New"/>
        </w:rPr>
        <w:t>MAPREVAAAARGFSAMARIVGPDPKAVKMRRHAFHLHQSGSTTLSASALLLPPGSLAEPPPLLDRICAAHGHAGGVALTSASLVEPFLVEEQRNSPSQELQPRLVPEAHLDVLVEHEESRNIGGGKTGAPRWLSARLLAIVDVQASADSVLSLLQHEGSLIRSSSWDVCWSLADVNQKQVDNDARYSLECNRKNAYAESTEPPMLAKSATRIAILGVSNLNSSNTRCINVSLMQQRGDSLLIMGSPFGILSPVHFFNSISVGVVANCLPPGTARSSLLMADVHCLPGMEGAPVFDKNSCLVGMLMKPLRQRGSSTEVQLVITWDAICNAWNSDKLERIGHPPSELVDDKSSDCKYKESCVADKHRRFVPNSANNLNQYDVS</w:t>
      </w:r>
      <w:r>
        <w:rPr>
          <w:rFonts w:cs="Courier New" w:ascii="Courier New" w:hAnsi="Courier New"/>
          <w:highlight w:val="cyan"/>
        </w:rPr>
        <w:t>PSLTEAISSVVLVTVSETSWASGIILNKNGLIMTNA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LLEPWRFGRTSPLGLQNKIASFSEHICGGENNLLQPQQCKVSNEDAVKHELSLFNFGLKKDRAISVRLDHGERKTWCNASVVFISKGPL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VALLQMEKTPIELCAIRPEFVCPTAGSSVYVVGHGLLGPRSGLSSSLSSGVVSKIVKIPSTQHSQLSSVVEVNNMDIPVMLQTTAAVHPGA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VLLDSLGRMVGLITSNAKHGGGSTIPHLNFSIPCKSLEMVFKYSAKGDFKILEQLDKPNEVLSSVWALAPTSSPFFSTSPENGRGGKVLEFSKFLADKQEGLKSIKDIEAFLRDRIPSK</w:t>
      </w:r>
      <w:r>
        <w:rPr>
          <w:rFonts w:cs="Courier New" w:ascii="Courier New" w:hAnsi="Courier New"/>
        </w:rPr>
        <w:t>I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Os05g0568900_LocOs05g49380_OsDeg1</w:t>
      </w:r>
    </w:p>
    <w:p>
      <w:pPr>
        <w:pStyle w:val="Normal"/>
        <w:rPr/>
      </w:pPr>
      <w:r>
        <w:rPr>
          <w:rFonts w:cs="Courier New" w:ascii="Courier New" w:hAnsi="Courier New"/>
        </w:rPr>
        <w:t>MAAASSSAAACFLSPSPPPRPRHHSIKHLACAASRSPSPGPSSSRSLALPSPSASASPWPWPRRLRDLLPDETGRILSSATGSLIVALASAALILGDAGSASAFVVATPRKLQAD</w:t>
      </w:r>
      <w:r>
        <w:rPr>
          <w:rFonts w:cs="Courier New" w:ascii="Courier New" w:hAnsi="Courier New"/>
          <w:highlight w:val="cyan"/>
        </w:rPr>
        <w:t>ELATVRLFQENTPSVVYITNLAVRQDAFTLDVLEVPQGSGSGFVWDKSGHIVTNF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VIRGASDLRVTLADQTVYEAQVVGFDQDK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VAVLRIKAPTDKLRPVPVGVSADLLVGQKVFAIGNPFGLDHTLTTGVISGLRREISSAATGRPIQDVIQTDAAINPGN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PLLDSSGNLIGVNTAIYSPSGASSGVGFSIPVDTVGGIVDQLIKFGKVTRPI</w:t>
      </w:r>
      <w:r>
        <w:rPr>
          <w:rFonts w:cs="Courier New" w:ascii="Courier New" w:hAnsi="Courier New"/>
          <w:highlight w:val="yellow"/>
        </w:rPr>
        <w:t>LGIKFAPDQSVEQLGLSGVLVLDAPPNGPAGKAGLQSTKRDSYGRLILGDIITSVNGTKVTNGSDLYRILDQCKVGEKVTVEVLRGDQKEKIPVILEPKP</w:t>
      </w:r>
      <w:r>
        <w:rPr>
          <w:rFonts w:cs="Courier New" w:ascii="Courier New" w:hAnsi="Courier New"/>
        </w:rPr>
        <w:t>DE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Os06g0234100_LocOs06g12780_OsDeg9.2</w:t>
      </w:r>
    </w:p>
    <w:p>
      <w:pPr>
        <w:pStyle w:val="Normal"/>
        <w:rPr/>
      </w:pPr>
      <w:r>
        <w:rPr>
          <w:rFonts w:cs="Courier New" w:ascii="Courier New" w:hAnsi="Courier New"/>
        </w:rPr>
        <w:t>MDNHELASTSSPKRKPGRRPGRKPKPPPAPSPAAAPAPAAENGTHDPASGQKRKRGRKPKPPAAAAAAASSDGHHHPSSPLAAAVSASDSPDPASSPAPRGRGRKSRRGRPEPPSDAGAAPHAPPSPPRRGAKKGAAANAKKAAAEVPVVEPLRWEQ</w:t>
      </w:r>
      <w:r>
        <w:rPr>
          <w:rFonts w:cs="Courier New" w:ascii="Courier New" w:hAnsi="Courier New"/>
          <w:highlight w:val="cyan"/>
        </w:rPr>
        <w:t>VAKVMPSMDAVVKVFCVHTEPNFSLPWQRKRQYSSSSSGFIIGGHRVLTNA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SVEHYTQVKLKKRGSDTKYLATVLAIGTEC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IAMLTVEDDEFWKGVSPLEFGSLPALQDAVTVVGYPIGGDTISVTSGVVSRIEILSYVHGSTELLGLQIDAAINSGN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PAFNDKGKCVGIAFQSLKHEDVENIGYVIPTPVINHFIQDYEKSGEYTGFPILGI</w:t>
      </w:r>
      <w:r>
        <w:rPr>
          <w:rFonts w:cs="Courier New" w:ascii="Courier New" w:hAnsi="Courier New"/>
          <w:highlight w:val="yellow"/>
        </w:rPr>
        <w:t>EWQKMENPDLRKAMGMKSDQKGVRVRRVEPTAPESGCLQPSDIILSFDGIDIANDGTVPFRHGERIGFSYLISQKYTGEKAHVKILRNSKVLEFNIKLATHKR</w:t>
      </w:r>
      <w:r>
        <w:rPr>
          <w:rFonts w:cs="Courier New" w:ascii="Courier New" w:hAnsi="Courier New"/>
          <w:highlight w:val="green"/>
        </w:rPr>
        <w:t>LIPAHIKGRPPSYYIVAGFVFMVVSVPYLRSEYGKDYEYDAPVKLLDKHLHAMAQSPDEQLVVVSQVLVADINIGYEEIVNIQVLSFNGKPVKNLKHLATMVEDCNEE</w:t>
      </w:r>
      <w:r>
        <w:rPr>
          <w:rFonts w:cs="Courier New" w:ascii="Courier New" w:hAnsi="Courier New"/>
        </w:rPr>
        <w:t>YLKFDMDYDQLVVLEAKTAKAATQDILTTHCIPSAMSEDLR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Courier New" w:ascii="Courier New" w:hAnsi="Courier New"/>
        </w:rPr>
        <w:t>&gt;Os08g0144400_LocOs08g04920_OsDeg-like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PPKLRSSKGVAPSPSTGEGGESHTSKKNPAPATAPTAGSVTRSRARDTTERARASGGGTALDPKKRKRTEESAASSAAAAGPVPKKMTTAGSTTLASRPLPLRYPPYPTLPPGTRPTSRQYLDPVLDRKYLDSVLEWAKERRRIAKLSKKAQCKDIPTLRHSPMDPITADAVV</w:t>
      </w:r>
      <w:r>
        <w:rPr>
          <w:rFonts w:cs="Courier New" w:ascii="Courier New" w:hAnsi="Courier New"/>
          <w:highlight w:val="cyan"/>
        </w:rPr>
        <w:t>TSQDKAMVLRVARSVVSVSSTMPDGGGLISRCTGVVIGWDGANKRAKILTAASVVCDFHGELHNPALKLSVSMPNKTTTEGRLLFYNVHYGIALLEVMGDYKLEVPSFGSGTNYGQVIFALGRGENMSLMVSHGTISWTDYPVLLRNHNMFLSCDIPEGG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PVVDHGGNMIGIAFVENPGPVFISIKTIMTCMEMWDQFSRVARPLLGM</w:t>
      </w:r>
      <w:r>
        <w:rPr>
          <w:rFonts w:cs="Courier New" w:ascii="Courier New" w:hAnsi="Courier New"/>
          <w:highlight w:val="yellow"/>
        </w:rPr>
        <w:t>QLKSVELLDVSIQEELCRDYNITSGFIVSQVLVDSTAEKLGIRRGDVIDFQDIDCSTLSQLEDHLLSLGWGYLKGMHLTVDLKVEVHNLFDSYRESITFPVQFTDASKQVEIKDEAVDH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Os11g0246600_LocOs11g14170_OsDeg14</w:t>
      </w:r>
    </w:p>
    <w:p>
      <w:pPr>
        <w:pStyle w:val="Normal"/>
        <w:rPr/>
      </w:pPr>
      <w:r>
        <w:rPr>
          <w:rFonts w:cs="Courier New" w:ascii="Courier New" w:hAnsi="Courier New"/>
        </w:rPr>
        <w:t>MLRAARPRRAGALLLAAAAAASSSGALAYDRRGGDGDGDGDGEAFSTTTTAVRISASSPLRRALSSAASGILPGGSAHLLPSPLPLGEEDLNVYSLRAGFSFLNFFTSASNWSAGFPTQNSFASASVPPTNL</w:t>
      </w:r>
      <w:r>
        <w:rPr>
          <w:rFonts w:cs="Courier New" w:ascii="Courier New" w:hAnsi="Courier New"/>
          <w:highlight w:val="cyan"/>
        </w:rPr>
        <w:t>SNQSSDGNSDDSKCCPGCINRNTIAKAAAAVGPAVVNISSTQETHGWVLEKSIGSGTIIDPDGTILTCA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VVLDFQSTKPILRGKVSVTLQDGREFEGTVLNADRHS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IAVVKIKSKTPLPSANLGSSSKLRPGDWVVALGCPLSLQNTVTAGIVSCVDRKSSDLGLGGIRREYLQTDCAINKGN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PLVNLDGEIVGVNVMKVWAADGLSFAVPIDSIVKIVENFKKN</w:t>
      </w:r>
      <w:r>
        <w:rPr>
          <w:rFonts w:cs="Courier New" w:ascii="Courier New" w:hAnsi="Courier New"/>
          <w:highlight w:val="yellow"/>
        </w:rPr>
        <w:t>GRVVRPWLGLKMLDLNPMIIAQLKERSSSFPDVKNGVLVPMVTPGSPAEHAGFRPGDVVVEFDGKLVESIKEIIDIMGDKVGVPFKVLVKRANNVTVSLTVIPEEADSS</w:t>
      </w:r>
      <w:r>
        <w:rPr>
          <w:rFonts w:cs="Courier New" w:ascii="Courier New" w:hAnsi="Courier New"/>
        </w:rPr>
        <w:t>R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Courier New" w:ascii="Courier New" w:hAnsi="Courier New"/>
        </w:rPr>
        <w:t>&gt;Os12g0141500_LocOs12g04740_OsDeg-like3</w:t>
      </w:r>
    </w:p>
    <w:p>
      <w:pPr>
        <w:pStyle w:val="Normal"/>
        <w:rPr/>
      </w:pPr>
      <w:r>
        <w:rPr>
          <w:rFonts w:cs="Courier New" w:ascii="Courier New" w:hAnsi="Courier New"/>
        </w:rPr>
        <w:t>M</w:t>
      </w:r>
      <w:r>
        <w:rPr>
          <w:rFonts w:cs="Courier New" w:ascii="Courier New" w:hAnsi="Courier New"/>
          <w:highlight w:val="cyan"/>
        </w:rPr>
        <w:t>DIERQVQETFSNHYKSVVLIRRGSDGIGTGFIIGKTRKSYVAMTCY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VISGNPSGALKVRLPRDTKDYVAELLYEHQGY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LAIIKVNGVSGECPILQFGDLEGVAHRANVVQLGYILGSQFALNLDPSVSPGSVIRPANQNGMMGSQDVVYSAAARHGA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SAVMFDDKVIGVLYSMSTNSQVAYARSSTTVHMALKNWLHPNDAAITT</w:t>
      </w:r>
      <w:r>
        <w:rPr>
          <w:rFonts w:cs="Courier New" w:ascii="Courier New" w:hAnsi="Courier New"/>
        </w:rPr>
        <w:t>EKMIELVVKPLNDSELDD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Os12g0141600_LocOs12g04750_OsDeg-like4</w:t>
      </w:r>
    </w:p>
    <w:p>
      <w:pPr>
        <w:pStyle w:val="Normal"/>
        <w:rPr/>
      </w:pPr>
      <w:r>
        <w:rPr>
          <w:rFonts w:cs="Courier New" w:ascii="Courier New" w:hAnsi="Courier New"/>
        </w:rPr>
        <w:t>MRSGRYDLRSNLKRDEKTDFVMTYSKKHRIKEDIVCNEGEIAESLVSGDLPCESNQGVFWSELS</w:t>
      </w:r>
      <w:r>
        <w:rPr>
          <w:rFonts w:cs="Courier New" w:ascii="Courier New" w:hAnsi="Courier New"/>
          <w:highlight w:val="cyan"/>
        </w:rPr>
        <w:t>GEVASNLSKSVVSLALHDGNTMLFVCSGIAVHRNGHVIKLLTSASLLKAFNDARKDHDNLKVEVHHEDTVVIGFLREYNLDHNMAAVIVENLPDLRPVPFNNVQKFVPHSKVVALGRDISGKLMTTSGVLIGESYNGYLMSSTCKFSEVYEGGPLFDFDGDFLGMNLSFTTEGTVFVPGDRVLDQLVNCILDHEVR</w:t>
      </w:r>
      <w:r>
        <w:rPr>
          <w:rFonts w:cs="Courier New" w:ascii="Courier New" w:hAnsi="Courier New"/>
        </w:rPr>
        <w:t>FAARLEALKEVWVGESPSGEMPSSHQVHRDVLNKDRYGDLESLGYPEPPKSKDGMILAYTFEEPFGDIFGKGVWSELSE</w:t>
      </w:r>
      <w:r>
        <w:rPr>
          <w:rFonts w:cs="Courier New" w:ascii="Courier New" w:hAnsi="Courier New"/>
          <w:highlight w:val="cyan"/>
        </w:rPr>
        <w:t>DVASSICENTVALASFNGDKRTFACTGFFIEWNECATILTSANLLRDSSDENRIAENLRIEVLLPNNLRTVGTVQHYNLHYNVALVSVKDHCVRQPVKIQPYGHNCRKLLAVGRIFESGRLMAARGQQFPTVVTHDCKFLSYSGCTTTKAGIGGPLLCFDGTFVGMNFYDEGVEGTAFLSWCEIREILKYFKTKGAVAE</w:t>
      </w:r>
      <w:r>
        <w:rPr>
          <w:rFonts w:cs="Courier New" w:ascii="Courier New" w:hAnsi="Courier New"/>
        </w:rPr>
        <w:t>HSHGNPSDVLDWKIAGDDSVHPDRWPVPMPYWTLPEDLVQRKLAAKIRRQEAIL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Courier New" w:ascii="Courier New" w:hAnsi="Courier New"/>
        </w:rPr>
        <w:t>&gt;Os12g0616600_LocOs12g42210_OsDeg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VHPLLRLLLLRPPPPPPPPPPNSPPFATTRRASSASAAAAAALLLLAASPRPRPA</w:t>
      </w:r>
      <w:r>
        <w:rPr>
          <w:rFonts w:cs="Courier New" w:ascii="Courier New" w:hAnsi="Courier New"/>
          <w:highlight w:val="cyan"/>
        </w:rPr>
        <w:t>RADPGGGGGEDIDEARVVRLFQEASPSVVFIKDLVVGRTPGRGGGQAVEAEDGEEGGATVEGTGSGFVWDTAGHIVTNY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VVAKLAGDGSAFHRCKVLLEDSSGNSYLKEGRLVGCDPSY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LAVLKVDVDGDKLRPALIGTSKGLRVGQSCFAIGNPYGYEHTLTTGVVSGLGREIPSPNGRPIRGAIQTDAAINSGN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PLIDSYGHVIGVNTATFTRKGTGISSGVNFAIPIDTVVQSVPNLIVYGTSVSNRF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&gt;Os03g0608600_LOC_Os03g41170_OsDeg-like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</w:t>
      </w:r>
      <w:r>
        <w:rPr>
          <w:rFonts w:cs="Courier New" w:ascii="Courier New" w:hAnsi="Courier New"/>
          <w:highlight w:val="cyan"/>
        </w:rPr>
        <w:t>DATRSAQSIHGQDEQKLYDELKSAVWVIHVESDESSGTGTGFCIDQRGLIMTCA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CVSGKTCFVARQNDKKFQKAYVLHKIESW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IAILCFVPNGSDAYPAVSLANDGTLVPGQDVYAISNQHSLMYSFCSGKVSYPCSDTVRTFDRTPRSFGKEPTDHIPSETSEYRTQKETSFTLPFNEDLPIIEMRNIHLGHGG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PIFLHIGKVVGMMSSGDFSKSYAVHVSALRIAFEEAKKLYSKLVNHLAASEKQSRDK</w:t>
      </w:r>
      <w:r>
        <w:rPr>
          <w:rFonts w:cs="Courier New" w:ascii="Courier New" w:hAnsi="Courier New"/>
        </w:rPr>
        <w:t>NEGKNESNKSNEK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OPTR_0001s34960_Pt706718_PtDeg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caps/>
        </w:rPr>
        <w:t>magaasssssslistgfllchfpqfpkkkattlalsskshnnkifihnhkqhklavntttttkllrds</w:t>
      </w:r>
      <w:r>
        <w:rPr>
          <w:rFonts w:cs="Courier New" w:ascii="Courier New" w:hAnsi="Courier New"/>
        </w:rPr>
        <w:t>FLVVCTSVALSFSLLIGDVDSSALAFVITTTTPRKLQSD</w:t>
      </w:r>
      <w:r>
        <w:rPr>
          <w:rFonts w:cs="Courier New" w:ascii="Courier New" w:hAnsi="Courier New"/>
          <w:highlight w:val="cyan"/>
        </w:rPr>
        <w:t>ELATVRLFQENTPSVVYITNLAVRQDAFTLDVLEVPQGSGSGFVWDNDGHVVTNY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VIRGASDLKVTLADQSTYDAKVVGFDQDK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VAVLRVDAPKDKLRPIPVGVSADLLVGQKVFAIGNPFGLDHTLTTGVISGLRREISSAATGRPIQDVIQTDAAINPGN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PLLDSSGSLIGINTAIYSPSGASSGVGFSIPVDTVSGIVDQLVRFGKV</w:t>
      </w:r>
      <w:r>
        <w:rPr>
          <w:rFonts w:cs="Courier New" w:ascii="Courier New" w:hAnsi="Courier New"/>
          <w:highlight w:val="yellow"/>
        </w:rPr>
        <w:t>TRPILGIKFAPDQSVEQLGVSGVLVLDAPTNGPAGKAGLQPTKRDAYGRLILGDIITSVNGKKVTNGSDLYRILDQCKVGEQVTVEVLRGDHKEKIPVILESKADE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OPTR_0014s12970_Pt572750_PtDeg2.1</w:t>
      </w:r>
    </w:p>
    <w:p>
      <w:pPr>
        <w:pStyle w:val="Normal"/>
        <w:rPr/>
      </w:pPr>
      <w:r>
        <w:rPr>
          <w:rFonts w:cs="Courier New" w:ascii="Courier New" w:hAnsi="Courier New"/>
        </w:rPr>
        <w:t>MAMAVANCCFSVVTSTVKFRCCVPSQPYLATSQHSVASVNCKAVVNRSRRPGEHKEGVSQKKSPGKSKDKRSSLHDEDDDGISGKRNAGKSQSMAFKSFGAQRKDKKEFKFDMKEQQFEPQNLKD</w:t>
      </w:r>
      <w:r>
        <w:rPr>
          <w:rFonts w:cs="Courier New" w:ascii="Courier New" w:hAnsi="Courier New"/>
          <w:highlight w:val="cyan"/>
        </w:rPr>
        <w:t>AAFLDAVVKVYCTHTEPDYSLPWQKQRQYTSTGSAFMIGNGKLLTNA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CVEYYTQVKVKRRGDDTKYVAKVLARGVDC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IALLSVESEEFWEGAEPLKFGHLPRLQDAVTVVGYPLGGDTISVTKGVVSRIEVTSYAHGSSDLLGIQIDAAINPGN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PAFNDQGECIGVAFQVYRSEEVENIGYVIPTTVVSHFLKDFERNEKYTGFP</w:t>
      </w:r>
      <w:r>
        <w:rPr>
          <w:rFonts w:cs="Courier New" w:ascii="Courier New" w:hAnsi="Courier New"/>
          <w:highlight w:val="yellow"/>
        </w:rPr>
        <w:t>SLGVMLQKLENPALRACLKVQSNEGVLVRRVEPTADANRVLKEGDVIVSFDDVHVGCEGTVPFRSNERIAFRYLISQKFAGDEAELGIIRAGSFMKVQVVLNPRV</w:t>
      </w:r>
      <w:r>
        <w:rPr>
          <w:rFonts w:cs="Courier New" w:ascii="Courier New" w:hAnsi="Courier New"/>
          <w:highlight w:val="green"/>
        </w:rPr>
        <w:t>HLVPYHVDGGQPSYLIIAGLVFTPLSEPLIEEECEGSIGLKLLAKSRYSLARFKGEQIVILSQVLKFNGTQIKNIHHLAHLVDYNYLVVLE</w:t>
      </w:r>
      <w:r>
        <w:rPr>
          <w:rFonts w:cs="Courier New" w:ascii="Courier New" w:hAnsi="Courier New"/>
        </w:rPr>
        <w:t>REAASACSSHILKDYGIPSERSSDLSEPYVDSLEDNQAVDQDFGNSTVTNLEVGFDGLLW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OPTR_0020s00220_Pt775566_Pt2.2</w:t>
      </w:r>
    </w:p>
    <w:p>
      <w:pPr>
        <w:pStyle w:val="Normal"/>
        <w:rPr/>
      </w:pPr>
      <w:r>
        <w:rPr>
          <w:rFonts w:cs="Courier New" w:ascii="Courier New" w:hAnsi="Courier New"/>
        </w:rPr>
        <w:t>MATAVANCCFSVLTSTVKFRCCVSSQRYLATSHHSIASVTCKAVVNHKRRPSSNRDRELKEGVSQKKSSRKSKDERSYILDDDDGIRGKRKAGRSQSAAFKSFGGQRKDKNESKFDMKEQQIEPQNLKD</w:t>
      </w:r>
      <w:r>
        <w:rPr>
          <w:rFonts w:cs="Courier New" w:ascii="Courier New" w:hAnsi="Courier New"/>
          <w:highlight w:val="cyan"/>
        </w:rPr>
        <w:t>AAFLDAVVKVYCTHTEPDYSLPWQKQRQYTSTGSAFMIGNGKLLTNA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CVEHYTQVKVKRRGDDTKYVAKVLARGVDC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IALLSVESEEFWEGAEPLEFGCLPRLQDAVTVVGYPLGGDTISVTKGVVSRIEVTSYAHGSSDLLGIQIDAAINPGN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PAFSDQGECIGVAFQVYRSEEVENIGYVIPTTVVSHFLNDYERTGRYTGFP</w:t>
      </w:r>
      <w:r>
        <w:rPr>
          <w:rFonts w:cs="Courier New" w:ascii="Courier New" w:hAnsi="Courier New"/>
          <w:highlight w:val="yellow"/>
        </w:rPr>
        <w:t>SLGVLLQKLENPALRAWLKVNSNEGVLVRRVEPISDANRVLKEGDVIVSFDDVNVGCEGTVPFRSNERIAFRYLISQKFTGDVAELGIIRAGSFMKVKVVLNPRV</w:t>
      </w:r>
      <w:r>
        <w:rPr>
          <w:rFonts w:cs="Courier New" w:ascii="Courier New" w:hAnsi="Courier New"/>
          <w:highlight w:val="green"/>
        </w:rPr>
        <w:t>NLVPYHVDGGQPSYLIIAGLVFTPLSEPLMEEECEDSIGLKLLAKSRYSLARFKGEQIVIVSQVLANEVNFGYEEMSNQQARFEVQWNSNKKHPSPSTPSCKNKYLVFEFEDNYLVV</w:t>
      </w:r>
      <w:r>
        <w:rPr>
          <w:rFonts w:cs="Courier New" w:ascii="Courier New" w:hAnsi="Courier New"/>
        </w:rPr>
        <w:t>LEREAASASSFYILKDYGIPSERSSDLSEPYVDSLKDNQAAVQDFGNSPISNLEIGFDGLLW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Courier New" w:ascii="Courier New" w:hAnsi="Courier New"/>
        </w:rPr>
        <w:t>&gt;POPTR_0011s02330_Pt771291_PtDeg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VVLGSIHAPSALSPLQKMTVSSSDNKSLVLGRRRTIAVGSSAVVLASLLNLHNPISNPPLLHSA</w:t>
      </w:r>
      <w:r>
        <w:rPr>
          <w:rFonts w:cs="Courier New" w:ascii="Courier New" w:hAnsi="Courier New"/>
          <w:highlight w:val="cyan"/>
        </w:rPr>
        <w:t>FAQQQDELQQQEDRVAHLFQESSPSVVFIKDIELAKVPNRPEDRFMLTEDENAKVEGTGSGFIWDKFGHIVTNY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VVAKLATDKSGLQCCKVFLVDAGGNSLYREGTIIGFDPSY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LAVLKVDVEGYELKPATLGTSRELHVGQSCFAIGNPYGYENTLTTGVVSGLGREIPSPNGKAIRGAIQTDADINAGN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PLIDSYGHVIGVNTATFTRKGTGASSGVNFAIPIDTVVQYVPILIVYGTPYKDRF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OPTR_0017s03050_Pt816849_PtDeg7.1</w:t>
      </w:r>
    </w:p>
    <w:p>
      <w:pPr>
        <w:pStyle w:val="Normal"/>
        <w:rPr/>
      </w:pPr>
      <w:r>
        <w:rPr>
          <w:rFonts w:cs="Courier New" w:ascii="Courier New" w:hAnsi="Courier New"/>
        </w:rPr>
        <w:t>MGDPLERLGSETEMASLESTMKEELCMEID</w:t>
      </w:r>
      <w:r>
        <w:rPr>
          <w:rFonts w:cs="Courier New" w:ascii="Courier New" w:hAnsi="Courier New"/>
          <w:highlight w:val="cyan"/>
        </w:rPr>
        <w:t>PPFKESVATAEDWRKALNKVVPAVVVLRTTACRAFDTESAGASYATGFVVDKRRGIILTNR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VVKAGPVVAEAMFLNREEIPVYPIYRDPVH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FGFFRYDPGAIQFLNYEEIPLAPEAACVGLEIRVVGNDSGEKVSILAGTLARLDRDAPHYKKDGYNDFNTFYMQAASGTKGGS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SPVIDWQGRAVALNAGSKSSSASAFFLPLERVVRALEFLQKGRNSYSNKWEAVSIPRG</w:t>
      </w:r>
      <w:r>
        <w:rPr>
          <w:rFonts w:cs="Courier New" w:ascii="Courier New" w:hAnsi="Courier New"/>
          <w:highlight w:val="yellow"/>
        </w:rPr>
        <w:t>TLQMTFVHKGFDETRRLGLQSETEQIVRHASPLEETGMLVVDSVVPGGPAYTHLEPGDILFRVNGEVVTQFLKLENLLDDSVDQKIVLQIERGGTSLTVNLMVQDLHSITPDY</w:t>
      </w:r>
      <w:r>
        <w:rPr>
          <w:rFonts w:cs="Courier New" w:ascii="Courier New" w:hAnsi="Courier New"/>
          <w:highlight w:val="green"/>
        </w:rPr>
        <w:t>FLEVSGAVIHPLSYQQARNFRFHCGLVYVSEPGYMLFRAGVPRHAIIKKFAGEEISQLDELISVLSKLSRGARVPLEY</w:t>
      </w:r>
      <w:r>
        <w:rPr>
          <w:rFonts w:cs="Courier New" w:ascii="Courier New" w:hAnsi="Courier New"/>
        </w:rPr>
        <w:t>ISYTDRHRRKSVLVTVDRHEWYAPPQIYTRDDSSGLWTAKPAIQPDSLQLSSAVKYMGQSVTSQTVLPSGEGTHVEHVNLGNNLELADGVTCMESSDDHSSEEPHSREESDVGTKKRRVSDLSANGIAVTDCSLSETGEVKSVDSSTMESEVSRDYQG</w:t>
      </w:r>
      <w:r>
        <w:rPr>
          <w:rFonts w:cs="Courier New" w:ascii="Courier New" w:hAnsi="Courier New"/>
          <w:highlight w:val="cyan"/>
        </w:rPr>
        <w:t>AMTVTTNASFAESVIEPTLVMFEVHVPQSIMLDGVHSQHFFGTGVIVYHSQDLGLVAVDRNTVAISASDVMLSFAAFPIEIPGEVVFLHPVHNYALVAYDPSALGAVGASMVRAAELLPEPALRRGDSVYLVGLNRSLHATSRKSIVTNPYAALNISSADCPRYRATNMEVIELDTDFGSSFSGVLTDEQGRVQAIWGSFSTQLKFGCSTSEDHQFVRGIPVYAVSQVLDKIINGAKGPP</w:t>
      </w:r>
      <w:r>
        <w:rPr>
          <w:rFonts w:cs="Courier New" w:ascii="Courier New" w:hAnsi="Courier New"/>
        </w:rPr>
        <w:t>LLINGV</w:t>
      </w:r>
      <w:r>
        <w:rPr>
          <w:rFonts w:cs="Courier New" w:ascii="Courier New" w:hAnsi="Courier New"/>
          <w:highlight w:val="yellow"/>
        </w:rPr>
        <w:t>SRPMPLVRILEVELYPTLLSKARSFALSDHWVQALVKKDPVRRQVLRVKGCLAGSKAENLLEQGDMILAVDKEPVTCFCDIENACQALDKCSDNDGKLKLTIFRQASKWISIHMWFSGRE</w:t>
      </w:r>
      <w:r>
        <w:rPr>
          <w:rFonts w:cs="Courier New" w:ascii="Courier New" w:hAnsi="Courier New"/>
          <w:highlight w:val="green"/>
        </w:rPr>
        <w:t>IDLIVGTDVRDGNGTTRVINWCGCIVQDSHPAVRALGFLPEEGHGVYVARWCHGSPVHRYGLYALQWIVEINGKPTPDLDAFLNVTKELGHGEFVRVKTV</w:t>
      </w:r>
      <w:r>
        <w:rPr>
          <w:rFonts w:cs="Courier New" w:ascii="Courier New" w:hAnsi="Courier New"/>
        </w:rPr>
        <w:t>HLNGKPRVLTLKQDLHYWPTWELRFDPTNAVWRRETIKGLDYSVLSE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OPTR_0004s08740_Pt555951_PtDeg7.2</w:t>
      </w:r>
    </w:p>
    <w:p>
      <w:pPr>
        <w:pStyle w:val="Normal"/>
        <w:rPr/>
      </w:pPr>
      <w:r>
        <w:rPr>
          <w:rFonts w:cs="Courier New" w:ascii="Courier New" w:hAnsi="Courier New"/>
        </w:rPr>
        <w:t>MGFQND</w:t>
      </w:r>
      <w:r>
        <w:rPr>
          <w:rFonts w:cs="Courier New" w:ascii="Courier New" w:hAnsi="Courier New"/>
          <w:highlight w:val="cyan"/>
        </w:rPr>
        <w:t>MPFLPEKEAFADDWAETVNKVVPAVVVLQTTTCRAFDTELPSSGSATGFVVDKQRGIILTNR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VVNPGPVNAQAIFVSNEETPLRPIYRDPVH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FGFFSYDPGAIQFLNYEEIPLAPEAASVGLEIRVIGNDSSEKVSILSGILARLDRNAPAYEKDGYNDFNTFYLQAASGTKPGS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SPVIDKQGRAVALNAGSSSSSSSAFYLPLERVVRALRLLQKCKDARA</w:t>
      </w:r>
      <w:r>
        <w:rPr>
          <w:rFonts w:cs="Courier New" w:ascii="Courier New" w:hAnsi="Courier New"/>
        </w:rPr>
        <w:t>NKWETVSIPRG</w:t>
      </w:r>
      <w:r>
        <w:rPr>
          <w:rFonts w:cs="Courier New" w:ascii="Courier New" w:hAnsi="Courier New"/>
          <w:highlight w:val="yellow"/>
        </w:rPr>
        <w:t>TLQVTFCHKGFDETRRLGLRSETEQMVRNASLLGETGMLVVDSVVPGGPAYGQLEPGDMLVSVDGELTTRFLKLETLLDDNVDQKIGLQIERGGISLTVNLTVQDLHTITPNHF</w:t>
      </w:r>
      <w:r>
        <w:rPr>
          <w:rFonts w:cs="Courier New" w:ascii="Courier New" w:hAnsi="Courier New"/>
          <w:highlight w:val="green"/>
        </w:rPr>
        <w:t>LEVSGAVIHPLSYQQARNFSIQCGLVYVAEPGYMLQRSGVPCHAIIKKFSGVEISQLEELISVFSKLSRGARVPLEY</w:t>
      </w:r>
      <w:r>
        <w:rPr>
          <w:rFonts w:cs="Courier New" w:ascii="Courier New" w:hAnsi="Courier New"/>
        </w:rPr>
        <w:t>IRHNDRHRAKSVIVCIDRHEWYDAPKIYTRDDSSGLWIARPAIQPKFLPLSSCSSDAEQHPKIQSFSLSGESTLAKHMHQSNKQELTNGVARIEDSNGHISKEAHSGEEYDAKTKECQEQGHFSSKEIVAANCSSREIGEIKLKDPSTTEKT</w:t>
      </w:r>
      <w:r>
        <w:rPr>
          <w:rFonts w:cs="Courier New" w:ascii="Courier New" w:hAnsi="Courier New"/>
          <w:highlight w:val="cyan"/>
        </w:rPr>
        <w:t>VLNGIETATSTASFAESLIEPALVTLEVDVPPSCLLDGVKSVASCGTGVIVHHSQCMGLVAIDKNTVEISACDVILSFAAFPIQIPGEVVFVHPVYNFALVGYDPSALGADGASMVHAAELLPEPALCRGDRVYLVGLSKNLRAQSRKSTVTNPCLALYVHQVDRPRYGATNMEVIELDSGFGSEFTGVLCDERGKVRAIWGSFSNQDYQFVRGIPIYMISQIVDSIVCGGNG</w:t>
      </w:r>
      <w:r>
        <w:rPr>
          <w:rFonts w:cs="Courier New" w:ascii="Courier New" w:hAnsi="Courier New"/>
          <w:highlight w:val="yellow"/>
        </w:rPr>
        <w:t>PSLLINGVKRGMPLIRTLEVSLCPMLLSEARNFGLSNDWIQALDEKDPVRRQVLCVEGSYAGSKAENVLKQSDMLLAVNKESITCFRDIENACQALEECGGSDGKLKITVFRQGCEVDLLVGTDVRDG</w:t>
      </w:r>
      <w:r>
        <w:rPr>
          <w:rFonts w:cs="Courier New" w:ascii="Courier New" w:hAnsi="Courier New"/>
          <w:highlight w:val="green"/>
        </w:rPr>
        <w:t>NGTTRAISWCGCLVQDSHPAVRTLGFLPDEGYGVFVTKWSLGSPADRYCLSALKWIVQVNGKPTSDLDAFANVVKELGPDECVRVKTVDLDGK</w:t>
      </w:r>
      <w:r>
        <w:rPr>
          <w:rFonts w:cs="Courier New" w:ascii="Courier New" w:hAnsi="Courier New"/>
        </w:rPr>
        <w:t>PQVQTLKQDLHYWPTWELRFDPDTAMWRKNTINALDCSN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OPTR_0004s08720_Pt714140_PtFeg7.3</w:t>
      </w:r>
    </w:p>
    <w:p>
      <w:pPr>
        <w:pStyle w:val="Normal"/>
        <w:rPr/>
      </w:pPr>
      <w:r>
        <w:rPr>
          <w:rFonts w:cs="Courier New" w:ascii="Courier New" w:hAnsi="Courier New"/>
        </w:rPr>
        <w:t>MEDSNSREIVESEMESMDLRSQESTDQVELDSELPPEKE</w:t>
      </w:r>
      <w:r>
        <w:rPr>
          <w:rFonts w:cs="Courier New" w:ascii="Courier New" w:hAnsi="Courier New"/>
          <w:highlight w:val="cyan"/>
        </w:rPr>
        <w:t>VITDDWRDAINKVVPAVVVLQTTACRSFDTELPSSGSATGFVVDKNRGIILTNR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VVKPGPVVAQAIFVNNEEIPVYPIYRDPVH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FGFFRYDPSAIQFHKYEEIPLAPEAASVGLEIRVIGNDSCEKVSILAGTLARLDRNAPTYRRDGYNDFNTFYMQAASGTKRGS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SPVIDKQGRAVALNAGGSVSSSSAFYLHLERVVRALAFLQKSKDACKNKWEAVSIPRGT</w:t>
      </w:r>
      <w:r>
        <w:rPr>
          <w:rFonts w:cs="Courier New" w:ascii="Courier New" w:hAnsi="Courier New"/>
          <w:highlight w:val="yellow"/>
        </w:rPr>
        <w:t>LQVTFLHKGFDETRRLGLPNETEQMVRQASAPGETGMLVVDSVVPCGPADRQLESGDVLVRVNGEVTTQFLKLEALLDDSVDKKIELQIERGGTSLTVDIVVQDLHLITPDCF</w:t>
      </w:r>
      <w:r>
        <w:rPr>
          <w:rFonts w:cs="Courier New" w:ascii="Courier New" w:hAnsi="Courier New"/>
          <w:highlight w:val="green"/>
        </w:rPr>
        <w:t>LEVSGAVIHRLSYQQARNFCFQCGLVYVSDPGYMLSRAGIPRHAIIKKFADDEISQLEDVISVLSKLCKGDRVPLEY</w:t>
      </w:r>
      <w:r>
        <w:rPr>
          <w:rFonts w:cs="Courier New" w:ascii="Courier New" w:hAnsi="Courier New"/>
        </w:rPr>
        <w:t>ISYRDRHRRKSTLVTIDRHEWYDAPKIYTRDDSSGLWMARPAIQPTTLQLSPCSSNVTQGLNSQASSLNSESTPAEGTDQANNQELTHDILRTEAGYEHISEEVHSREECDVKTNKQQVQGNLSSDEIAVADHSSLEIGEMKLETPGTTEITVSNGYEGAIAAATNASFAECV</w:t>
      </w:r>
      <w:r>
        <w:rPr>
          <w:rFonts w:cs="Courier New" w:ascii="Courier New" w:hAnsi="Courier New"/>
          <w:highlight w:val="cyan"/>
        </w:rPr>
        <w:t>VEPTLVTLEVNVPPSCLLDGIHSVHASGTGVVVHHSQDMGLVAIDKNTVETSACDVMLSFAAFPIEIPGEVVFLHPVYNYALVGYDPSALGAVGASMVRAAELLPEPALCRGDPIYLIGLSKNQRAKSRKSIVTNPYVTLNFGYADRPRYRAINMEVIELDTDFGNAFTGVLCNEHGKVQAIWGSFSNKPKSSHTTSKDHQFVRGVPIYMISQVLDKIISGANGASI</w:t>
      </w:r>
      <w:r>
        <w:rPr>
          <w:rFonts w:cs="Courier New" w:ascii="Courier New" w:hAnsi="Courier New"/>
          <w:highlight w:val="yellow"/>
        </w:rPr>
        <w:t>LINGIKRSMPLVRTLEVELCSRLLSKARSFGLGDEWIQRLVKKDPMRRQVLRVKGCLAGSNTENLLKQGDMLLAINKEPVTCFQDVENACQALENCVDSDGKLKITICRQGGEVDLLVGTDIRDGNGTTRAVNW</w:t>
      </w:r>
      <w:r>
        <w:rPr>
          <w:rFonts w:cs="Courier New" w:ascii="Courier New" w:hAnsi="Courier New"/>
          <w:highlight w:val="green"/>
        </w:rPr>
        <w:t>CGCLVQDPHPAVRALGFLPGEGHGVYAAMCCRGSPADRYALGALRWIVRVNGKPTPDLDAFVNVTKGLRYDEFVRVK</w:t>
      </w:r>
      <w:r>
        <w:rPr>
          <w:rFonts w:cs="Courier New" w:ascii="Courier New" w:hAnsi="Courier New"/>
        </w:rPr>
        <w:t>TINLDGKPRVLTLKQDLHYWPTWELRFDPNTARWRRETIKALDCNIE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OPTR_0004s13440_Pt199267_PtDeg8</w:t>
      </w:r>
    </w:p>
    <w:p>
      <w:pPr>
        <w:pStyle w:val="Normal"/>
        <w:rPr/>
      </w:pPr>
      <w:r>
        <w:rPr>
          <w:rFonts w:cs="Courier New" w:ascii="Courier New" w:hAnsi="Courier New"/>
        </w:rPr>
        <w:t>MLLACNRCWSLRKNCCGIIINNINDVPRHDNYSLFLGRRKLLSSSISLSSDDDVVSSYPISISSVTSGTKNLLQVICKCSPTATRRMLLASFFLFLGYHPPSRYLSAQALGDPSVTIEQVTPPVLTSGALFPV</w:t>
      </w:r>
      <w:r>
        <w:rPr>
          <w:rFonts w:cs="Courier New" w:ascii="Courier New" w:hAnsi="Courier New"/>
          <w:highlight w:val="cyan"/>
        </w:rPr>
        <w:t>EERIVQLFEKNTYSVVNIFDVTLRPQLNVTGMVEIPEGNGSGVVWDEQGHIVTNY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VIGNALSRNPSPGQVVARVNILASEGLQKNFEGKLVGADRAK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LAVLKVEASEDLLKPIKVGQSSSLRVGQQCLAIGNPFGFDHTLTVGVISGLNRDISSQTGVTIGGGIQTDAAINPGN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PLLDSKGNLIGINTAIFTRTGTSAGVGFAIPSSTVLKIALQLIQF</w:t>
      </w:r>
      <w:r>
        <w:rPr>
          <w:rFonts w:cs="Courier New" w:ascii="Courier New" w:hAnsi="Courier New"/>
          <w:highlight w:val="yellow"/>
        </w:rPr>
        <w:t>SKVVRAGLNVDIAPDLIANQLNVRNGALILQVPGNSLAAKAGLVPTTRGFAGNIVLGDVIVGVDNKTVKNKAGLDKVLDDYNVGDRVLLIIQRGSEDLEVPIILEEK</w:t>
      </w:r>
      <w:r>
        <w:rPr>
          <w:rFonts w:cs="Courier New" w:ascii="Courier New" w:hAnsi="Courier New"/>
        </w:rPr>
        <w:t>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OPTR_0015s08440_Pt251989_PtDeg9.1</w:t>
      </w:r>
    </w:p>
    <w:p>
      <w:pPr>
        <w:pStyle w:val="Normal"/>
        <w:rPr/>
      </w:pPr>
      <w:r>
        <w:rPr>
          <w:rFonts w:cs="Courier New" w:ascii="Courier New" w:hAnsi="Courier New"/>
        </w:rPr>
        <w:t>MGSDGKRKKRGRKSKTQTTLDPTTPTLNDEVFSVNNVEIVNSTTPTSANHLENRRGRPKKRPKHSPEKPPP</w:t>
      </w:r>
      <w:r>
        <w:rPr>
          <w:rFonts w:cs="Courier New" w:ascii="Courier New" w:hAnsi="Courier New"/>
          <w:highlight w:val="cyan"/>
        </w:rPr>
        <w:t>LTNGEIGVATPVEGVARVLPAMDAVVKVFCVHTEPNFSLPWQRKRQYSSSSSGFVIRGRRVLTNA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SVEHYTQVKLKKRGSDTKYLATVLAIGTEC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IALLTVNDDEFWEGVSPVEFGELPALQDAVTVVGYPIGGDTISVTSGVVSRIEILSYVHGSTELLGLQIDAAINSGN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PAFNDKGECVGIAFQSLKHEDAENIGYVIPTPVIKHFIQDYEKNGAYTG</w:t>
      </w:r>
      <w:r>
        <w:rPr>
          <w:rFonts w:cs="Courier New" w:ascii="Courier New" w:hAnsi="Courier New"/>
          <w:highlight w:val="yellow"/>
        </w:rPr>
        <w:t>FPFLGIEWQKMENPDLRMAMGMKPDQKGVRIRRVDPTALESEVLQPSDIILSFDGVDIANDGTVPFRHGERIGFSYLISQKYTGDNAAIKVLRNSKTLEFVIKLSTHR</w:t>
      </w:r>
      <w:r>
        <w:rPr>
          <w:rFonts w:cs="Courier New" w:ascii="Courier New" w:hAnsi="Courier New"/>
          <w:highlight w:val="green"/>
        </w:rPr>
        <w:t>RLIPPHVKGKPPSYYIIAGFVFTTVSVPYLRSEYGKEYEFEAPVKLLDKLLHSMPQSPDEQMVVVSQVLVADINIGYEDIVNTQVLAFNGKPVKNLKSLANMVENCDDEFLKFDLEYDQIVV</w:t>
      </w:r>
      <w:r>
        <w:rPr>
          <w:rFonts w:cs="Courier New" w:ascii="Courier New" w:hAnsi="Courier New"/>
        </w:rPr>
        <w:t>LRMKTAKEATVDILTTHCIPSAISDDLKP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OPTR_0012s07930_Pt823359_PtDeg9.2</w:t>
      </w:r>
    </w:p>
    <w:p>
      <w:pPr>
        <w:pStyle w:val="Normal"/>
        <w:rPr/>
      </w:pPr>
      <w:r>
        <w:rPr>
          <w:rFonts w:cs="Courier New" w:ascii="Courier New" w:hAnsi="Courier New"/>
        </w:rPr>
        <w:t>MASDGKRKKRGRKSKTQTTLDPTTSTINDEVFSVNNVETVNSTTPTSAKKHENRRGRPKKRSKHSPEK</w:t>
      </w:r>
      <w:r>
        <w:rPr>
          <w:rFonts w:cs="Courier New" w:ascii="Courier New" w:hAnsi="Courier New"/>
          <w:highlight w:val="cyan"/>
        </w:rPr>
        <w:t>PEKPPPLINGEIGVAPPVEGVTRVVPAMDAVVKVFCVHTEPNLSLPWQRKRQYSSSSSGFVIGGRRVLTNA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SVEHYTQVKLKKRGSDTKYLATVLAIGTEC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IALLTVNDDEFWEGVSPVEFGELPSLQDAVTVVGYPIGGDTISVTSGVVSRIEILSYAHGSTELLGLQIDAAINSGN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PAFNDKGECVGIAFQSLKHEDAENIGYVIPTPVIKHFIQDYEKN</w:t>
      </w:r>
      <w:r>
        <w:rPr>
          <w:rFonts w:cs="Courier New" w:ascii="Courier New" w:hAnsi="Courier New"/>
          <w:highlight w:val="yellow"/>
        </w:rPr>
        <w:t>GAYTGFPFLGIEWQKMENPDMRVAMGMKSDQKGVRIRRIDPTAPESEVLQPSDIILSFDGVDIANDGTVPFRHGERIGFSYLISQKYTGDNAVIKVLRNSKTLEFDIKLSTHR</w:t>
      </w:r>
      <w:r>
        <w:rPr>
          <w:rFonts w:cs="Courier New" w:ascii="Courier New" w:hAnsi="Courier New"/>
          <w:highlight w:val="green"/>
        </w:rPr>
        <w:t>RLIPPHVKGKPPSYYIIAGFVFTTVSVPYLRSEYGKEYEFEAPVKLLDKLLHSMPQSPDEQIVVVSQVLVADINIGYEDIVNTQVVAFNGKPVKNLKSLANMVENFDDEFLKFDLEYDQIVV</w:t>
      </w:r>
      <w:r>
        <w:rPr>
          <w:rFonts w:cs="Courier New" w:ascii="Courier New" w:hAnsi="Courier New"/>
        </w:rPr>
        <w:t>LRTKTAKEATVDILTTHGIPSAISDDLKP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OPTR_0008s07940_Pt873612_PtDeg10</w:t>
      </w:r>
    </w:p>
    <w:p>
      <w:pPr>
        <w:pStyle w:val="Normal"/>
        <w:rPr/>
      </w:pPr>
      <w:r>
        <w:rPr>
          <w:rFonts w:cs="Courier New" w:ascii="Courier New" w:hAnsi="Courier New"/>
        </w:rPr>
        <w:t>MLSSSGRAVRKLCSSSSCTAASVIRNRNLLLRERYISPLVSSNLAKYSKTTQHRAIPSLFNNFSLYSTTAEASTAAIT</w:t>
      </w:r>
      <w:r>
        <w:rPr>
          <w:rFonts w:cs="Courier New" w:ascii="Courier New" w:hAnsi="Courier New"/>
          <w:highlight w:val="cyan"/>
        </w:rPr>
        <w:t>SASAATANNHLEEASQPNLSDAYSAIELALDSVVKIFTVSSSPNYFLPWQNKSQRETMGSGFVITGKKILTNA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VVADHTFVLVRKHGSPTKYRAEVQAVGHEC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LAILVVENEEFWKGMNFLELGDIPFLQEAVAVVGYPQGGDNISVTKGVVSRVEPTQYVHGASQLMAIQIDAAINPGN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PAIMGNKVAGVAFQNLSGAENIGYIIPVPVIKHFINGVEES</w:t>
      </w:r>
      <w:r>
        <w:rPr>
          <w:rFonts w:cs="Courier New" w:ascii="Courier New" w:hAnsi="Courier New"/>
          <w:highlight w:val="yellow"/>
        </w:rPr>
        <w:t>GKYVGFCSMGLSCQPTENVQLRKHFGMRPEMTGVLVSKINPLSDAHRVLKTDDIILAFDGVPIANDGTVPFRNRERITFDHLVSMKKPNETASVRLLRGGEEHEFSITLRPLQ</w:t>
      </w:r>
      <w:r>
        <w:rPr>
          <w:rFonts w:cs="Courier New" w:ascii="Courier New" w:hAnsi="Courier New"/>
          <w:highlight w:val="green"/>
        </w:rPr>
        <w:t>PLVPVHQFDKLPSYYIFAGLVFVPLTQPYLHEYGEEWYNTSPRRLCERALKELPKKADQQLIILSQACLRFFFVLMDDINAGYERLAELQVKKVNGVEIDNLKHLCQLIRDCSSESLRFDLDDDRVIA</w:t>
      </w:r>
      <w:r>
        <w:rPr>
          <w:rFonts w:cs="Courier New" w:ascii="Courier New" w:hAnsi="Courier New"/>
        </w:rPr>
        <w:t>LNYQSAKVATSRILKRHRIPSAMSSDLSAEQNIPESESASS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OPTR_0013s01900_Pt662713+_PtDeg14</w:t>
      </w:r>
    </w:p>
    <w:p>
      <w:pPr>
        <w:pStyle w:val="Normal"/>
        <w:rPr/>
      </w:pPr>
      <w:r>
        <w:rPr>
          <w:rFonts w:cs="Courier New" w:ascii="Courier New" w:hAnsi="Courier New"/>
        </w:rPr>
        <w:t>MMDYLLRKVSTCPSKYIRIPVIAIAAAAAGGSGLLYANSKHRDSDTRISLSFRAESLHESLLLPWRTPLDLTQHSWHFGNLPLFSSRISPVPSGDIKNENPGVVGES</w:t>
      </w:r>
      <w:r>
        <w:rPr>
          <w:rFonts w:cs="Courier New" w:ascii="Courier New" w:hAnsi="Courier New"/>
          <w:highlight w:val="cyan"/>
        </w:rPr>
        <w:t>PKPSCGCLGRDTIANAAARVGPAVVNLSVPKGFYGITTGKSIGSGTIIDSNGTILTCA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VVVDFQDMRDSSKGKVDVTLQDGRTFEGTVVNADLHS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IAIVKIKSKTPLPTAKLGSSSKLRPGDWVVAMGCPLSLQNTVTAGIVSCVDRKSSDLGLGGMRREYLQTDCAINMGN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PLINVDGEVVGVNIMKVLAADGLSFAVPIDSIAKIMEHFKRS</w:t>
      </w:r>
      <w:r>
        <w:rPr>
          <w:rFonts w:cs="Courier New" w:ascii="Courier New" w:hAnsi="Courier New"/>
          <w:highlight w:val="yellow"/>
        </w:rPr>
        <w:t>GRVIRPWLGLKMIDLNEMIITQLKERDPKFPNVKEGVLVPMVTPGSPADRAGFHPGDVVIKFDGKPIIEIMGDRVGKPLEVVLKRPNDVVVNLTVIPEEANP</w:t>
      </w:r>
      <w:r>
        <w:rPr>
          <w:rFonts w:cs="Courier New" w:ascii="Courier New" w:hAnsi="Courier New"/>
        </w:rPr>
        <w:t>DM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OPTR_0004s04650_Pt555773_Pt15.1</w:t>
      </w:r>
    </w:p>
    <w:p>
      <w:pPr>
        <w:pStyle w:val="Normal"/>
        <w:rPr/>
      </w:pPr>
      <w:r>
        <w:rPr>
          <w:rFonts w:cs="Courier New" w:ascii="Courier New" w:hAnsi="Courier New"/>
        </w:rPr>
        <w:t>MGLPEIVDFARNFAVMVRIQGPDPKGLKMRKHAFHQYNSGKTTLSASGLLLPDTLYDADLANRILEGKSQGLGLVVTVASVIEPFLSSKHRESISQSRPELIPGAQIDVMAEGKSDLRNGADGGLDKGTSHWLRAQVIRLVDVPLSSLALQSLVEASSGSMNHGWEVGWSLASPENGSQSFMDVVQTQTEHGNASIAESQRRAREESSNPSIMGKSTTRVAILGVFLHLKDLPNFEISASSRRGDFLLAVGSPFGVLSPVHFFNSLSVGSIANCYPPRSSDISLLMADIRCLPGMEGSPVFCENSNFIGILIRPLRQKSSGAEIQLVIPWEAIALACSDLLLKEPQNAEKGIHINKENLNAVGNAYSSSSDG</w:t>
      </w:r>
      <w:r>
        <w:rPr>
          <w:rFonts w:cs="Courier New" w:ascii="Courier New" w:hAnsi="Courier New"/>
          <w:highlight w:val="cyan"/>
        </w:rPr>
        <w:t>PFPLKHEHHISYCSSPPPVEKAMASICLITIDELVWASGVLLNDQGLILTNA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LLEPWRFGKTTVNGGEDGTKLQDPFIPPEEFPRYSEVDGHEKTQRLPPKTLNIMNSSVADESKGYKLSLSYKGPMNIRVRLDHADPWIWCDAKVVHVCKGPL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VALLQLEHVPDQLFPTKVDFECSSLGSKAYVIGHGLFGPRCGFSPSICSGAVSKVVKAKAPSYCQSVQGGYSHIPAMLETTAAVHPGG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AVVNSEGHMIGLVTSKARHGGGTVIPHLNFSIPCAVLAPIFDFAKDMRDISLLQNLDRPNEHLSSVWALMPPLSPKPSPPLPSLPESILQDYEKQVKGSRFAKFIAEREKLFRGTPQLGKAKS</w:t>
      </w:r>
      <w:r>
        <w:rPr>
          <w:rFonts w:cs="Courier New" w:ascii="Courier New" w:hAnsi="Courier New"/>
        </w:rPr>
        <w:t>ISSVIIPSKL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OPTR_0011s05510_Pt266544_PtDeg15.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GLPEIVDVARNFAVLVRIQGPDPKGLKMRKHAFHQFNSGNTTLSASGLLLPDTLYDAELANRILEAKSQGLGMVVTVASVVEPFLSSKHREGISQGPPELIPGAHVDVMVEGKLGLRKDEDGVLDKGAPCWLSAQLIRLVDVPVSSLALQSLVEASSGSMDHGWEVGWSLASHESGPQPFMDTEHGNASTVESHRHARGGSSNPSIMGRLTTRVAILGVFLHLKDLPNFKILASRKRGDFLLAVGSPFGILSPVHFFNSLSVGSIANCYPPRSSDISLLMADFRCLPGMEGSPVFGENSDFIGILIRPLRQKSTGAEIQLVIPWEAIATACSDLLLKEPQNAEKGIHFNKENLNAHHNSHRPSPL</w:t>
      </w:r>
      <w:r>
        <w:rPr>
          <w:rFonts w:cs="Courier New" w:ascii="Courier New" w:hAnsi="Courier New"/>
          <w:highlight w:val="cyan"/>
        </w:rPr>
        <w:t>PVEKAMASICLITIDEAVWASGVLLNDQGLILTNA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LLEPWRFGKTTVNGREDGTKSEDLFFPPKEFSRYSEVDGYRKSQRLPPKTMNIVDSLVADERKGYKLSLSYKGSRNIRVRLDHADPWIWCDAKVVYVCKGPL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VALLQLEHVPDQLCPTKVDFKSPSLGSKAYIIGHGLFGPRCGSSPSVCSGVVSKVVKTKAPPYCQSLQGRNSHIPAMLETTAAVHPGG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AVINSEGHMIGLVTSNARHGGGTVIPHLNFSIPCAVLAPIFDFAKEMRDIALLQNLDQPNEDLSSVWALMPPLPPKPTPPLSTLPESILQDNEKQVKGSRFAKFIAERDKLFRGSTQLGKAGSISNVIFPSKL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OPTR_0018s04140_787034_PtDeg17.1</w:t>
      </w:r>
    </w:p>
    <w:p>
      <w:pPr>
        <w:pStyle w:val="Normal"/>
        <w:rPr/>
      </w:pPr>
      <w:r>
        <w:rPr>
          <w:rFonts w:cs="Courier New" w:ascii="Courier New" w:hAnsi="Courier New"/>
        </w:rPr>
        <w:t>MESATSSKRQRVGNVQRAARDTEDEEEAKMFDVRSVNKDLDIDSKIAALKVS</w:t>
      </w:r>
      <w:r>
        <w:rPr>
          <w:rFonts w:cs="Courier New" w:ascii="Courier New" w:hAnsi="Courier New"/>
          <w:highlight w:val="cyan"/>
        </w:rPr>
        <w:t>LSVVCLLSRTGGKNLCRCSGTVVECERKQESGGGGGGGEFVATILTSANLLRFPSYSRYTFLAPDITVEVYLSKGKPLKGQVLGYDFHYNLAIIQITTDYPLPTAILTDIDVSMPLTPTPLLTDSKPFGLRPHTVDSSLFKLRGGDKVIALARTLTCQCLLVESGTLSIYKSSGLHCQELLYTSCKTTQVYIGGPLINCDGEVIGIVFHYDGYAAFLPINIASRCLQL</w:t>
      </w:r>
      <w:r>
        <w:rPr>
          <w:rFonts w:cs="Courier New" w:ascii="Courier New" w:hAnsi="Courier New"/>
          <w:highlight w:val="yellow"/>
        </w:rPr>
        <w:t>LKRDRGVCHPWLGMTLTNSYAAKASVLEEIIQKFPHISNGIIVKDVMKGSPAAHAGIVSKDIIVECDGEVVKCSLEAF</w:t>
      </w:r>
      <w:r>
        <w:rPr>
          <w:rFonts w:cs="Courier New" w:ascii="Courier New" w:hAnsi="Courier New"/>
        </w:rPr>
        <w:t>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OPTR_0394s00220_Pt586371_PtDeg17.2</w:t>
      </w:r>
    </w:p>
    <w:p>
      <w:pPr>
        <w:pStyle w:val="Normal"/>
        <w:rPr/>
      </w:pPr>
      <w:r>
        <w:rPr>
          <w:rFonts w:cs="Courier New" w:ascii="Courier New" w:hAnsi="Courier New"/>
        </w:rPr>
        <w:t>M</w:t>
      </w:r>
      <w:r>
        <w:rPr>
          <w:rFonts w:cs="Courier New" w:ascii="Courier New" w:hAnsi="Courier New"/>
          <w:highlight w:val="cyan"/>
        </w:rPr>
        <w:t>HDYVYLSSGDTSEGEIFGFNFHYNLAIIKFKSSSRFPTAILKHIDGSIPLTTKAELQYTSFGLRPHAEPSDLFNLCPGEKVIALGRHYLSHSLMVAPGAFRPGLLRPRFSGPGFRDYDCVELLTASCRITVGG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PLINCNGEVIGINFYEHSYTSFLPINIASRCLECLEKN</w:t>
      </w:r>
      <w:r>
        <w:rPr>
          <w:rFonts w:cs="Courier New" w:ascii="Courier New" w:hAnsi="Courier New"/>
          <w:highlight w:val="yellow"/>
        </w:rPr>
        <w:t>ARVPQPWFGVKVTSCNAISANMFEKIIQKFGHIIEGVLVEEVIPESPACSSGVRPNDIIIRCGKQAVVSSSEFYGTLLDNTGESMEVIVMRPCLGRDLSLTIKVIDETNPEKYYRWP</w:t>
      </w:r>
      <w:r>
        <w:rPr>
          <w:rFonts w:cs="Courier New" w:ascii="Courier New" w:hAnsi="Courier New"/>
        </w:rPr>
        <w:t>VPEEAF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OPTR_0018s04150_Pt577788_PtDeg17.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IRMESRD</w:t>
      </w:r>
      <w:r>
        <w:rPr>
          <w:rFonts w:cs="Courier New" w:ascii="Courier New" w:hAnsi="Courier New"/>
          <w:highlight w:val="cyan"/>
        </w:rPr>
        <w:t>RLQGVMEKEIRSPWQRKARRRTVGCVAFRSHSFNESFDERIEENFYLDLPTKLSALKASQSVVSLVSRARRGVKNKLVIPCSGTIIGSKLEENGSFTHTILTSANLLITRAASTSEDHPPLAPEPGIKVYVYLSSGDSFEGEIFGFNFHYNIAIIKFKSSSRFPTAILKHIDGSIPLTTKAELQYTSFGLRPHAEPSDLFNLCPGEKVIALGRHYLSHSLMVAPGAFRPGVRRPGLLRPRFSGPGFRDYDCVELLTASCRITVGGSGGPLINCNGEVIGINFYEHSYTSFLPINIASRCLECLEKN</w:t>
      </w:r>
      <w:r>
        <w:rPr>
          <w:rFonts w:cs="Courier New" w:ascii="Courier New" w:hAnsi="Courier New"/>
          <w:highlight w:val="yellow"/>
        </w:rPr>
        <w:t>ARVPQPWFGVKVTSCNAISANMFEKIIQKFGHIIEGVLVEEVIPESPACSSAVLPNDIIIQCGTQGAVSSSEFYGTLLDNTGQSMEVTVMRPCLGRDLSLPIKVIDDPHPKKYYTW</w:t>
      </w:r>
      <w:r>
        <w:rPr>
          <w:rFonts w:cs="Courier New" w:ascii="Courier New" w:hAnsi="Courier New"/>
        </w:rPr>
        <w:t>PVPEEAF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p1s160_79V6_PpDeg1.1</w:t>
      </w:r>
    </w:p>
    <w:p>
      <w:pPr>
        <w:pStyle w:val="Normal"/>
        <w:rPr/>
      </w:pPr>
      <w:r>
        <w:rPr>
          <w:rFonts w:cs="Courier New" w:ascii="Courier New" w:hAnsi="Courier New"/>
        </w:rPr>
        <w:t>MALSLATYSAHSCLSMKQQNGVIAANRTGQFSPLHGLRKQRVKNGFSGTRLVITPKLRCLKLGFAVAKAVRIVSSRGFEEVRVRGNGVKEVELRNSVEAEDGFASSSGREEGLDVESLWRAVRKRVLGGGRGWGSLVEKLITASSAAAVWMTSAAIVMGLLMSEPLD</w:t>
      </w:r>
      <w:r>
        <w:rPr>
          <w:rFonts w:cs="Courier New" w:ascii="Courier New" w:hAnsi="Courier New"/>
          <w:highlight w:val="cyan"/>
        </w:rPr>
        <w:t>ASALVLAPRKLQGDELATVQLFQENTPSVVYITNLAVRRDVFTLDVMSVPQGSGSGFIWDKKGHVVTNY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VIRGASDLRVTLGDQSVYEADVVGYDEDK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VAVLHIDAPEDKLRPLTVGSSSDLLVGQKVFAIGNPFGLDHTLTTGVISGLRREISSAATGRPIQDVIQTDAAINPGN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PLLDSAGNLIGINTAIYSPSGASSGVGFSIPVDTVSGIVEQIVKF</w:t>
      </w:r>
      <w:r>
        <w:rPr>
          <w:rFonts w:cs="Courier New" w:ascii="Courier New" w:hAnsi="Courier New"/>
          <w:highlight w:val="yellow"/>
        </w:rPr>
        <w:t>GKVTRPVLGISFAPEQAVEQLGVSGVLVLDAPPNGPAGKAGLRPTTRDSYGRLVLGDVITSVNGKKIANGSDLYKILDRCKVGDMVKLEVLRGDQKVSVDVTLEPR</w:t>
      </w:r>
      <w:r>
        <w:rPr>
          <w:rFonts w:cs="Courier New" w:ascii="Courier New" w:hAnsi="Courier New"/>
        </w:rPr>
        <w:t>D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p1s198_100V6_PpDeg1.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LSLASHLDHRQLSSRKFACVSVALRCRGVPQFSSLRRTRKCSGFVSGKLEVNRKAGGGFEFGVKVPRLVRIVGGRFELGRSVEDGDGDASFSRFGESSDGVKRRWDSFEEKLAAAWSAAYLWVVPAAIVVSLMSEPLDA</w:t>
      </w:r>
      <w:r>
        <w:rPr>
          <w:rFonts w:cs="Courier New" w:ascii="Courier New" w:hAnsi="Courier New"/>
          <w:highlight w:val="cyan"/>
        </w:rPr>
        <w:t>AAAAVLVPRKLQGDELATVELFQDNTPSVVYITNLAFRRRDVFTLDVMQVPQGSGSGFVWDKKGHIVTNY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VIRGASDLRVTMGDQTVYEADIVGYDEDK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VAVLHIDAPEEELRPLPVGTSYDLLVGQKVFAIGNPFGLDHTLTTGVISGLRREISSAATGRPIQDVIQTDAAINPGN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PLLDSGGNLIGINTAIYSPSGASSGVGFSIPVDTVSSIVEQIVKY</w:t>
      </w:r>
      <w:r>
        <w:rPr>
          <w:rFonts w:cs="Courier New" w:ascii="Courier New" w:hAnsi="Courier New"/>
          <w:highlight w:val="yellow"/>
        </w:rPr>
        <w:t>GGVTRPVLGISFAPDQSVEPLGVSGVLVLDAPPNGPAGKAGLHSTRRDSYGRLVLGDVITSMNGKKISNGSDLYKILDRCKVGDTVNLEVLRGDQTVGVDVILEPRD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p1s79_92V6_PpDeg1.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IRIRAMATLSRISLAVPLGGGGLRQNGDALRMASLVVPVSGNMVQSLARVRLFSQFRGTQLGNVKRVAPELKRGTNFEGSIRRSHGRAVAYTGEESMRETQGLESLKASQIKKVLDAGKVDYRDCLERNELVERLKDTKNFITPAAQQLLQRILCGEDDEELSASLLQE</w:t>
      </w:r>
      <w:r>
        <w:rPr>
          <w:rFonts w:cs="Courier New" w:ascii="Courier New" w:hAnsi="Courier New"/>
          <w:highlight w:val="cyan"/>
        </w:rPr>
        <w:t>VPNLVEGWWLEAERNTVKVFQECSPSVANISTSTTATIGMSMNPVEIPRGTGSAFVWDAEGHVVTNY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VVMNGNKAKITLSDASTWEGTVVGVAKNK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LAVLKIAAPASRLRPIVVGSSQALQVGQHVLAIGNPFGLDRTLTSGIISGVGRDIRSIGGAMIRGVVQTDASINPGN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PLLDSQGRLIGVNTAIYSPSGASAGIGFAIPVDTVRRVVNELIRK</w:t>
      </w:r>
      <w:r>
        <w:rPr>
          <w:rFonts w:cs="Courier New" w:ascii="Courier New" w:hAnsi="Courier New"/>
          <w:highlight w:val="yellow"/>
        </w:rPr>
        <w:t>GKVSRPGLGIMCASDSQAKQLGVNGVLVFGLSENGAAAKAGLLPTKRDLFGRIELGDIIVAINGQTLSRVDDLVAACDERQIGDRLRVTVKRGTMVRDVYITLQEIDE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 Pp1s21_138V6_PpDeg1.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TFSVLAKAPTGISFQQIRGSLTQNGNVTKPVNVVVPKSLAKARLSSQFHGTKLRNVEFVRGESWTRRTCGVAVAFAGDGKSSQKSNDLESLKASQIKKVLDAGKVDYRDCLEKGELVKRLKDTQEFIPPSAQQLLQSYLRGEDDAELSASSVEVANPVEGWWL</w:t>
      </w:r>
      <w:r>
        <w:rPr>
          <w:rFonts w:cs="Courier New" w:ascii="Courier New" w:hAnsi="Courier New"/>
          <w:highlight w:val="cyan"/>
        </w:rPr>
        <w:t>EAERNTVKVFQDCSPSVANITTSSTANIGLSLNPIEIPRGTGSAFVWDTDGHVVTNY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VVMNGNKAKITLADASTWEGKVIGVAKNK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LAVLKISAPAKSLKPIVVGSSQALQVGQHVLAIGNPFGLDRTLTSGIISGVGRDIRSIGGATIRGVVQTDASINPGN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PLLDSQGRLIGVNTAIYSPSGASAGVGFAIPVDTVRRVVNELIRK</w:t>
      </w:r>
      <w:r>
        <w:rPr>
          <w:rFonts w:cs="Courier New" w:ascii="Courier New" w:hAnsi="Courier New"/>
          <w:highlight w:val="yellow"/>
        </w:rPr>
        <w:t>GKVSRPGLGIMCANDSQAKQLGVNGVLILGVNDNGAAAKAGLLATKRDLFGRIELGDVIVAINGNTLSRVDDLVAA</w:t>
      </w:r>
      <w:r>
        <w:rPr>
          <w:rFonts w:cs="Courier New" w:ascii="Courier New" w:hAnsi="Courier New"/>
        </w:rPr>
        <w:t>CDDRQIGERVRVTVKRGNMIRDVYITLQEIDE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p1s8_140V6_PpDeg2</w:t>
      </w:r>
    </w:p>
    <w:p>
      <w:pPr>
        <w:pStyle w:val="Normal"/>
        <w:rPr/>
      </w:pPr>
      <w:r>
        <w:rPr>
          <w:rFonts w:cs="Courier New" w:ascii="Courier New" w:hAnsi="Courier New"/>
        </w:rPr>
        <w:t>MELLVGSAATAAGAATRLTLADHHPHRISSSPCAVSLEARSLRDLTLNSSSEKPWKPKHINLQKFKRCSKISCLKHEEQQNSKRKEREKKHDRNGFEAPLSGGFNGSMEDSGF</w:t>
      </w:r>
      <w:r>
        <w:rPr>
          <w:rFonts w:cs="Courier New" w:ascii="Courier New" w:hAnsi="Courier New"/>
          <w:highlight w:val="cyan"/>
        </w:rPr>
        <w:t>QMPDADWLYKLDDVDEGPDAPFLDAVVK</w:t>
      </w:r>
      <w:r>
        <w:rPr>
          <w:rFonts w:cs="Courier New" w:ascii="Courier New" w:hAnsi="Courier New"/>
          <w:caps/>
          <w:highlight w:val="cyan"/>
        </w:rPr>
        <w:t>vycthtdpnfslpwqkrrqysstg</w:t>
      </w:r>
      <w:r>
        <w:rPr>
          <w:rFonts w:cs="Courier New" w:ascii="Courier New" w:hAnsi="Courier New"/>
          <w:highlight w:val="cyan"/>
        </w:rPr>
        <w:t>SGFMIQGRRLLTNA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CVEHHTQVKVKRRGDDTKFVATVLAIGPEC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IALLAVDDEEFWKGVEPLKFGSLPRLQDAVTVVGYPIGGESISVTSGVVSRIEVTSYVHGASELLGVQIDAAINAGN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PVFHENGECVGIAFQSLKGADAENIGYVIPTTVIHHFLSDYDTN</w:t>
      </w:r>
      <w:r>
        <w:rPr>
          <w:rFonts w:cs="Courier New" w:ascii="Courier New" w:hAnsi="Courier New"/>
          <w:highlight w:val="yellow"/>
        </w:rPr>
        <w:t>GKYTGFPSMGVLWQKLENPALRAFLKMKPDQKGVLVRRVEPTSPAFQAIKEGDVLLSFDNIPVANEGTVPFRAGERISFGFLISQKFSGDTAKCKMLRDGEVIEIETTLKAPV</w:t>
      </w:r>
      <w:r>
        <w:rPr>
          <w:rFonts w:cs="Courier New" w:ascii="Courier New" w:hAnsi="Courier New"/>
          <w:highlight w:val="green"/>
        </w:rPr>
        <w:t>HLVPVHIEGKLPSYLIVAGLVFTPVCNPYLESEYGQDFEYDAPVKILEKSRHGMAEFDDEQLVVVSQVLANDVNIGYEEIANTLVKTFNGVKIRNLRHLADLIDTCTDDFMRFELDYCSLVV</w:t>
      </w:r>
      <w:r>
        <w:rPr>
          <w:rFonts w:cs="Courier New" w:ascii="Courier New" w:hAnsi="Courier New"/>
        </w:rPr>
        <w:t>LETKVARSVTPKILEDNCVPTDRSQDLITSAALPLQKEEEDATANGGL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p1s63_95V6_PpDeg5</w:t>
      </w:r>
    </w:p>
    <w:p>
      <w:pPr>
        <w:pStyle w:val="Normal"/>
        <w:rPr/>
      </w:pPr>
      <w:r>
        <w:rPr>
          <w:rFonts w:cs="Courier New" w:ascii="Courier New" w:hAnsi="Courier New"/>
        </w:rPr>
        <w:t>MEITAASNCSRISASHCTGILESFRVEGLRIWSASSRLNSKRCSLDCRSSLRDDVVSNLKTRRRCAVVVEASLSRRSAMLSLLAASPLLFAS</w:t>
      </w:r>
      <w:r>
        <w:rPr>
          <w:rFonts w:cs="Courier New" w:ascii="Courier New" w:hAnsi="Courier New"/>
          <w:highlight w:val="cyan"/>
        </w:rPr>
        <w:t>LSHALELRSAAPKDEFDQEEESLIELFSKATRSVVSVQNVQTLGTKTVGQPVSEDDVKVEGIGSGFIWDKFGHILSHALELRSAAPKDEFDQEEESLIELFSVTSLSVVSVQNVQTLGTKTVGQPVSEDDVKVEGIGSGFIWDKFGHIVTNY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VVAKLAMDSSGWQKVQVSVLGGDGKITVHDASLIGIDSSH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LAVLKIDAPEDRLTPIPVGTSEDIRVGQNCFAIGNPYGFEHTLTTGVVSGLGREIPSPAGLPIPGAIQTDAAINAGN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PLLDSFGRIIGVNTATFTRAGSGMSSGVNFAISIDTVRMLVPRLIVYG</w:t>
      </w:r>
      <w:r>
        <w:rPr>
          <w:rFonts w:cs="Courier New" w:ascii="Courier New" w:hAnsi="Courier New"/>
        </w:rPr>
        <w:t>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Pp1s237_5V6_PpDeg7.1</w:t>
      </w:r>
    </w:p>
    <w:p>
      <w:pPr>
        <w:pStyle w:val="Normal"/>
        <w:rPr/>
      </w:pPr>
      <w:r>
        <w:rPr>
          <w:rFonts w:cs="Courier New" w:ascii="Courier New" w:hAnsi="Courier New"/>
        </w:rPr>
        <w:t>MKADKMNRLPTMKSESAEALKIGLTMELEPPVFDSAGS</w:t>
      </w:r>
      <w:r>
        <w:rPr>
          <w:rFonts w:cs="Courier New" w:ascii="Courier New" w:hAnsi="Courier New"/>
          <w:highlight w:val="cyan"/>
        </w:rPr>
        <w:t>AEDWRKALNKVVPAVVVLRTTATRAFDTEVAGASYSTGFVVDKKRGILLTNR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VVKPGPIVAEAMFVNREEISVYPLYRDPVH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FGFLWFDPSLVQFLDYEEIPLAPDAAQVGLEIRVVGNDSGEKVSILAGTLARLDRDAPHYKKDGYNDFNTFYMQAASGTKGGS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SPVIDIHGRAVALNAGSKSASASAFFLPLERVVRALHLLQAQKDKSLKGWTPAAIPR</w:t>
      </w:r>
      <w:r>
        <w:rPr>
          <w:rFonts w:cs="Courier New" w:ascii="Courier New" w:hAnsi="Courier New"/>
          <w:highlight w:val="yellow"/>
        </w:rPr>
        <w:t>GTFQLTFSHKGFDEIRRLGLKRDTEQMVRKASPPSETGMLVVESVVPGGPAHKQLEPGDVLVRAGGEVLTQFLKYETLLDDNVGKSVILELERGGTTINVTIEVQDLHSITPN</w:t>
      </w:r>
      <w:r>
        <w:rPr>
          <w:rFonts w:cs="Courier New" w:ascii="Courier New" w:hAnsi="Courier New"/>
          <w:highlight w:val="green"/>
        </w:rPr>
        <w:t>MFLEVSGGVIHALSYQQARNLHFVCGIVYVAEPGYMLSRAGVPKHAIIKKMAGEEIVNLDSFISVFFKLSKGARVPLEF</w:t>
      </w:r>
      <w:r>
        <w:rPr>
          <w:rFonts w:cs="Courier New" w:ascii="Courier New" w:hAnsi="Courier New"/>
        </w:rPr>
        <w:t>VSHADRHRSKSVIVTIDRHEWYAPPRIYTRNDATGLWDIRPAAPSPEVPSVALKANHMEADGVAVHVGNGVVKEGDNGETVVIYELQVEAVTRRQKVDSELPIDLPVPTIKGKLDATSRHGSGIAPETSSS</w:t>
      </w:r>
      <w:r>
        <w:rPr>
          <w:rFonts w:cs="Courier New" w:ascii="Courier New" w:hAnsi="Courier New"/>
          <w:highlight w:val="cyan"/>
        </w:rPr>
        <w:t>IAEHVIEPTLVMMEVHIPPSAMLDGVHAQHSFGTGVIVYHSKDLGLVAVDKNTVAISVSDVMLNFAAFPMDIPGEVVFLHPVHNYSLVAYNPRALGEVGMAAVQAAVLLPDPPLRRGDFVYLVGLSRSLQATSRKSTVTNPGEALNVAAADCPRYRALNMEVIELDTDFGHNFSGVLADEAGRVQALWGSFSKQVKYGDSSPEDHQFVRGIPIHAISEVLDVIVSGMSG</w:t>
      </w:r>
      <w:r>
        <w:rPr>
          <w:rFonts w:cs="Courier New" w:ascii="Courier New" w:hAnsi="Courier New"/>
          <w:highlight w:val="yellow"/>
        </w:rPr>
        <w:t>GPSLVINGVKRSMPLMRILEAELYPTLLSKARSFGLSDKWVQALADKDTIRRQVLRVKGCLAGSRAHGVLDQGDMLLAISGQPVTCFRDVEIACEATKSDISGTVSPGSLDVTLFRQGREINIQVGIDDRDGFGTTRM</w:t>
      </w:r>
      <w:r>
        <w:rPr>
          <w:rFonts w:cs="Courier New" w:ascii="Courier New" w:hAnsi="Courier New"/>
          <w:highlight w:val="green"/>
        </w:rPr>
        <w:t>INWAGCVLQEPHSAVRALGFLPQQGHGVYVVRWCHGSPVHRYGLYALQWIVEVNGKPTPSLQDFVDVTQELEHGAFVRVK</w:t>
      </w:r>
      <w:r>
        <w:rPr>
          <w:rFonts w:cs="Courier New" w:ascii="Courier New" w:hAnsi="Courier New"/>
        </w:rPr>
        <w:t>TVYLNGKPRVLTVKQDLHYWPTWELRFDPTTAMWRRHVIKSH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Pp1s21_327V6_PpDeg7.2</w:t>
      </w:r>
    </w:p>
    <w:p>
      <w:pPr>
        <w:pStyle w:val="Normal"/>
        <w:rPr/>
      </w:pPr>
      <w:r>
        <w:rPr>
          <w:rFonts w:cs="Courier New" w:ascii="Courier New" w:hAnsi="Courier New"/>
        </w:rPr>
        <w:t>MDCSPSMKSESEDDLKLDLAMELETPVDSA</w:t>
      </w:r>
      <w:r>
        <w:rPr>
          <w:rFonts w:cs="Courier New" w:ascii="Courier New" w:hAnsi="Courier New"/>
          <w:highlight w:val="cyan"/>
        </w:rPr>
        <w:t>GTAELWRKALKKVVPAVVVLRITTTRTFDTEVAGATHATGFVVDKQRGIILTNR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VVKPGPVVAEAMFVNREEILVYPLYRDPVH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FGFFWYDPRTIQFLDYEEIPLAPDAAAVGLEIRVVGNDSGEKVSILAGTLARLDRDAPHYKSTGYNDFNTFYMQAASGTKRGS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SPVIDIYGQAVALNAGSRSSSASAFFLPLERVVRALHLLQEQKDMSLKGWTPAVISR</w:t>
      </w:r>
      <w:r>
        <w:rPr>
          <w:rFonts w:cs="Courier New" w:ascii="Courier New" w:hAnsi="Courier New"/>
          <w:highlight w:val="yellow"/>
        </w:rPr>
        <w:t>GTLQLTFSHKGFHEIRRLGLKRDTEEMVRKASPSSETGMLVVDSVVPEGPAHKQLEPGDVLVSAEGEILTQFLKYETLLDDNVGKLITLKLDRGGTTINVTIEVQDLHSITP</w:t>
      </w:r>
      <w:r>
        <w:rPr>
          <w:rFonts w:cs="Courier New" w:ascii="Courier New" w:hAnsi="Courier New"/>
          <w:highlight w:val="green"/>
        </w:rPr>
        <w:t>NMFLEVSGGVLHALSYQQARNLHFVCGIVYVAEPGYMLSCAGVPRHAIIKKMAGEEIDNLDKFISVFFKLSRGARVPLEF</w:t>
      </w:r>
      <w:r>
        <w:rPr>
          <w:rFonts w:cs="Courier New" w:ascii="Courier New" w:hAnsi="Courier New"/>
        </w:rPr>
        <w:t>ISHSDRHRIKSVLITIDRHEWYAPPRIYIRNDAFGLWDIYPAASKSEVALMALKADPMKAEADAVSAVNGTVKKGDNGEIAVKDESQVEAVKMGHKFKNEIFCDLPDPTI</w:t>
      </w:r>
      <w:r>
        <w:rPr>
          <w:rFonts w:cs="Courier New" w:ascii="Courier New" w:hAnsi="Courier New"/>
          <w:highlight w:val="cyan"/>
        </w:rPr>
        <w:t>KGTLGSTSRQESGNAPVNSSSVAEYVIEPTLVMVEVHIPPLAMHDGVHLHHFSGTGVIVHHSKDLGLVAVDKNTVVISVSDVMLNFAAFPMEIPAEVVFLHPVHNYALVAYTPIALGEVGMAAVQAAVLSPDPPLRRGDFVYLVGLSRSLQATSRKSTVTNSTTALHVPATDIPRYRAMNMEVIELDIDLGHTFSGVLADEAGRVQALWGNFSAQAKYGNGTLQDYKIVRGIPIRAISEVLDVIVSGTSGGSSLLING</w:t>
      </w:r>
      <w:r>
        <w:rPr>
          <w:rFonts w:cs="Courier New" w:ascii="Courier New" w:hAnsi="Courier New"/>
          <w:highlight w:val="yellow"/>
        </w:rPr>
        <w:t>VKRSMPLIRVLEAELYPTLLSKARIFGLSDKWMQTLVERDNIRRQVLRVKGCLAGSRAFGVLEQGDMLLAINGQPVTCFRDVEISCEATKTGDSDALSPGTLDVTLFRQGQEINVKVGIDDRHGLGTTRMIN</w:t>
      </w:r>
      <w:r>
        <w:rPr>
          <w:rFonts w:cs="Courier New" w:ascii="Courier New" w:hAnsi="Courier New"/>
          <w:highlight w:val="green"/>
        </w:rPr>
        <w:t>WAGCILQEPHSAVRALGFFPEEGHGVYVAGYCHGSPAHRYRLHALRWIVEVNGKPTPTLQVFVDVTQELEHGAFVRVK</w:t>
      </w:r>
      <w:r>
        <w:rPr>
          <w:rFonts w:cs="Courier New" w:ascii="Courier New" w:hAnsi="Courier New"/>
        </w:rPr>
        <w:t>TVNLNGKPRVLTVKQDLHYWPTWELRLDPATALWSRHNIKTHSN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Pp1s31_50V6_PpDeg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PPLSQGLALNSQTLSALSLILAVPKVIASAGSEMYQDRMLSASLLQPGAVNVKSRRGFLKFCGTCTTCRRNVKKMVCKCIGEDPQCSRSNASEPLEMRNRDEIVRGGRMRRRTFGTSILGGAITLPFLQELQARALGDPTVTIDEVTPTIAPAGSLPPA</w:t>
      </w:r>
      <w:r>
        <w:rPr>
          <w:rFonts w:cs="Courier New" w:ascii="Courier New" w:hAnsi="Courier New"/>
          <w:highlight w:val="cyan"/>
        </w:rPr>
        <w:t>EERTVELFERNTYSVVNIFDVSLRPQVNMTGSVEVPEGNGSGFIWDEEGHIVTNY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VIGSSLARNPPLGQVVARVTLLGADGYQKNFEAKLVGADKTK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LAVLDVDAPVELLRPVKLGQSSKLRVGQRCLAIGNPFGFDHTLTVGVVSGLNRDIFSQTGVVIGGGIQTDAAINPGN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VLLDSNGNLIGINTAIFTRTGTSAGVGFAIPIDTVAKLVPQLIAYGKVMRP</w:t>
      </w:r>
      <w:r>
        <w:rPr>
          <w:rFonts w:cs="Courier New" w:ascii="Courier New" w:hAnsi="Courier New"/>
          <w:highlight w:val="yellow"/>
        </w:rPr>
        <w:t>GLNVQFAPEAVAKQLNVRSGALVLTVPDKSAAAKAGIIATRRGLTGNILLGDVIVGVGETTVKNPQELTKALDSYQVGDQILLKVQRNDQIQVLPLTLEESMR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p1s176_87V6_PpDeg9.1</w:t>
      </w:r>
    </w:p>
    <w:p>
      <w:pPr>
        <w:pStyle w:val="Normal"/>
        <w:rPr/>
      </w:pPr>
      <w:r>
        <w:rPr>
          <w:rFonts w:cs="Courier New" w:ascii="Courier New" w:hAnsi="Courier New"/>
        </w:rPr>
        <w:t>MEPPPRKRGRPLKHPKAAPSDSLKSRVASDLNEYNSLSPSTPVPVDLADPAVSPVDPRSGQRGRKKPVAEKVEGLAPITPDGGGGSSSDRELSKSVGDDSELPAEGVARKRNKKSSLGNADDIKGHAPSLEDATGGRDDDLKDAPFMD</w:t>
      </w:r>
      <w:r>
        <w:rPr>
          <w:rFonts w:cs="Courier New" w:ascii="Courier New" w:hAnsi="Courier New"/>
          <w:highlight w:val="cyan"/>
        </w:rPr>
        <w:t>AVVKVFCVHTEPNFSLPWQRKRQFSSNSSGFIIKGRRVLTNA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SVEHHTQVKVKKRGSDTKYLATVLAIGTEC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IAMLTVSNDEFWEDVTPVNFGSLPRLQDGVTVVGYPIGGDTISVTSGVVSRIEVTSYVHGATELLGVQIDAAINAGN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PAFNDRGECVGIAFQSLKHEDAENIGYVIPTPVIDHFITDYVRN</w:t>
      </w:r>
      <w:r>
        <w:rPr>
          <w:rFonts w:cs="Courier New" w:ascii="Courier New" w:hAnsi="Courier New"/>
          <w:highlight w:val="yellow"/>
        </w:rPr>
        <w:t>NDYTGFPILGIEWQKMENPDLRKALGMKSTQKGVRIRRVEPTAPAFAQLRASDILMSFDGIDIANDGTVPFRHGERIGFSYLVSKKYSGECAKVKILRDGKSKEFDIDLVNHK</w:t>
      </w:r>
      <w:r>
        <w:rPr>
          <w:rFonts w:cs="Courier New" w:ascii="Courier New" w:hAnsi="Courier New"/>
          <w:highlight w:val="green"/>
        </w:rPr>
        <w:t>RLVPAHIKGKPPSYYILAGIVFAAISVPYLRSEYGKDYDYDAPVKLLDKLLHSMSQSEDEQLVVVSQVLVADINIGYEDIVNTQVVAFNDTPVRNLKHLANLVEKCTDPFLRFGLDYQQIVI</w:t>
      </w:r>
      <w:r>
        <w:rPr>
          <w:rFonts w:cs="Courier New" w:ascii="Courier New" w:hAnsi="Courier New"/>
        </w:rPr>
        <w:t>LETQTAKAATPEILATHCIPSAMSHDLKVE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Pp1s1_203V6_PpDeg9.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APPRKRGRPPKHPKVASNDSPKSRANSAFNSVKSPSASSPADVEMVDRGVATVDSKSVQRGRKKSAGDKVEGAASVKPSGGGGSPSDRELSKSEADDVELLPEKLSSRRNKKQSLANPGLFSND</w:t>
      </w:r>
      <w:r>
        <w:rPr>
          <w:rFonts w:cs="Courier New" w:ascii="Courier New" w:hAnsi="Courier New"/>
          <w:highlight w:val="cyan"/>
        </w:rPr>
        <w:t>NTRGHAPLFEDGTVGSEDVKDAPFMDAVVKVFCVHTEPNFSLPWQRKRQFSSNSSGFIIKDRRVLTNA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SVEHHTQVKVKKRGSDTKYLATVLAIGTEC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IAMLTVSNDEFWEDVTPVDFGSLPRLQDAVTVVGYPIGGDTISVTSGVVSRIEVTSYVHGATELLGVQIDAAINAGN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PAFNDRGECVGIAFQSLKHEDAENIGYVIPTPVITHFITDYVRS</w:t>
      </w:r>
      <w:r>
        <w:rPr>
          <w:rFonts w:cs="Courier New" w:ascii="Courier New" w:hAnsi="Courier New"/>
          <w:highlight w:val="yellow"/>
        </w:rPr>
        <w:t>GDYTGFPILGIEWQKMENPDLRKALGMKGIQKGVRIRRVEPTAPAYKYLQASDILLSFDAEDIANDGTGVWQYGKDYDYDAPVKLLDKLLHSM</w:t>
      </w:r>
      <w:r>
        <w:rPr>
          <w:rFonts w:cs="Courier New" w:ascii="Courier New" w:hAnsi="Courier New"/>
          <w:highlight w:val="green"/>
        </w:rPr>
        <w:t>SQCDDEQLVVVSQVLVADINIGYEDIVNTQVIAFNGTPVRNLKHLAIMVEKCTDPFLRFDLEYQQIVV</w:t>
      </w:r>
      <w:r>
        <w:rPr>
          <w:rFonts w:cs="Courier New" w:ascii="Courier New" w:hAnsi="Courier New"/>
        </w:rPr>
        <w:t>LETNAAKAATPEILATHCIPSAMSDDLK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p1s55_7V6_PpDeg10</w:t>
      </w:r>
    </w:p>
    <w:p>
      <w:pPr>
        <w:pStyle w:val="Normal"/>
        <w:rPr/>
      </w:pPr>
      <w:r>
        <w:rPr>
          <w:rFonts w:cs="Courier New" w:ascii="Courier New" w:hAnsi="Courier New"/>
        </w:rPr>
        <w:t>MKSVPVWRTLYAIRGLTTSNRNAGKTRTLNADGRRIQRLSENCSGVARESRITQSLISQGVLVGSGNLDDFRAGDRTSNGQCPVDHMEFSSFFRGPWSNSI</w:t>
      </w:r>
      <w:r>
        <w:rPr>
          <w:rFonts w:cs="Courier New" w:ascii="Courier New" w:hAnsi="Courier New"/>
          <w:highlight w:val="cyan"/>
        </w:rPr>
        <w:t>RARGFSTNIANSAVERSRTQDPYLATEIALDAVVKIFAVSSSPNYFLPWQNKAQREVTGSGFVISGRRILTNA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VVADQTHMMVRKHGSPIKYHAHIEAVGHEC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LALVRVHDDEFWEGMLELELGDIPFLQESVAVVGYPQGGDNISVTGGVVSRVEPTRYVHGAAHLMAIQIDAAINPGN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PALMEDKVVGVAFQNLANAENIGYIIPVPVIKHFLADVEETG</w:t>
      </w:r>
      <w:r>
        <w:rPr>
          <w:rFonts w:cs="Courier New" w:ascii="Courier New" w:hAnsi="Courier New"/>
          <w:highlight w:val="yellow"/>
        </w:rPr>
        <w:t>DYIGFCSLGITCQSTENVQLREHLKMPAGLTGVLVNKIHPLTDTSRCLKRDDVILAFDGTPIANDGTVSMKKAGEAAKVTVLRAGEQLHFDIKLGPLR</w:t>
      </w:r>
      <w:r>
        <w:rPr>
          <w:rFonts w:cs="Courier New" w:ascii="Courier New" w:hAnsi="Courier New"/>
          <w:highlight w:val="green"/>
        </w:rPr>
        <w:t>PLVPIHQFDVLPSYYIFAGLVFTPLTQPYLQEYGEDWYNTSPRRLCERALSAYPTEPGQQLVILSQILMDEINTGYERFHDFQGMCFKVNKVNGIEVHNLRHLRKLVEECTETSIRFDLDVNRVLV</w:t>
      </w:r>
      <w:r>
        <w:rPr>
          <w:rFonts w:cs="Courier New" w:ascii="Courier New" w:hAnsi="Courier New"/>
        </w:rPr>
        <w:t>LDFRAAREASLRILQRHRIPSHTSKDLLEEEDSKDSAFLSWEGPWHKEENKDSEGIPIEELEVPEPVKVDDTSLGKRLVNRQISTPILNFSKLHQRIYL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Pp1s180_15V6_PpDeg14</w:t>
      </w:r>
    </w:p>
    <w:p>
      <w:pPr>
        <w:pStyle w:val="Normal"/>
        <w:rPr/>
      </w:pPr>
      <w:r>
        <w:rPr>
          <w:rFonts w:cs="Courier New" w:ascii="Courier New" w:hAnsi="Courier New"/>
        </w:rPr>
        <w:t>MAVRWSSRTRQSLKFIGKLSNEAPSKPLRSSGELIHSFECKANPSDRFGLRSAVVASLVFCTTSGALYTEQLNGRPERDGIGGGVTTPSHEGESGRFNEPRRTLDLPHSGDNGCNLNNRTPIVRVSNASPFPGSAAKSPSTKGASLPSKQG</w:t>
      </w:r>
      <w:r>
        <w:rPr>
          <w:rFonts w:cs="Courier New" w:ascii="Courier New" w:hAnsi="Courier New"/>
          <w:highlight w:val="cyan"/>
        </w:rPr>
        <w:t>GCLSRYAIADAAAKAAPAVVNVKVSLGERNAFFGETAGSGFIIQSDGTILTNA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VVATDRRGLHKGSLIVTLQDGRNFEGEVVSFDSLS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LAVIKVNSSRPLPVVKLGSSKDLRPGEWVVALGSPLHLQNTITAGIISCVDRKSSEIGLEGVGTGYIQTDAAINQGN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PLLNLDGEVIGINTMKALAADGVSFAIPIDSAIKIVDQLKKRRHVVRP</w:t>
      </w:r>
      <w:r>
        <w:rPr>
          <w:rFonts w:cs="Courier New" w:ascii="Courier New" w:hAnsi="Courier New"/>
          <w:highlight w:val="yellow"/>
        </w:rPr>
        <w:t>WLGMKMWELTEPRISQLKERRPGFPDVNAGILVSQVIPGSPAFRAGVLNDDVIIEFNGVPVTTIDQIVEALGDKVGTSFKMVVKRRNNEQVVLHVTAEEASP</w:t>
      </w:r>
      <w:r>
        <w:rPr>
          <w:rFonts w:cs="Courier New" w:ascii="Courier New" w:hAnsi="Courier New"/>
        </w:rPr>
        <w:t>DL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</w:t>
      </w:r>
      <w:r>
        <w:rPr/>
        <w:t xml:space="preserve"> </w:t>
      </w:r>
      <w:r>
        <w:rPr>
          <w:rFonts w:cs="Courier New" w:ascii="Courier New" w:hAnsi="Courier New"/>
        </w:rPr>
        <w:t>Pp1s196_28V_PpDeg15</w:t>
      </w:r>
    </w:p>
    <w:p>
      <w:pPr>
        <w:pStyle w:val="Normal"/>
        <w:rPr/>
      </w:pPr>
      <w:r>
        <w:rPr>
          <w:rFonts w:cs="Courier New" w:ascii="Courier New" w:hAnsi="Courier New"/>
        </w:rPr>
        <w:t>MNMKKPGSTALGQADLYETTSSEPSVVVITCASIVEPFLAPKSHGISSREDFPKLIRGAEVDILVEVPDLSEKGSGYSGEHSVCWLPGQLLAVVDVPAAGAALQDLLDVHGGSVKGVWEVGWALAPVEDNAQQLHSLLTSEILTETQLQEDVASQHDLKGDKRPVAHAVAGVSRLGMAAAAATKIAVLSVGSHGDSSALNTCLKKRHQLSKVSNGLSKMPTGHVIAEQKRRGDSLIAVGSPFGALSPLHFQNSVSVGIVSNLWPPTRGPPSLLMADVRCLPGMEGGPVFDERGNLVGMLTRPLRQRGGAAEVQDVTHFVANMHMQLVMTTDVLLPVLQRVGINVGVLCNTKSPDVQLQPSASAMLVENSSFETQPCRPGS</w:t>
      </w:r>
      <w:r>
        <w:rPr>
          <w:rFonts w:cs="Courier New" w:ascii="Courier New" w:hAnsi="Courier New"/>
          <w:highlight w:val="cyan"/>
        </w:rPr>
        <w:t>IESHSTYQAMQYVPSAVERAVTSVVLITIGDGAWASGVILNKTGLILTNA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LLEPWRFGKPRMVPSPVNGSIPKDSGFPLSCDESQEDLALNQLQEEEISKGVSTSRTSSWPTDVSQKNYQRIRVRLDHRQPRSWHAARPVYVSQGPL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IALLQLESPPPGLHPITPDKECPTPGSTAVVLGHGLFGPRSELRPSVSAGVVARVVKAGSSPFLTGIGGRKEGKASKAAMLQTTAAVHPGG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AVVSGEGHMIGLVTSNARHSGGTVIPFLNFSVPYAALVPVFEFASSADSDWSRLEELDKPNDQLAAVWALVPPTPPRPSPPPFFRRHPRVPVSQEIDPDKGVPKGSRFAEFIKEKGGLDWKSPKSLP</w:t>
      </w:r>
      <w:r>
        <w:rPr>
          <w:rFonts w:cs="Courier New" w:ascii="Courier New" w:hAnsi="Courier New"/>
        </w:rPr>
        <w:t>PPLPEESPHRGSPPCHYEEPSYAARASFPIHSRL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p1s152_167V6</w:t>
      </w:r>
    </w:p>
    <w:p>
      <w:pPr>
        <w:pStyle w:val="Normal"/>
        <w:rPr/>
      </w:pPr>
      <w:r>
        <w:rPr>
          <w:rFonts w:cs="Courier New" w:ascii="Courier New" w:hAnsi="Courier New"/>
        </w:rPr>
        <w:t>MFVDVNKSSGKKVRIINRPGAQLIIGHRPARPHVS</w:t>
      </w:r>
      <w:r>
        <w:rPr>
          <w:rFonts w:cs="Courier New" w:ascii="Courier New" w:hAnsi="Courier New"/>
          <w:highlight w:val="cyan"/>
        </w:rPr>
        <w:t>ASPIVISPAPAIQYNMEDITRKCKESVVHIMASTEKMSSSGGSVWDTHGHIITNN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VLISDNLKVTLPDGTKYEAVVVKRYKSQ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LAMIKLRGCCSKLVPVVTCSEISPYALNVGNFVFAIGFPLSCEMTVSYGHVSCFPEQPINVDGSLVRDAIQLDANINHGN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PIFNSRGECVGVIVCGFRNSGINYGIPLKTVTNMVKRFKEESAEQKGEAILPNLKPF</w:t>
      </w:r>
      <w:r>
        <w:rPr>
          <w:rFonts w:cs="Courier New" w:ascii="Courier New" w:hAnsi="Courier New"/>
        </w:rPr>
        <w:t>LRDIKNTMQELSIRTGYQTGPASGGLHSLASSSTTRSIVHCTKLKYRSLPCSCSMCRHLVPSEQPGLVKGYSKRVYPP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p1s176_111V6</w:t>
      </w:r>
    </w:p>
    <w:p>
      <w:pPr>
        <w:pStyle w:val="Normal"/>
        <w:rPr/>
      </w:pPr>
      <w:r>
        <w:rPr>
          <w:rFonts w:cs="Courier New" w:ascii="Courier New" w:hAnsi="Courier New"/>
        </w:rPr>
        <w:t>MLTVSNDEFWEDVTPVNFGSLPRLQDGVTVVGYPIGGDTILLTSGVVSRIEVTSYVHGATELLGVQVRSAVLQACAQFGNYVVSSMNVRHVHLSMRVWPGPNNSGVTLPEGPDVARGQCTWLVGGSGRSEDWEIDCAGSNEGRND</w:t>
      </w:r>
      <w:r>
        <w:rPr>
          <w:rFonts w:cs="Courier New" w:ascii="Courier New" w:hAnsi="Courier New"/>
          <w:highlight w:val="cyan"/>
        </w:rPr>
        <w:t>VEMTLVPFCVDLGKYMFSFTLHLFSQRTAVARVSLVLGLWDLFWGACGELLDLLAFLVGMQIDAAINGGN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PAFNDRGECVGIAFQSLKHEDAENIGYVVPTPVIDHFITDYVRN</w:t>
      </w:r>
      <w:r>
        <w:rPr>
          <w:rFonts w:cs="Courier New" w:ascii="Courier New" w:hAnsi="Courier New"/>
          <w:highlight w:val="yellow"/>
        </w:rPr>
        <w:t>NDYTGFPILGIEWQKMENPDLRKALGMKSTKNGVRIRRVEPTAPAFAQLRASDILMSFDGIDIANDGTVPFRHGERIGFSYLVSKKYSGECA</w:t>
      </w:r>
      <w:r>
        <w:rPr>
          <w:rFonts w:cs="Courier New" w:ascii="Courier New" w:hAnsi="Courier New"/>
          <w:highlight w:val="green"/>
        </w:rPr>
        <w:t>KGKPPSYYILAGIVFAAISVPYLRSEVRVQWNMIWWDVEDEQGVMVKVARDSLTVYGKDYDYDAPVKLLDKLLHSMSQSEDEQLVVVSQVLVADINIGYEDIVNTQVVWFNGIPVRNLKHLATLVEKCTDPFLWFDLDYQQVLV</w:t>
      </w:r>
      <w:r>
        <w:rPr>
          <w:rFonts w:cs="Courier New" w:ascii="Courier New" w:hAnsi="Courier New"/>
        </w:rPr>
        <w:t>LETQAAKAATPEILATHCIPSAMSHDLKI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p1s67_44V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VSGTTLGQAEAVAARDPATPGMESTLTGGGRPSSEPRMKPTANAERFLEGEHNKAVLQLDGTMLHREESEVTTTTPATEEAAMREKPTQKEKANYKITEICVLHAYRYSWLYQEALLGAEESIKETRKFMTFGRNFSKKLMTSPYIRINENLDEGVMSTLPRPTSKSTEIFTNIGYLTVERGRAQDPHLAADIALSAHVKIFAVSRSSKVFLPWKNQSSHRT</w:t>
      </w:r>
      <w:r>
        <w:rPr>
          <w:rFonts w:cs="Courier New" w:ascii="Courier New" w:hAnsi="Courier New"/>
          <w:highlight w:val="cyan"/>
        </w:rPr>
        <w:t>IGSGN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SALKENKVVGVVRKNTSK</w:t>
      </w:r>
      <w:r>
        <w:rPr>
          <w:rFonts w:cs="Courier New" w:ascii="Courier New" w:hAnsi="Courier New"/>
          <w:highlight w:val="yellow"/>
        </w:rPr>
        <w:t>GRKQKILVRTLQSVALDLHFGCHDRDDVILFMDDVPIAYDGRGNGFVRSQGVRSEPVTIRYHLTPTSNDFVQLQHLVPIHQFGMLLRHYILADLAFIPLT</w:t>
      </w:r>
      <w:r>
        <w:rPr>
          <w:rFonts w:cs="Courier New" w:ascii="Courier New" w:hAnsi="Courier New"/>
        </w:rPr>
        <w:t>EPYLQEYVKDFYNTSPRRLSKRLPSDFPTKTSQQFFIFAQMEIEGWHGEFLGQKLICE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e02.g088400_CrDeg1.1</w:t>
      </w:r>
    </w:p>
    <w:p>
      <w:pPr>
        <w:pStyle w:val="Normal"/>
        <w:rPr/>
      </w:pPr>
      <w:r>
        <w:rPr>
          <w:rFonts w:cs="Courier New" w:ascii="Courier New" w:hAnsi="Courier New"/>
        </w:rPr>
        <w:t>MHNLHSRCSTAPSRPKNASGWGTYAGSARQRLQRSRVHVPSWVWLGQGQSTANQSSGAAASCDEVVTTVSAAAPMTNGDQGCSRTFRHVPVTPGRNPVMEPEASQSPRERFLSGAVALLGTASLLVGAVTVGPSPVMAKPRMTPE</w:t>
      </w:r>
      <w:r>
        <w:rPr>
          <w:rFonts w:cs="Courier New" w:ascii="Courier New" w:hAnsi="Courier New"/>
          <w:highlight w:val="cyan"/>
        </w:rPr>
        <w:t>EQLTIEIFRKNTPSVVNVTNLAVKRDAFTMNMLELPQGQGSGFIWDATGHVVTNY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VIQDASDIKVTLSGGEEFSAKVVGVDQDK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IAVLQIGPIGPPASEAQGDGSSKPPQQLLAAAPGAAAPPSAAVPPPSASSLPPGAVPVAPPPPEPVRVTPLSLCSSSADIVVGQKVFAIGNPFGLDHTLTTGVVSGTGREIQSISGRPIQDVIQTDAAINPGN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PLLDSGGCLIGINTAIYSPTGANNGVGFAIPVDIVKSSVGQIIQY</w:t>
      </w:r>
      <w:r>
        <w:rPr>
          <w:rFonts w:cs="Courier New" w:ascii="Courier New" w:hAnsi="Courier New"/>
          <w:highlight w:val="yellow"/>
        </w:rPr>
        <w:t>GKVTRPILGISFAPDQSSEALGIKAGILVLSAREGGPAWRAGLKGSSRDEYGRLVLGDIITAVNGVKIKTSSDLYRVLDKSAVGDTLRIQVLRENTTFEVNVVLDSNN</w:t>
      </w:r>
      <w:r>
        <w:rPr>
          <w:rFonts w:cs="Courier New" w:ascii="Courier New" w:hAnsi="Courier New"/>
        </w:rPr>
        <w:t>PPPQPEQPK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e14.g630550_CrDeg1.2</w:t>
      </w:r>
    </w:p>
    <w:p>
      <w:pPr>
        <w:pStyle w:val="Normal"/>
        <w:rPr/>
      </w:pPr>
      <w:r>
        <w:rPr>
          <w:rFonts w:cs="Courier New" w:ascii="Courier New" w:hAnsi="Courier New"/>
        </w:rPr>
        <w:t>MKALRSLRGPSAAANGSSSSAGVASGSSSGGGAASGSSSGGGAAAASPVLGELSLSYEPTSGLAFSGAGAASATAFASSSAGAGALTRSGYSQGYSQGGSGSSSTSGGGGGGSSGTFTYGAASGYGSQQQQQQGLQPASVAAGVGSSSNRGNSSSLSSGLAASGVSTSADAGAAAPAAAGGGAAATDGAAAGGGTSSSSGGGGGSASGGGSAAALPP</w:t>
      </w:r>
      <w:r>
        <w:rPr>
          <w:rFonts w:cs="Courier New" w:ascii="Courier New" w:hAnsi="Courier New"/>
          <w:highlight w:val="cyan"/>
        </w:rPr>
        <w:t>GVAAEDVALASALGLGVGEAAVVRLFERWRPSVVNISGMRAMQASGVVWGDRGCVVTAY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LVKGAAEVKVTLYDNSSYTAKVLGHDAAK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IAVLKLSVPKSKLRELQPVSPGSAAGLRVGQCVYGIANPWGLGHTLSQGLVSGLGCELSGCGLLPLKGVIAATTGLGPGSDPGS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VLLDSRGAVVGMLVSPPASGGGGGGGGGRSYAVPLDAVRGLVAQILSY</w:t>
      </w:r>
      <w:r>
        <w:rPr>
          <w:rFonts w:cs="Courier New" w:ascii="Courier New" w:hAnsi="Courier New"/>
          <w:highlight w:val="yellow"/>
        </w:rPr>
        <w:t>GRTVRPALGITMAPPQVLERVGVEGVLVLEVPPGSPAHAAGLRPTHRDIFGDLVLGDVVVGLDGKPVRSAADLYDILDEHRVGDRIKLDVLRDGKATGLTVTLGERVLGG</w:t>
      </w:r>
      <w:r>
        <w:rPr>
          <w:rFonts w:cs="Courier New" w:ascii="Courier New" w:hAnsi="Courier New"/>
        </w:rPr>
        <w:t>SEE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e12.g498500_CrDeg1.3</w:t>
      </w:r>
    </w:p>
    <w:p>
      <w:pPr>
        <w:pStyle w:val="Normal"/>
        <w:rPr/>
      </w:pPr>
      <w:r>
        <w:rPr>
          <w:rFonts w:cs="Courier New" w:ascii="Courier New" w:hAnsi="Courier New"/>
        </w:rPr>
        <w:t>MAVSASATQRSGPAGSEPADQPRIGPLALAAGTALCLMLGSGFAPEGSSGALAPLGALAVRPAHAEATTLKGTPMASRAADLTAPSVRDAVPLQRNIDPLTMQLPDAPPDLTP</w:t>
      </w:r>
      <w:r>
        <w:rPr>
          <w:rFonts w:cs="Courier New" w:ascii="Courier New" w:hAnsi="Courier New"/>
          <w:highlight w:val="cyan"/>
        </w:rPr>
        <w:t>EEVRAIRIFARNTPSVVNITNFRQVPVQSVYGFGRGGFSMDTEKVPAGLGSGFVWDDKGHIVTNY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VIKGADEVKVTLLDQTTYTAKVVGGDADK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VAVLRLVDAGDKISALTPVTLGSSAQLLVGQRVFAIGNPLGLEHTLTSGIVSGLNRELSTGTLTIKGLVQTDAAINPGN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VLLDSAGRVIGINTAIADPTGKGASSGVGFALPIDSVRGLVDQILTY</w:t>
      </w:r>
      <w:r>
        <w:rPr>
          <w:rFonts w:cs="Courier New" w:ascii="Courier New" w:hAnsi="Courier New"/>
          <w:highlight w:val="yellow"/>
        </w:rPr>
        <w:t>GRVLRPVLGVSLAPPQVLKQLGQPGVLVLEVPKGSPAEKAGIKPTMRDRFSGSLVLGDIITGIDGKAVKNYSDLVEALDEKRVGDTVKVDILRSQTDNLFASGTARKMSVYITLGERGQVNVT</w:t>
      </w:r>
      <w:r>
        <w:rPr>
          <w:rFonts w:cs="Courier New" w:ascii="Courier New" w:hAnsi="Courier New"/>
        </w:rPr>
        <w:t>E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e02.g092000_CrDeg2</w:t>
      </w:r>
    </w:p>
    <w:p>
      <w:pPr>
        <w:pStyle w:val="Normal"/>
        <w:rPr/>
      </w:pPr>
      <w:r>
        <w:rPr>
          <w:rFonts w:cs="Courier New" w:ascii="Courier New" w:hAnsi="Courier New"/>
        </w:rPr>
        <w:t>MAAPAPQSSRSGFGSAAGLQPHLTNSVCTVMPPPSPSKRMR</w:t>
      </w:r>
      <w:r>
        <w:rPr>
          <w:rFonts w:cs="Courier New" w:ascii="Courier New" w:hAnsi="Courier New"/>
          <w:highlight w:val="cyan"/>
        </w:rPr>
        <w:t>SDSFDHIDPRALPAPAAAAKPAAAAATDPEAALSKALKSVVKIFCTSANPNYALPWQMMAQSKSTATGFVVAPLNSRRILTNA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AVTNQVQVMLRKHGNARKYPARVLAVGHEC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IAMLTVDNDEFWTGDMEALEVGQLPSMQEAVMVVGFPTGGDNVCVTKGVVSRLDRQVYSHGRCALLTTQTDSAINSGN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PVLQGAGKLAGIAFQSLIGAENTGYVIPVPVVNHFLTDLERH</w:t>
      </w:r>
      <w:r>
        <w:rPr>
          <w:rFonts w:cs="Courier New" w:ascii="Courier New" w:hAnsi="Courier New"/>
          <w:highlight w:val="yellow"/>
        </w:rPr>
        <w:t>GGRYTGFPEMGMSWQTLESTSMKDSLKLPRGATGVYITSTDPCYNASKELRVGDVLTHVQGHSIADDGTFLFEGQNVRIDFRHLSSMAYDGESLQLRVWRDGAAHELSVQVSVPK</w:t>
      </w:r>
      <w:r>
        <w:rPr>
          <w:rFonts w:cs="Courier New" w:ascii="Courier New" w:hAnsi="Courier New"/>
          <w:highlight w:val="green"/>
        </w:rPr>
        <w:t>HLVLPHCHDLKPRYFIYAGLVFTRLTNFYLRHQYGADWSTKAPIKLCDRYYGGVMEAPGQEVVLLSKVLSADVNQGFQDLQNYQVYKVNGVKVHNLQHLAQLVERCESDYIRFELD</w:t>
      </w:r>
      <w:r>
        <w:rPr>
          <w:rFonts w:cs="Courier New" w:ascii="Courier New" w:hAnsi="Courier New"/>
        </w:rPr>
        <w:t>WKRASLYIKCPCVRDTVVVLHTASGRAATSEILKMNAIASACSEGLMEEPLCLPPDLEATAQPSLADSEVVPDVAAEPIDADGGASGKDGSNGNNGSNNGMTAGGAASSSKGVQPPAGSSVPSSGAGAGMDTASAAVAMANGWARL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e02.g110600_CrDeg5</w:t>
      </w:r>
    </w:p>
    <w:p>
      <w:pPr>
        <w:pStyle w:val="Normal"/>
        <w:rPr/>
      </w:pPr>
      <w:r>
        <w:rPr>
          <w:rFonts w:cs="Courier New" w:ascii="Courier New" w:hAnsi="Courier New"/>
        </w:rPr>
        <w:t>MPAQDLAAPHLKYYRSNAWQGRCWHASSLRSGAQTCIRAWGPHTHSIAPQQPCPSPPHASSVASTSSSSISRRGVLLAQLAAAGLVGMP</w:t>
      </w:r>
      <w:r>
        <w:rPr>
          <w:rFonts w:cs="Courier New" w:ascii="Courier New" w:hAnsi="Courier New"/>
          <w:highlight w:val="cyan"/>
        </w:rPr>
        <w:t>SRQAQAASFVDDAISTAVYNASAPSVVSIAIVRAKSGIPTREPIGSGIVWDTAGPHVVTNF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IIPPLNSTNSLLEVTVTDLASGTVHTLGARVAGTDSIH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LAVLQLLPRAGDTTAGAAEGEPGASGAAAAWVPALAPIRLGTSADLRVGQTVYALGCLPSSSSSPQTPALTTTMSVGLVSGLQRSIPSPVGARIYGVLQTDAVINAAN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PLLDSAGRLVGLNAAVGRSQTVSARGSGVGFALPADLLFDVVPKIILYGN</w:t>
      </w:r>
      <w:r>
        <w:rPr>
          <w:rFonts w:cs="Courier New" w:ascii="Courier New" w:hAnsi="Courier New"/>
        </w:rPr>
        <w:t>PYGKK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e03.g180650_CrDeg7</w:t>
      </w:r>
    </w:p>
    <w:p>
      <w:pPr>
        <w:pStyle w:val="Normal"/>
        <w:rPr/>
      </w:pPr>
      <w:r>
        <w:rPr>
          <w:rFonts w:cs="Courier New" w:ascii="Courier New" w:hAnsi="Courier New"/>
        </w:rPr>
        <w:t>MSL</w:t>
      </w:r>
      <w:r>
        <w:rPr>
          <w:rFonts w:cs="Courier New" w:ascii="Courier New" w:hAnsi="Courier New"/>
          <w:highlight w:val="cyan"/>
        </w:rPr>
        <w:t>EETEPLVEPTTRGSPEDWKRSLEKVVPCCVVLKVTQTRAFDTEAAGSAYATGFIVDKQRGLILTNR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VVTPGPIVAEAIFLNREELPVVPLYYDPIH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FGFLRFDPSRLQFMEVSEVPLAPEGATVGLDIRVVGNDSGEKVSILAGTLARLDRDAPVYGRKGYNDFNTFYLQAASGTKGGS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SPVIDCQGRAVGLNAGGKNKAASAYYLPLERVVRALKLIQASKDACDKPG</w:t>
      </w:r>
      <w:r>
        <w:rPr>
          <w:rFonts w:cs="Courier New" w:ascii="Courier New" w:hAnsi="Courier New"/>
          <w:highlight w:val="yellow"/>
        </w:rPr>
        <w:t>VWPAPVIPRGDLQTTFVFKGFDEVRRLGLQQETERRVRNSKTAPGPEGAQHSTGMLVVDSVVPGCACDGVIEAGDVLVELNGQVVTHFLALEELLDDAAQDRMGGGSGKVQLLLERGGKPIRAEVDVTDLHT</w:t>
      </w:r>
      <w:r>
        <w:rPr>
          <w:rFonts w:cs="Courier New" w:ascii="Courier New" w:hAnsi="Courier New"/>
          <w:highlight w:val="green"/>
        </w:rPr>
        <w:t>VTPNCFLELAGGAVHALSYQQARNNRAVVGQVYVAEPGYMLGRANVPKCAIITGLNGKPTPDLITFATVLRTLPHGARAPLEY</w:t>
      </w:r>
      <w:r>
        <w:rPr>
          <w:rFonts w:cs="Courier New" w:ascii="Courier New" w:hAnsi="Courier New"/>
        </w:rPr>
        <w:t>LTFGERHRRKNAILHVDRQWYGPPVYWTRDYALGTWHPTTDYPPGAPPPPEPSIKPLAASTAEPISTEARLANGHATGTADASPAPMDTEQVAAANGGGGAAAASTSGREGSTPAAGTDSGAGDMQSDDLDELLR</w:t>
      </w:r>
      <w:r>
        <w:rPr>
          <w:rFonts w:cs="Courier New" w:ascii="Courier New" w:hAnsi="Courier New"/>
          <w:highlight w:val="cyan"/>
        </w:rPr>
        <w:t>CCLVLVDVDIPLVALSDGVHSRSFAGNGLVVYAGERVGLVLVDRNTVAVGPCDVNLSFGAHPAEISGRVRFLHPLHNFALVSYDPAALPPEARAKVRAAELLPYPPLKRGEAMRLVGLTKHLRVMQRTSTVTNATAALTIPSAEVPRFRAVHEEVIKLDQDFGATFSGCLTDNRGRVRGLWCSYSEQVEKEEREWCAGLHAAVFYPWVEQLARQLDQD</w:t>
      </w:r>
      <w:r>
        <w:rPr>
          <w:rFonts w:cs="Courier New" w:ascii="Courier New" w:hAnsi="Courier New"/>
          <w:highlight w:val="yellow"/>
        </w:rPr>
        <w:t>APAPPPTACVLDAELEAVLLSKAAQFGLPGEWVSRLDQLDPERRQVLRVRSCVAQSHASKVLRSGDMLLAMSGRPVTCFQDVERLISEASAAAATAGAAGTGPAAEPTEAGTVDEPASKRPRVDAASEGAAAAAAPADGSGRPTMHLTIYRSGAVQDV</w:t>
      </w:r>
      <w:r>
        <w:rPr>
          <w:rFonts w:cs="Courier New" w:ascii="Courier New" w:hAnsi="Courier New"/>
          <w:highlight w:val="green"/>
        </w:rPr>
        <w:t>EVVLGQEDGMGTGRLVHWCGAQLQAPHRGVRELGFLPEGAAGVYISRWHHGSPAHRYGLYALHWIQQVNGVDTPDLDSFLAAVANIGDGQFVRLKV</w:t>
      </w:r>
      <w:r>
        <w:rPr>
          <w:rFonts w:cs="Courier New" w:ascii="Courier New" w:hAnsi="Courier New"/>
        </w:rPr>
        <w:t>CHLETTQPKVLTLKLDLHYWPTWELRLDPGTCSWRRLQHGKLGTAKQA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e01.g028350_CrDeg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RAFKTRTSGQGARPCQRCSRFTRSAVCVQALGRGEDHELNCTTRRGFVARVLGGAVAGGVGAVLGDTRPAGALTL</w:t>
      </w:r>
      <w:r>
        <w:rPr>
          <w:rFonts w:cs="Courier New" w:ascii="Courier New" w:hAnsi="Courier New"/>
          <w:highlight w:val="cyan"/>
        </w:rPr>
        <w:t>EQVTPTVVPAPALPPREAAIVSAFERANYSIVNVVDLLLPGRAAANPEVDIPEGNGTGLIWDGEGHVVTNY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VLLNSLKGLSGPNPAANRPKVAKVTLLNAAEGGLEQTLDAVLVGVDRTR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LAVLQLVAPPAGALRPAALGSSATLRVGQQCLAIGNPFGFSHTLTTGVISALNRDIKSQLGTTIPGGIQTDAAINPGN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PLLDSSGAVIGINTAIFTPSGSSAGVGFAIPVDMVKSVVPQLIAN</w:t>
      </w:r>
      <w:r>
        <w:rPr>
          <w:rFonts w:cs="Courier New" w:ascii="Courier New" w:hAnsi="Courier New"/>
          <w:highlight w:val="yellow"/>
        </w:rPr>
        <w:t>GRVVRPSLDAQIAADTVAARLNVGRGALIQAVTAGGAAEKAGLLPTRRGLSGIVAGDVIQAINGRAVNSAGDLLVALDGLAAGERAELRIVRSTDQGLQELSVAVTLSAEK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e19.g752200_CrDeg9.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SLLSALGRRASAGTPLGRPAPGGSTLPAVAPAAAASPALPRRTCCPTAALSTTASSACGAAPGISAEPLPQLASCPSRISSSRSGGRRSRVLLAAPPRSTGNGQVGPPQHRKGVVAPGAGAGAAAASAAAPAAAVAAAVDEEVADDDEDVLMD</w:t>
      </w:r>
      <w:r>
        <w:rPr>
          <w:rFonts w:cs="Courier New" w:ascii="Courier New" w:hAnsi="Courier New"/>
          <w:highlight w:val="cyan"/>
        </w:rPr>
        <w:t>EDEAGQQLAPFMDAVVKVYCMHTEPNYSLPWQRKRQYSSSSSGFVVSHGGRNWLLTNA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SVKVKRRGDDRKFLARVISVGVDC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IAALQVDDPDFWAPQSPDSPPPPVLELGPLPRLQDGVAVVGYPIGGDTISVTAGVVSRIEVTDYSHGSTDLLAIQIDAAINGGN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PVFNRACQCVGIAFQALVGSDVENVGYVIPTPVVAHFLDDYTRTGGFSGFPQLGIQWQRMESEALRRADLRESYLPAFRACVVEGRAHSVMCAYNKVNGVPACAHPHLLRAT</w:t>
      </w:r>
      <w:r>
        <w:rPr>
          <w:rFonts w:cs="Courier New" w:ascii="Courier New" w:hAnsi="Courier New"/>
        </w:rPr>
        <w:t>LNDSWGFGSDPANFVVSDCGAVSDLALTHGWNTSLAAAAAEALTAGGLSLFCDNAAAAAVPQAVASGLLAPAVLRAAVRRMLLARCRLGILGAAQPNTTNTTDSSSSTQLDTSEAPAGASSTSADGTLSQAEAAVDRSGNSGSGGGSGSGSGGGSGSSSGSGSGSGGGSGSSSGSGSGSGSGRPDVQALSRSHAHTRLAYEAALRSITLLVNRPPPGGSGGRPLLPLQLPPPPPAPANTTDNTTAAPGPLLALLGPHADGALYYLGTYYGTPSHPVVTPLAALREALGPAAVSHTPCLTGVGLEPSDGLHTCTQAAAAAQVAAVVFVGGSSRNFACGDQQCTTITPVSESEGLDRGSLRLPGLQEELVRAVARSGVPVVVVAVAGGPLDLSPLLGLQGVAAVLAAPYGGQQAGYALASVLLGTSSPSGRLPATWLYDWYTHLSDPTSMAMRAWPGRTYRYLQGGYPLASVLLGTSSPSGRLPATWLYNWGVVPVLFPFGFGLSYTHFHTTDMRASPWDCRTRGDTGAGTAAEGRRRRQAAPRGAGGGGGEEELCFRVEVDVVNAGRRASGHAVLLSLRRSPQPPGAAPAAGGTRTGAGGGSGSGGGGARSDSGDAGGGGASGGAGGRVLAAAGVGGVAAAAASGGEPGAGRAHSGCRPCAEVLQQQQPWRAQRQQEQGQRDGPQDGEEESEEEEEGGEFAEWGGERYGHPDTLAAHTAAYHRIMADRLERPQGQQRPQAQQGQQGRGARGGSGARGSASAAGAGSHSDGGGGDELDGQVDGVDDDPPPVRELVAFGRLEDVSPGEVRTLVLQVRLPAAGLEVEVEAEAEVEAEAEVEAEEEQQAGRQGGGPRRRAHRRYVAHLQAGALCCPLPRPAASRR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e14.g617600_CrDeg9.2</w:t>
      </w:r>
    </w:p>
    <w:p>
      <w:pPr>
        <w:pStyle w:val="Normal"/>
        <w:rPr/>
      </w:pPr>
      <w:r>
        <w:rPr>
          <w:rFonts w:cs="Courier New" w:ascii="Courier New" w:hAnsi="Courier New"/>
        </w:rPr>
        <w:t>MFQLSPINCPSTALSVPSSRPRRHSVWRATGRHSRLNTSLLKTRSYGNDYSELQQLELA</w:t>
      </w:r>
      <w:r>
        <w:rPr>
          <w:rFonts w:cs="Courier New" w:ascii="Courier New" w:hAnsi="Courier New"/>
          <w:highlight w:val="cyan"/>
        </w:rPr>
        <w:t>SAGDAGGELPLNGGSPLIGALGSDDDAPEARTSAGPAAAPPIIKVTGELRRKAWALSSVLKVFVSKVDPNYAQPWQMCPQRTSTGSAFVLDTKKRQILTNS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VVSNATAVYVRRPGAARKFKAEVVCDGKVC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LALLTVRDDAFWAAELRGLEFVDVPELQSPIAVAGYPVGGDNISVTKGIVSRIALVRYSATARLLSIQIDAAINPGN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PAFADLEGGKVAGVAFSKNVSSSTDNIGYIIPYRVVRHFLEDAESH</w:t>
      </w:r>
      <w:r>
        <w:rPr>
          <w:rFonts w:cs="Courier New" w:ascii="Courier New" w:hAnsi="Courier New"/>
          <w:highlight w:val="yellow"/>
        </w:rPr>
        <w:t>GTYRGVPSPGFFTQDLENPAQRAYLKMPEGVSGVMVVKTDPLSAAHGAIQKNDVALEVDGVPIADDGTVEFREDERLEFSAIIRAKHVGEQAHIKLLRDGQELCVSYELRAKD</w:t>
      </w:r>
      <w:r>
        <w:rPr>
          <w:rFonts w:cs="Courier New" w:ascii="Courier New" w:hAnsi="Courier New"/>
          <w:highlight w:val="green"/>
        </w:rPr>
        <w:t>HLVPVLDAVDAVPSYLIVGGLVFVPLSSPFLEMVFGGGGGRRSRRADIPVPVLAALNQNKTRKGQQVVLLVQVLAHEINHGYRYSVVPCESFNGTRLHSLRHLAHLVDNCEQPFLNFGLEGGRLIT</w:t>
      </w:r>
      <w:r>
        <w:rPr>
          <w:rFonts w:cs="Courier New" w:ascii="Courier New" w:hAnsi="Courier New"/>
        </w:rPr>
        <w:t>LATADVRAAGPQILSTNAIASDRSPDMALPKPEDEDWDAAAADTVDENPVGGPTGGDSDGD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e01.g013300_CrDeg10</w:t>
      </w:r>
    </w:p>
    <w:p>
      <w:pPr>
        <w:pStyle w:val="Normal"/>
        <w:rPr/>
      </w:pPr>
      <w:r>
        <w:rPr>
          <w:rFonts w:cs="Courier New" w:ascii="Courier New" w:hAnsi="Courier New"/>
        </w:rPr>
        <w:t>MPLQGRLLGASGPPAAHPSPASSLRTRNRAFCSAAPAAGAGWPLHSPSHNERGQPLAQLPHGAAAPAGRDWAPQPLSVTGGSSGVSAGAVGAASSSSSGGAAAAVGGWQAAPSLVPRVTTDDMLLSSDGAAAAASTSSAGGAGAAAAAAPSRRGRRGTAAAASGPGAAAAGGGDGGSSAAEDVAEPVVVHMSAAATATAAAGTMPAP</w:t>
      </w:r>
      <w:r>
        <w:rPr>
          <w:rFonts w:cs="Courier New" w:ascii="Courier New" w:hAnsi="Courier New"/>
          <w:highlight w:val="cyan"/>
        </w:rPr>
        <w:t>RHTGVFQPSRSYSQHIKSDGELLAALAEAPLAYAEGMGSVLDSIIKIYTVHSRPNYTLPWQNHPKRESTGTGFVVHDRLILTNA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VVADATYVLVKRHGSGTKYRADVQAVGHDC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LALLSVTDEAFWSTPTSMLPLELGEVPELQQGVVVVGYPTGGDNTSVTSGVVSRVEVAQYAHAASHLMACQIDAAINPGN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PALQGDQVVGVAFQNLPGAENIGYIIPTPVVRHFLSEVRKY</w:t>
      </w:r>
      <w:r>
        <w:rPr>
          <w:rFonts w:cs="Courier New" w:ascii="Courier New" w:hAnsi="Courier New"/>
          <w:highlight w:val="yellow"/>
        </w:rPr>
        <w:t>GSYQGYCSLGVLCQNLENPHLRSALGMGEGMTGVLVNTIQKTSNAAKVLKPGDVLLEFDGVRIANDGTVHLRQRERIYFSYLITLKPTAGTAKLKVLRDGQQLVFDMPVTPND</w:t>
      </w:r>
      <w:r>
        <w:rPr>
          <w:rFonts w:cs="Courier New" w:ascii="Courier New" w:hAnsi="Courier New"/>
          <w:highlight w:val="green"/>
        </w:rPr>
        <w:t>LLVPVHCYDRLPSYFMYAGLVFVPLTQPYLHEYGEDWMNTAPRRLYDKAMHGMMQKPRQQIVILSQVLVDDVNTGYQQFQTLQVLRVNGTEVLHLAHLKELVEGAADRFVRFELEDERVMV</w:t>
      </w:r>
      <w:r>
        <w:rPr>
          <w:rFonts w:cs="Courier New" w:ascii="Courier New" w:hAnsi="Courier New"/>
        </w:rPr>
        <w:t>VERSLAVDANARIMERYRVPSSVSADIGANAAGAAASGASSGSTNGGASGELAAAAQQ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e12.g548200_CrDeg1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SSLESVLVLISGEESADDPSQALSFVTLCAAGSVALGSGRAALLVPIATFSVPAAQRAASALLHGLNRDATSDAARWNFAWSIAATAEASPAEQGAYVLCLAQPLPDAPRAPPAPPAPVLHPDLLASVAPLLRSLRALLLPPGGAAASPCAACGAAQRSCCGACAAAAAGIAPPPGPGRLVTVVGSPFGCLAPFHFLNAHVNGAIACSFPPPHQHQHQPTGAMSGAGTAPAATTAAPPALASQQLQPQLQLQPALYALDAHVFPGMEGAPVTPLQLPLASLTGGLPAAAPPGASASSATIPSSQARSQGCGGTGCGGCGGCGGCGGCGGCGGCGGCGGAVAAAAAGWQRPVALLATPLCRQGDGVQVPLAVAWPHVEAALRELLQRLLAQVDGAGGGGGAGGGGPEAQQQQLLQLQPVSGSLARALAGGAWGSAAGGGGGGERRPWWDLTRMLPAGWGGEADAFGGGGGLGGGAGTLQWRRHHPHTSIIGSGSGNGSAAMTLDPCAGPPGADAALTTRAGGSAVAATNAAAAGISYSPALVSRQAVYAAGAYHHSPHTAQLQQHHHHHQPGPATNPAAGAPGPFPACAPACHGGACGGLGGAGGGIGAGGGGVGSELPPWALD</w:t>
      </w:r>
      <w:r>
        <w:rPr>
          <w:rFonts w:cs="Courier New" w:ascii="Courier New" w:hAnsi="Courier New"/>
          <w:highlight w:val="cyan"/>
        </w:rPr>
        <w:t>AVVLLRCSGSWATGVLVESRSGLLVTTA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LFQRQHTSGGNGGGGGRSNGSGDSSNGDGSGRAGDGSDSSAWEHVVCWARVRCIRQGGYGGWYGGGGSASGATSHRWIRAKVVYVWNNHL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LAVLQLQSTHGGRWGVAPSPLETLGRAGGGADGGGGLAAAAITATARARDEDAESSRSSSGSSSNGSSSGSSNGNGSSSGASANSGRNLNVAGLFASAAGVAAELNAEVPAHPNTHAIHHHQHHHHLQQQQRHQQPAPPAMAALPLGSAGSYGSGTPVWAVGHSLVGPGAEWPPLVSFGNVARVLRGADGVPTMIIATTTTHAGG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ALLDAAGRLVGLVTSNARHAGGATLPNMAFCIAAEELEPVLRWAAQRARLMQEG</w:t>
      </w:r>
      <w:r>
        <w:rPr>
          <w:rFonts w:cs="Courier New" w:ascii="Courier New" w:hAnsi="Courier New"/>
        </w:rPr>
        <w:t>GQQEDEAAAAKLPLPPLPPLASLDGAQQHQHQPRQHQQVYEEQQEARGPREPLRQPAAAPWSRGGQPQSAAAGSAAAAAAAPCPSTAAAAPAARALSALDVRNEDASRIWRLQMPSFGPLHQAAARAAMTAGAVAGAAAAVAQSAPAPAAPGARRAPAAAADDGGVSATLRAIEVVRSWRSRL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Cre07.g332050</w:t>
      </w:r>
    </w:p>
    <w:p>
      <w:pPr>
        <w:pStyle w:val="Normal"/>
        <w:rPr/>
      </w:pPr>
      <w:r>
        <w:rPr>
          <w:rFonts w:cs="Courier New" w:ascii="Courier New" w:hAnsi="Courier New"/>
        </w:rPr>
        <w:t>MCSVLRGFGADLKQLDDSAVDALWKAGYRSEDLLQIATHKGLKDAGLLPAYVDYVLSLKGGGSRSAPDAGQPRDQQEDTGMQRVAASSK</w:t>
      </w:r>
      <w:r>
        <w:rPr>
          <w:rFonts w:cs="Courier New" w:ascii="Courier New" w:hAnsi="Courier New"/>
          <w:highlight w:val="cyan"/>
        </w:rPr>
        <w:t>FTGRVPYDKVDPKTKQVSRLPSCVIVIAPKFAATFA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HRTWSEGQDVELEMYCSDANSMRAVPAKVFRIDTRV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FVILKFVGEELPAPAVAGGPQAGTGFYGHGLSLGGNTANVYHGIVARPAAGSRGHVALDKLSTKGD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GIFSAATGQLLGMMVGRDQEREISYMVPAAVLLAATAE</w:t>
      </w:r>
      <w:r>
        <w:rPr>
          <w:rFonts w:cs="Courier New" w:ascii="Courier New" w:hAnsi="Courier New"/>
        </w:rPr>
        <w:t>DNFDPDPPPSGEWM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Cre13.g579900</w:t>
      </w:r>
    </w:p>
    <w:p>
      <w:pPr>
        <w:pStyle w:val="Normal"/>
        <w:rPr/>
      </w:pPr>
      <w:r>
        <w:rPr>
          <w:rFonts w:cs="Courier New" w:ascii="Courier New" w:hAnsi="Courier New"/>
          <w:highlight w:val="cyan"/>
        </w:rPr>
        <w:t>MPPRKKVKAEAAVVEDAKPGGRGGDTMSVTSGVVSRIEVTSYMHGSSELLGIQIDAAINSGN</w:t>
      </w:r>
      <w:r>
        <w:rPr>
          <w:rFonts w:cs="Courier New" w:ascii="Courier New" w:hAnsi="Courier New"/>
          <w:highlight w:val="red"/>
        </w:rPr>
        <w:t>S</w:t>
      </w:r>
      <w:r>
        <w:rPr>
          <w:rFonts w:cs="Courier New" w:ascii="Courier New" w:hAnsi="Courier New"/>
          <w:highlight w:val="cyan"/>
        </w:rPr>
        <w:t>GGPAFNDDGQCVGIAFQSLKHEDAENIGYIIPTPVIHHFLTDFERHGAYTG</w:t>
      </w:r>
      <w:r>
        <w:rPr>
          <w:rFonts w:cs="Courier New" w:ascii="Courier New" w:hAnsi="Courier New"/>
          <w:highlight w:val="yellow"/>
        </w:rPr>
        <w:t>FPCLGVEWQKLENPDLRTVLKMKADQKGVLIRRVEPTSACSAVLRQNDVLMSFDGIAIANDGTVPFRSGERISFSYLVSNKYTDEEAELVVLQGRWVGLVFTAVT</w:t>
      </w:r>
      <w:r>
        <w:rPr>
          <w:rFonts w:cs="Courier New" w:ascii="Courier New" w:hAnsi="Courier New"/>
          <w:highlight w:val="green"/>
        </w:rPr>
        <w:t>VPYLRSEYGKEYDFDAPVKLLEKMMHGMAQHKEEQVVVLSQVLAAEVNLGYEDICNTQVVSLNGGRITTLAELVARVDACDQPFLVLDLEYNQ</w:t>
      </w:r>
      <w:r>
        <w:rPr>
          <w:rFonts w:cs="Courier New" w:ascii="Courier New" w:hAnsi="Courier New"/>
        </w:rPr>
        <w:t>KVVLDTAKARAATSEILAMHCIATDRSPDLLGQQAAAAAAAAGAAAEAAGAGAAGAGPKEGEAEAEVKEEVAETNGAGAAAAGAAAGKAAAVGTRGGRRRLP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e03.g203730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VGGIVACRVSTGPHASASLAGAGGEHAGARGAAWVCHAT</w:t>
      </w:r>
      <w:r>
        <w:rPr>
          <w:rFonts w:cs="Courier New" w:ascii="Courier New" w:hAnsi="Courier New"/>
          <w:highlight w:val="cyan"/>
        </w:rPr>
        <w:t>RPVRKPPLRMRAPPPQPEDLPRFDMPLLLGTFRSSTCNAVAVVHGGQRYLLAPSAAVAYGSQVRVYLPGREKPFPARVAHLAVDCELAALELIGSSSSSNGSNGSGSSSSSSSGGSAAAAAAVEEFWGALQPYQLADQGLPALQAAVGVVSYAEAQPQPSLSPGTVMRTEVITYPSALQRLLGLTVAVAISKEQLGSAVVDGRGQCLGVVFGRTVGSGRRKGGGAGSGAGSGGSGGGGSDSRWGQGRRRVGRRRGRRGQQEASALVVPVPVVAHFLEDLQKH</w:t>
      </w:r>
      <w:r>
        <w:rPr>
          <w:rFonts w:cs="Courier New" w:ascii="Courier New" w:hAnsi="Courier New"/>
          <w:highlight w:val="yellow"/>
        </w:rPr>
        <w:t>GRYLGFPTLGIQWRRTESPALRRYTGMAPEQTGVAIVSINPTAALAAAGGQPLDVLAAVGDAAVGNDGTVAFRGGSESINISYHISQFQVGDTLDLTLLRRGAALTLPITLGVPG</w:t>
      </w:r>
      <w:r>
        <w:rPr>
          <w:rFonts w:cs="Courier New" w:ascii="Courier New" w:hAnsi="Courier New"/>
          <w:highlight w:val="green"/>
        </w:rPr>
        <w:t>RLLPLHLAGAPPQWLVVSGLVLTVLSGPFLEGAFGRGWAVRAPVQLLREWHNHPASEDEQVVVVAECQDMGPGSATDGYERRGERASSQSPELGSGSGSGSSSGPPLDPSYITLELSSRLVMVLPLE</w:t>
      </w:r>
      <w:r>
        <w:rPr>
          <w:rFonts w:cs="Courier New" w:ascii="Courier New" w:hAnsi="Courier New"/>
        </w:rPr>
        <w:t>VVVADTREMLGEYEVAHAVSEDLRTEYEGVMKARRQQLAAAGEKGAGAGEKAGKGKGKGRGGRSGKGR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Cre38.g785300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VSRTAVDKALRKKGLVEASELGVLLAFLQDQSDDQMSQWMIRDTDEPEIIAAFVRARAA</w:t>
      </w:r>
    </w:p>
    <w:p>
      <w:pPr>
        <w:pStyle w:val="Normal"/>
        <w:rPr/>
      </w:pPr>
      <w:r>
        <w:rPr>
          <w:rFonts w:cs="Courier New" w:ascii="Courier New" w:hAnsi="Courier New"/>
        </w:rPr>
        <w:t>KDGDTTAHTDQGKGDQLDDNVVQQQLGATRKFTGQVVHDFTDPKTGKACQMPSCV</w:t>
      </w:r>
      <w:r>
        <w:rPr>
          <w:rFonts w:cs="Courier New" w:ascii="Courier New" w:hAnsi="Courier New"/>
          <w:highlight w:val="cyan"/>
        </w:rPr>
        <w:t>TLIDTKYAATFA</w:t>
      </w:r>
      <w:r>
        <w:rPr>
          <w:rFonts w:cs="Courier New" w:ascii="Courier New" w:hAnsi="Courier New"/>
          <w:highlight w:val="red"/>
        </w:rPr>
        <w:t>H</w:t>
      </w:r>
      <w:r>
        <w:rPr>
          <w:rFonts w:cs="Courier New" w:ascii="Courier New" w:hAnsi="Courier New"/>
          <w:highlight w:val="cyan"/>
        </w:rPr>
        <w:t>RRTWTEGQDVELEICSGTDPNSMRAVKAKVFHINPEL</w:t>
      </w:r>
      <w:r>
        <w:rPr>
          <w:rFonts w:cs="Courier New" w:ascii="Courier New" w:hAnsi="Courier New"/>
          <w:highlight w:val="red"/>
        </w:rPr>
        <w:t>D</w:t>
      </w:r>
      <w:r>
        <w:rPr>
          <w:rFonts w:cs="Courier New" w:ascii="Courier New" w:hAnsi="Courier New"/>
          <w:highlight w:val="cyan"/>
        </w:rPr>
        <w:t>FALLKLTDDEELQAPNIEPGPRDGMKFFGHGLSCPGGTSSNVCRGVITRAHMVGNRYIALDRISGKGDPGGGIFSAATGRLLGVLVGRDTDLDKSYMIQANVLLAA</w:t>
      </w:r>
      <w:r>
        <w:rPr>
          <w:rFonts w:cs="Courier New" w:ascii="Courier New" w:hAnsi="Courier New"/>
        </w:rPr>
        <w:t>TVEQHVCMMERLADDTGAGSSQAGSRRLM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5T11:11:00Z</dcterms:created>
  <dc:creator>HS</dc:creator>
  <dc:description/>
  <dc:language>en-US</dc:language>
  <cp:lastModifiedBy>HS</cp:lastModifiedBy>
  <dcterms:modified xsi:type="dcterms:W3CDTF">2011-07-28T11:54:00Z</dcterms:modified>
  <cp:revision>56</cp:revision>
  <dc:subject/>
  <dc:title>&gt;AtDEG1</dc:title>
</cp:coreProperties>
</file>